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4961"/>
        <w:gridCol w:w="1701"/>
        <w:gridCol w:w="1985"/>
      </w:tblGrid>
      <w:tr w:rsidR="007A3BBA" w:rsidRPr="00EB0FF9" w14:paraId="627411DF" w14:textId="77777777" w:rsidTr="006B6075">
        <w:tc>
          <w:tcPr>
            <w:tcW w:w="8926" w:type="dxa"/>
            <w:gridSpan w:val="4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778C7511" w14:textId="380B52B0" w:rsidR="007A3BBA" w:rsidRPr="00EB0FF9" w:rsidRDefault="00DA1831" w:rsidP="002246B8">
            <w:pPr>
              <w:spacing w:after="0" w:line="480" w:lineRule="auto"/>
              <w:jc w:val="left"/>
              <w:rPr>
                <w:rFonts w:cstheme="minorHAnsi"/>
                <w:b/>
                <w:bCs/>
              </w:rPr>
            </w:pPr>
            <w:r w:rsidRPr="00EB0FF9">
              <w:rPr>
                <w:rFonts w:cstheme="minorHAnsi"/>
                <w:b/>
                <w:bCs/>
              </w:rPr>
              <w:t xml:space="preserve">Supplementary </w:t>
            </w:r>
            <w:r w:rsidR="007A3BBA" w:rsidRPr="00EB0FF9">
              <w:rPr>
                <w:rFonts w:cstheme="minorHAnsi"/>
                <w:b/>
                <w:bCs/>
              </w:rPr>
              <w:t xml:space="preserve">Table </w:t>
            </w:r>
            <w:r w:rsidRPr="00EB0FF9">
              <w:rPr>
                <w:rFonts w:cstheme="minorHAnsi"/>
                <w:b/>
                <w:bCs/>
              </w:rPr>
              <w:t>1</w:t>
            </w:r>
            <w:r w:rsidR="007A3BBA" w:rsidRPr="00EB0FF9">
              <w:rPr>
                <w:rFonts w:cstheme="minorHAnsi"/>
                <w:b/>
                <w:bCs/>
              </w:rPr>
              <w:t xml:space="preserve">:  Results of mixed effects logistic model for relative odds of VL </w:t>
            </w:r>
            <w:r w:rsidR="007A3BBA" w:rsidRPr="00EB0FF9">
              <w:rPr>
                <w:rFonts w:cstheme="minorHAnsi"/>
                <w:b/>
                <w:bCs/>
                <w:u w:val="single"/>
              </w:rPr>
              <w:t>&gt;</w:t>
            </w:r>
            <w:r w:rsidR="007A3BBA" w:rsidRPr="00EB0FF9">
              <w:rPr>
                <w:rFonts w:cstheme="minorHAnsi"/>
                <w:b/>
                <w:bCs/>
              </w:rPr>
              <w:t>50 copies/mL adjusted for all presented variables</w:t>
            </w:r>
          </w:p>
        </w:tc>
      </w:tr>
      <w:tr w:rsidR="007A3BBA" w:rsidRPr="00EB0FF9" w14:paraId="38140C3C" w14:textId="77777777" w:rsidTr="006B6075">
        <w:tc>
          <w:tcPr>
            <w:tcW w:w="5240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19DE8C3A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09B65C59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OR</w:t>
            </w:r>
          </w:p>
        </w:tc>
        <w:tc>
          <w:tcPr>
            <w:tcW w:w="1985" w:type="dxa"/>
            <w:tcBorders>
              <w:left w:val="single" w:sz="4" w:space="0" w:color="FFFFFF"/>
              <w:right w:val="single" w:sz="4" w:space="0" w:color="FFFFFF"/>
            </w:tcBorders>
          </w:tcPr>
          <w:p w14:paraId="34017C8D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95% CI</w:t>
            </w:r>
          </w:p>
        </w:tc>
      </w:tr>
      <w:tr w:rsidR="007A3BBA" w:rsidRPr="00EB0FF9" w14:paraId="2AE54F0A" w14:textId="77777777" w:rsidTr="006B6075">
        <w:tc>
          <w:tcPr>
            <w:tcW w:w="5240" w:type="dxa"/>
            <w:gridSpan w:val="2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426198F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  <w:b/>
                <w:bCs/>
              </w:rPr>
            </w:pPr>
            <w:r w:rsidRPr="00EB0FF9">
              <w:rPr>
                <w:rFonts w:cstheme="minorHAnsi"/>
                <w:b/>
                <w:bCs/>
              </w:rPr>
              <w:t>Fixed effects (at enrolment)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4AF72E4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1985" w:type="dxa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9D77D0F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</w:tr>
      <w:tr w:rsidR="007A3BBA" w:rsidRPr="00EB0FF9" w14:paraId="06952783" w14:textId="77777777" w:rsidTr="006B6075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A15FB04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496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84B8DC2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 xml:space="preserve">Age (years) 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58A4C5B" w14:textId="6B951B0C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9</w:t>
            </w:r>
            <w:r w:rsidR="008D17BA" w:rsidRPr="00EB0FF9">
              <w:rPr>
                <w:rFonts w:cstheme="minorHAnsi"/>
              </w:rPr>
              <w:t>4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5A002B9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87–1.01</w:t>
            </w:r>
          </w:p>
        </w:tc>
      </w:tr>
      <w:tr w:rsidR="007A3BBA" w:rsidRPr="00EB0FF9" w14:paraId="543028FC" w14:textId="77777777" w:rsidTr="006B6075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31977D3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496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316AC13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Informal housing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7D42740" w14:textId="78FC834C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5</w:t>
            </w:r>
            <w:r w:rsidR="008C4BA0" w:rsidRPr="00EB0FF9">
              <w:rPr>
                <w:rFonts w:cstheme="minorHAnsi"/>
              </w:rPr>
              <w:t>7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0F28DA0" w14:textId="25DF2756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2</w:t>
            </w:r>
            <w:r w:rsidR="008C4BA0" w:rsidRPr="00EB0FF9">
              <w:rPr>
                <w:rFonts w:cstheme="minorHAnsi"/>
              </w:rPr>
              <w:t>7</w:t>
            </w:r>
            <w:r w:rsidRPr="00EB0FF9">
              <w:rPr>
                <w:rFonts w:cstheme="minorHAnsi"/>
              </w:rPr>
              <w:t>–1.</w:t>
            </w:r>
            <w:r w:rsidR="008C4BA0" w:rsidRPr="00EB0FF9">
              <w:rPr>
                <w:rFonts w:cstheme="minorHAnsi"/>
              </w:rPr>
              <w:t>23</w:t>
            </w:r>
          </w:p>
        </w:tc>
      </w:tr>
      <w:tr w:rsidR="007A3BBA" w:rsidRPr="00EB0FF9" w14:paraId="63A52FAF" w14:textId="77777777" w:rsidTr="006B6075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6A14109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496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348C8EB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Married and/or cohabiting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A50A043" w14:textId="68FC1CDB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3</w:t>
            </w:r>
            <w:r w:rsidR="008C4BA0" w:rsidRPr="00EB0FF9">
              <w:rPr>
                <w:rFonts w:cstheme="minorHAnsi"/>
              </w:rPr>
              <w:t>7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220E95C" w14:textId="635DEF03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1</w:t>
            </w:r>
            <w:r w:rsidR="008C4BA0" w:rsidRPr="00EB0FF9">
              <w:rPr>
                <w:rFonts w:cstheme="minorHAnsi"/>
              </w:rPr>
              <w:t>7</w:t>
            </w:r>
            <w:r w:rsidRPr="00EB0FF9">
              <w:rPr>
                <w:rFonts w:cstheme="minorHAnsi"/>
              </w:rPr>
              <w:t>–0.8</w:t>
            </w:r>
            <w:r w:rsidR="00E649E5" w:rsidRPr="00EB0FF9">
              <w:rPr>
                <w:rFonts w:cstheme="minorHAnsi"/>
              </w:rPr>
              <w:t>2</w:t>
            </w:r>
          </w:p>
        </w:tc>
      </w:tr>
      <w:tr w:rsidR="007A3BBA" w:rsidRPr="00EB0FF9" w14:paraId="5BF555B8" w14:textId="77777777" w:rsidTr="006B6075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3232E6E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496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7B91458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Any previous ART use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24E3A66" w14:textId="41A7FC8D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3.</w:t>
            </w:r>
            <w:r w:rsidR="00B649BF" w:rsidRPr="00EB0FF9">
              <w:rPr>
                <w:rFonts w:cstheme="minorHAnsi"/>
              </w:rPr>
              <w:t>57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E23515D" w14:textId="240B2B90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1.</w:t>
            </w:r>
            <w:r w:rsidR="00B649BF" w:rsidRPr="00EB0FF9">
              <w:rPr>
                <w:rFonts w:cstheme="minorHAnsi"/>
              </w:rPr>
              <w:t>49</w:t>
            </w:r>
            <w:r w:rsidRPr="00EB0FF9">
              <w:rPr>
                <w:rFonts w:cstheme="minorHAnsi"/>
              </w:rPr>
              <w:t>–8.</w:t>
            </w:r>
            <w:r w:rsidR="00B649BF" w:rsidRPr="00EB0FF9">
              <w:rPr>
                <w:rFonts w:cstheme="minorHAnsi"/>
              </w:rPr>
              <w:t>55</w:t>
            </w:r>
          </w:p>
        </w:tc>
      </w:tr>
      <w:tr w:rsidR="007A3BBA" w:rsidRPr="00EB0FF9" w14:paraId="1BD1FFF9" w14:textId="77777777" w:rsidTr="006B6075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DE65446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496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83BF8DE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Randomised to AC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FC724CD" w14:textId="17AD0B60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4</w:t>
            </w:r>
            <w:r w:rsidR="007F1CF2" w:rsidRPr="00EB0FF9">
              <w:rPr>
                <w:rFonts w:cstheme="minorHAnsi"/>
              </w:rPr>
              <w:t>3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5DBC99A" w14:textId="086EB9BE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2</w:t>
            </w:r>
            <w:r w:rsidR="007F1CF2" w:rsidRPr="00EB0FF9">
              <w:rPr>
                <w:rFonts w:cstheme="minorHAnsi"/>
              </w:rPr>
              <w:t>1</w:t>
            </w:r>
            <w:r w:rsidRPr="00EB0FF9">
              <w:rPr>
                <w:rFonts w:cstheme="minorHAnsi"/>
              </w:rPr>
              <w:t>–0.</w:t>
            </w:r>
            <w:r w:rsidR="007F1CF2" w:rsidRPr="00EB0FF9">
              <w:rPr>
                <w:rFonts w:cstheme="minorHAnsi"/>
              </w:rPr>
              <w:t>92</w:t>
            </w:r>
          </w:p>
        </w:tc>
      </w:tr>
      <w:tr w:rsidR="007A3BBA" w:rsidRPr="00EB0FF9" w14:paraId="739E74BC" w14:textId="77777777" w:rsidTr="006B6075">
        <w:tc>
          <w:tcPr>
            <w:tcW w:w="5240" w:type="dxa"/>
            <w:gridSpan w:val="2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255C3EE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  <w:b/>
                <w:bCs/>
              </w:rPr>
            </w:pPr>
            <w:r w:rsidRPr="00EB0FF9">
              <w:rPr>
                <w:rFonts w:cstheme="minorHAnsi"/>
                <w:b/>
                <w:bCs/>
              </w:rPr>
              <w:t>Time-varying fixed effects (at visit prior to travel event)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F4A5E73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3162537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</w:tr>
      <w:tr w:rsidR="007A3BBA" w:rsidRPr="00EB0FF9" w14:paraId="5FE16CE6" w14:textId="77777777" w:rsidTr="006B6075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0F1549F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496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5482935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Travel since the last visi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C61C11B" w14:textId="350A9168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1.</w:t>
            </w:r>
            <w:r w:rsidR="007F1CF2" w:rsidRPr="00EB0FF9">
              <w:rPr>
                <w:rFonts w:cstheme="minorHAnsi"/>
              </w:rPr>
              <w:t>85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D39DD08" w14:textId="5787726E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bookmarkStart w:id="0" w:name="_Hlk90845117"/>
            <w:r w:rsidRPr="00EB0FF9">
              <w:rPr>
                <w:rFonts w:cstheme="minorHAnsi"/>
              </w:rPr>
              <w:t>1.</w:t>
            </w:r>
            <w:r w:rsidR="004041B5" w:rsidRPr="00EB0FF9">
              <w:rPr>
                <w:rFonts w:cstheme="minorHAnsi"/>
              </w:rPr>
              <w:t>21</w:t>
            </w:r>
            <w:r w:rsidRPr="00EB0FF9">
              <w:rPr>
                <w:rFonts w:cstheme="minorHAnsi"/>
              </w:rPr>
              <w:t>–2.</w:t>
            </w:r>
            <w:bookmarkEnd w:id="0"/>
            <w:r w:rsidR="004041B5" w:rsidRPr="00EB0FF9">
              <w:rPr>
                <w:rFonts w:cstheme="minorHAnsi"/>
              </w:rPr>
              <w:t>81</w:t>
            </w:r>
          </w:p>
        </w:tc>
      </w:tr>
      <w:tr w:rsidR="007A3BBA" w:rsidRPr="00EB0FF9" w14:paraId="46315CEB" w14:textId="77777777" w:rsidTr="006B6075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61B8A18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496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98DB30E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Duration postpartum (months)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C1AEEFC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1.11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04F1DA8" w14:textId="1915E911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1.0</w:t>
            </w:r>
            <w:r w:rsidR="004041B5" w:rsidRPr="00EB0FF9">
              <w:rPr>
                <w:rFonts w:cstheme="minorHAnsi"/>
              </w:rPr>
              <w:t>9</w:t>
            </w:r>
            <w:r w:rsidRPr="00EB0FF9">
              <w:rPr>
                <w:rFonts w:cstheme="minorHAnsi"/>
              </w:rPr>
              <w:t>–1.14</w:t>
            </w:r>
          </w:p>
        </w:tc>
      </w:tr>
      <w:tr w:rsidR="007A3BBA" w:rsidRPr="00EB0FF9" w14:paraId="461C9BF7" w14:textId="77777777" w:rsidTr="006B6075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EC6879F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4961" w:type="dxa"/>
            <w:tcBorders>
              <w:top w:val="single" w:sz="4" w:space="0" w:color="D9D9D9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14DE050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Living with baby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3A33927" w14:textId="695CA22D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7</w:t>
            </w:r>
            <w:r w:rsidR="004041B5" w:rsidRPr="00EB0FF9">
              <w:rPr>
                <w:rFonts w:cstheme="minorHAnsi"/>
              </w:rPr>
              <w:t>5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7D449B6" w14:textId="6BF081A4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3</w:t>
            </w:r>
            <w:r w:rsidR="004041B5" w:rsidRPr="00EB0FF9">
              <w:rPr>
                <w:rFonts w:cstheme="minorHAnsi"/>
              </w:rPr>
              <w:t>8</w:t>
            </w:r>
            <w:r w:rsidRPr="00EB0FF9">
              <w:rPr>
                <w:rFonts w:cstheme="minorHAnsi"/>
              </w:rPr>
              <w:t>–1.4</w:t>
            </w:r>
            <w:r w:rsidR="004041B5" w:rsidRPr="00EB0FF9">
              <w:rPr>
                <w:rFonts w:cstheme="minorHAnsi"/>
              </w:rPr>
              <w:t>8</w:t>
            </w:r>
          </w:p>
        </w:tc>
      </w:tr>
      <w:tr w:rsidR="007A3BBA" w:rsidRPr="00EB0FF9" w14:paraId="32E44F5C" w14:textId="77777777" w:rsidTr="006B6075"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982C32" w14:textId="79B013DC" w:rsidR="007A3BBA" w:rsidRPr="00EB0FF9" w:rsidRDefault="007D1139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Abbreviations: </w:t>
            </w:r>
            <w:r w:rsidR="005862A4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AC, adherence club; 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>ART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5862A4" w:rsidRPr="00764336">
              <w:rPr>
                <w:rFonts w:cstheme="minorHAnsi"/>
                <w:i/>
                <w:iCs/>
                <w:sz w:val="20"/>
                <w:szCs w:val="20"/>
              </w:rPr>
              <w:t>a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>ntiretroviral therapy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;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CI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confidence interval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;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OR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odds ratio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;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VL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viral load.</w:t>
            </w:r>
          </w:p>
        </w:tc>
      </w:tr>
    </w:tbl>
    <w:p w14:paraId="5F1BCC60" w14:textId="77777777" w:rsidR="00113C6A" w:rsidRPr="00EB0FF9" w:rsidRDefault="00113C6A" w:rsidP="0071074E">
      <w:pPr>
        <w:jc w:val="left"/>
        <w:rPr>
          <w:rFonts w:cstheme="minorHAnsi"/>
          <w:lang w:val="en-US"/>
        </w:rPr>
      </w:pPr>
    </w:p>
    <w:p w14:paraId="27428E7C" w14:textId="1D0E4E9B" w:rsidR="00EA2CD7" w:rsidRPr="00EB0FF9" w:rsidRDefault="00F957FA" w:rsidP="00036E9F">
      <w:pPr>
        <w:jc w:val="left"/>
        <w:rPr>
          <w:rFonts w:cstheme="minorHAnsi"/>
          <w:lang w:val="en-US"/>
        </w:rPr>
      </w:pPr>
      <w:r w:rsidRPr="00EB0FF9">
        <w:rPr>
          <w:rFonts w:cstheme="minorHAnsi"/>
          <w:lang w:val="en-US"/>
        </w:rPr>
        <w:t xml:space="preserve"> </w:t>
      </w:r>
    </w:p>
    <w:p w14:paraId="2CFD112C" w14:textId="6235BE9C" w:rsidR="00202A4A" w:rsidRPr="00EB0FF9" w:rsidRDefault="00202A4A" w:rsidP="00036E9F">
      <w:pPr>
        <w:jc w:val="left"/>
        <w:rPr>
          <w:rFonts w:cstheme="minorHAnsi"/>
          <w:lang w:val="en-US"/>
        </w:rPr>
      </w:pPr>
    </w:p>
    <w:p w14:paraId="1F20F49F" w14:textId="77777777" w:rsidR="00CD6B58" w:rsidRPr="00EB0FF9" w:rsidRDefault="00CD6B58">
      <w:pPr>
        <w:rPr>
          <w:rFonts w:cstheme="minorHAnsi"/>
          <w:lang w:val="en-US"/>
        </w:rPr>
      </w:pPr>
      <w:r w:rsidRPr="00EB0FF9">
        <w:rPr>
          <w:rFonts w:cstheme="minorHAnsi"/>
          <w:lang w:val="en-US"/>
        </w:rPr>
        <w:br w:type="page"/>
      </w:r>
    </w:p>
    <w:tbl>
      <w:tblPr>
        <w:tblW w:w="8784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5103"/>
        <w:gridCol w:w="1701"/>
        <w:gridCol w:w="1701"/>
      </w:tblGrid>
      <w:tr w:rsidR="00CD6B58" w:rsidRPr="00EB0FF9" w14:paraId="38D521E1" w14:textId="77777777" w:rsidTr="003B3E6E">
        <w:tc>
          <w:tcPr>
            <w:tcW w:w="8784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E5548C2" w14:textId="730BFE69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  <w:b/>
                <w:bCs/>
              </w:rPr>
              <w:lastRenderedPageBreak/>
              <w:t xml:space="preserve">Supplementary table </w:t>
            </w:r>
            <w:r w:rsidRPr="00EB0FF9">
              <w:rPr>
                <w:rFonts w:cstheme="minorHAnsi"/>
                <w:b/>
                <w:bCs/>
              </w:rPr>
              <w:t>2</w:t>
            </w:r>
            <w:r w:rsidRPr="00EB0FF9">
              <w:rPr>
                <w:rFonts w:cstheme="minorHAnsi"/>
                <w:b/>
                <w:bCs/>
              </w:rPr>
              <w:t xml:space="preserve">:  Results of mixed effects logistic model for relative odds of VL </w:t>
            </w:r>
            <w:r w:rsidRPr="00EB0FF9">
              <w:rPr>
                <w:rFonts w:cstheme="minorHAnsi"/>
                <w:b/>
                <w:bCs/>
                <w:u w:val="single"/>
              </w:rPr>
              <w:t>&gt;</w:t>
            </w:r>
            <w:r w:rsidRPr="00EB0FF9">
              <w:rPr>
                <w:rFonts w:cstheme="minorHAnsi"/>
                <w:b/>
                <w:bCs/>
              </w:rPr>
              <w:t>400 copies/mL restricted to visit intervals in which the VL at the start of the interval is &lt;400 copies/mL (n=383 participants with 1,468 intervals)</w:t>
            </w:r>
          </w:p>
        </w:tc>
      </w:tr>
      <w:tr w:rsidR="00CD6B58" w:rsidRPr="00EB0FF9" w14:paraId="3BCEC1B1" w14:textId="77777777" w:rsidTr="003B3E6E">
        <w:tc>
          <w:tcPr>
            <w:tcW w:w="5382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638181B0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A592BAE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OR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9ED9DE2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95% CI</w:t>
            </w:r>
          </w:p>
        </w:tc>
      </w:tr>
      <w:tr w:rsidR="00CD6B58" w:rsidRPr="00EB0FF9" w14:paraId="14A93425" w14:textId="77777777" w:rsidTr="003B3E6E">
        <w:tc>
          <w:tcPr>
            <w:tcW w:w="5382" w:type="dxa"/>
            <w:gridSpan w:val="2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5E96DEF" w14:textId="77777777" w:rsidR="00CD6B58" w:rsidRPr="00EB0FF9" w:rsidRDefault="00CD6B58" w:rsidP="003B3E6E">
            <w:pPr>
              <w:spacing w:line="480" w:lineRule="auto"/>
              <w:rPr>
                <w:rFonts w:cstheme="minorHAnsi"/>
                <w:b/>
                <w:bCs/>
              </w:rPr>
            </w:pPr>
            <w:r w:rsidRPr="00EB0FF9">
              <w:rPr>
                <w:rFonts w:cstheme="minorHAnsi"/>
                <w:b/>
                <w:bCs/>
              </w:rPr>
              <w:t>Fixed effects (at enrolment)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72B1A00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B916A55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</w:tr>
      <w:tr w:rsidR="00CD6B58" w:rsidRPr="00EB0FF9" w14:paraId="39F376A0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A422D42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10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7CF1133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 xml:space="preserve">Age (years) 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DD38B4B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93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793BE2C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88–0.98</w:t>
            </w:r>
          </w:p>
        </w:tc>
      </w:tr>
      <w:tr w:rsidR="00CD6B58" w:rsidRPr="00EB0FF9" w14:paraId="4DC6A8D7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C1AAD65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10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67ACA4B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Informal housing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FAF677B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66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721910F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38–1.13</w:t>
            </w:r>
          </w:p>
        </w:tc>
      </w:tr>
      <w:tr w:rsidR="00CD6B58" w:rsidRPr="00EB0FF9" w14:paraId="434F296E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9482961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10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0684FF2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Married and/or cohabiting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CCFCB5B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54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AB95719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30–0.97</w:t>
            </w:r>
          </w:p>
        </w:tc>
      </w:tr>
      <w:tr w:rsidR="00CD6B58" w:rsidRPr="00EB0FF9" w14:paraId="764BBF96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EF54883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10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2EBA47B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Any previous ARV use (triple-drug ART or short-course PMTCT)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511C2D3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2.99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56BDEB5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59–5.62</w:t>
            </w:r>
          </w:p>
        </w:tc>
      </w:tr>
      <w:tr w:rsidR="00CD6B58" w:rsidRPr="00EB0FF9" w14:paraId="41C03DFA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301C4AB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10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5E2B29C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Randomised to AC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4EAC005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CD5663F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34–0.97</w:t>
            </w:r>
          </w:p>
        </w:tc>
      </w:tr>
      <w:tr w:rsidR="00CD6B58" w:rsidRPr="00EB0FF9" w14:paraId="58033DD1" w14:textId="77777777" w:rsidTr="003B3E6E">
        <w:tc>
          <w:tcPr>
            <w:tcW w:w="5382" w:type="dxa"/>
            <w:gridSpan w:val="2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716776A" w14:textId="77777777" w:rsidR="00CD6B58" w:rsidRPr="00EB0FF9" w:rsidRDefault="00CD6B58" w:rsidP="003B3E6E">
            <w:pPr>
              <w:spacing w:line="480" w:lineRule="auto"/>
              <w:rPr>
                <w:rFonts w:cstheme="minorHAnsi"/>
                <w:b/>
                <w:bCs/>
              </w:rPr>
            </w:pPr>
            <w:r w:rsidRPr="00EB0FF9">
              <w:rPr>
                <w:rFonts w:cstheme="minorHAnsi"/>
                <w:b/>
                <w:bCs/>
              </w:rPr>
              <w:t>Time-varying fixed effects (at visit prior to travel event)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3EFDDF3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4226ED9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</w:tr>
      <w:tr w:rsidR="00CD6B58" w:rsidRPr="00EB0FF9" w14:paraId="41B1F1C6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F67639B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10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C64DB46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Travel since the last visit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43CB51E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62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7FD0B93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00–2.61</w:t>
            </w:r>
          </w:p>
        </w:tc>
      </w:tr>
      <w:tr w:rsidR="00CD6B58" w:rsidRPr="00EB0FF9" w14:paraId="2BF415E1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2951E02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10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DAD0DD8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Duration postpartum (months)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2F8C626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04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CD67FDC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00–1.07</w:t>
            </w:r>
          </w:p>
        </w:tc>
      </w:tr>
      <w:tr w:rsidR="00CD6B58" w:rsidRPr="00EB0FF9" w14:paraId="160E462F" w14:textId="77777777" w:rsidTr="009C17A4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DF83559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103" w:type="dxa"/>
            <w:tcBorders>
              <w:top w:val="single" w:sz="4" w:space="0" w:color="D9D9D9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62384A7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Living with baby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BA4D508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62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D8D6FFE" w14:textId="77777777" w:rsidR="00CD6B58" w:rsidRPr="00EB0FF9" w:rsidRDefault="00CD6B58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30 – 1.28</w:t>
            </w:r>
          </w:p>
        </w:tc>
      </w:tr>
      <w:tr w:rsidR="009C17A4" w:rsidRPr="00EB0FF9" w14:paraId="5D2D249F" w14:textId="77777777" w:rsidTr="00FE1BA8">
        <w:tc>
          <w:tcPr>
            <w:tcW w:w="8784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7A5574" w14:textId="4C7D00DF" w:rsidR="009C17A4" w:rsidRPr="00EB0FF9" w:rsidRDefault="007D1139" w:rsidP="003B3E6E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Abbreviations: </w:t>
            </w:r>
            <w:r w:rsidRPr="00764336">
              <w:rPr>
                <w:rFonts w:cstheme="minorHAnsi"/>
                <w:i/>
                <w:iCs/>
                <w:sz w:val="20"/>
                <w:szCs w:val="20"/>
              </w:rPr>
              <w:t xml:space="preserve">AC, adherence club; ART, antiretroviral therapy; </w:t>
            </w:r>
            <w:r w:rsidR="00CC2F35">
              <w:rPr>
                <w:rFonts w:cstheme="minorHAnsi"/>
                <w:i/>
                <w:iCs/>
                <w:sz w:val="20"/>
                <w:szCs w:val="20"/>
              </w:rPr>
              <w:t xml:space="preserve">ARV, antiretroviral; </w:t>
            </w:r>
            <w:r w:rsidRPr="00764336">
              <w:rPr>
                <w:rFonts w:cstheme="minorHAnsi"/>
                <w:i/>
                <w:iCs/>
                <w:sz w:val="20"/>
                <w:szCs w:val="20"/>
              </w:rPr>
              <w:t xml:space="preserve">CI, confidence interval; OR, odds ratio; </w:t>
            </w:r>
            <w:r w:rsidR="00CC2F35">
              <w:rPr>
                <w:rFonts w:cstheme="minorHAnsi"/>
                <w:i/>
                <w:iCs/>
                <w:sz w:val="20"/>
                <w:szCs w:val="20"/>
              </w:rPr>
              <w:t>PMTCT: prevention of mother</w:t>
            </w:r>
            <w:r w:rsidR="00451400">
              <w:rPr>
                <w:rFonts w:cstheme="minorHAnsi"/>
                <w:i/>
                <w:iCs/>
                <w:sz w:val="20"/>
                <w:szCs w:val="20"/>
              </w:rPr>
              <w:t xml:space="preserve">-to-child transmission; </w:t>
            </w:r>
            <w:r w:rsidRPr="00764336">
              <w:rPr>
                <w:rFonts w:cstheme="minorHAnsi"/>
                <w:i/>
                <w:iCs/>
                <w:sz w:val="20"/>
                <w:szCs w:val="20"/>
              </w:rPr>
              <w:t>VL, viral load.</w:t>
            </w:r>
          </w:p>
        </w:tc>
      </w:tr>
    </w:tbl>
    <w:p w14:paraId="2698EBFF" w14:textId="67AAD101" w:rsidR="00B50BAB" w:rsidRPr="00EB0FF9" w:rsidRDefault="00B50BAB">
      <w:pPr>
        <w:rPr>
          <w:rFonts w:cstheme="minorHAnsi"/>
          <w:lang w:val="en-US"/>
        </w:rPr>
      </w:pPr>
      <w:r w:rsidRPr="00EB0FF9">
        <w:rPr>
          <w:rFonts w:cstheme="minorHAnsi"/>
          <w:lang w:val="en-US"/>
        </w:rPr>
        <w:br w:type="page"/>
      </w:r>
    </w:p>
    <w:tbl>
      <w:tblPr>
        <w:tblpPr w:leftFromText="180" w:rightFromText="180" w:vertAnchor="text" w:tblpY="1"/>
        <w:tblW w:w="892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8"/>
        <w:gridCol w:w="5387"/>
        <w:gridCol w:w="1701"/>
        <w:gridCol w:w="1560"/>
      </w:tblGrid>
      <w:tr w:rsidR="007A3BBA" w:rsidRPr="00EB0FF9" w14:paraId="450B2ED0" w14:textId="77777777" w:rsidTr="007A3BBA">
        <w:tc>
          <w:tcPr>
            <w:tcW w:w="8926" w:type="dxa"/>
            <w:gridSpan w:val="4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F0745BD" w14:textId="243076CB" w:rsidR="007A3BBA" w:rsidRPr="00EB0FF9" w:rsidRDefault="00DA1831" w:rsidP="002246B8">
            <w:pPr>
              <w:spacing w:after="0" w:line="480" w:lineRule="auto"/>
              <w:jc w:val="left"/>
              <w:rPr>
                <w:rFonts w:cstheme="minorHAnsi"/>
                <w:b/>
                <w:bCs/>
              </w:rPr>
            </w:pPr>
            <w:r w:rsidRPr="00EB0FF9">
              <w:rPr>
                <w:rFonts w:cstheme="minorHAnsi"/>
                <w:b/>
                <w:bCs/>
              </w:rPr>
              <w:lastRenderedPageBreak/>
              <w:t xml:space="preserve">Supplementary </w:t>
            </w:r>
            <w:r w:rsidR="007A3BBA" w:rsidRPr="00EB0FF9">
              <w:rPr>
                <w:rFonts w:cstheme="minorHAnsi"/>
                <w:b/>
                <w:bCs/>
              </w:rPr>
              <w:t xml:space="preserve">Table </w:t>
            </w:r>
            <w:r w:rsidR="00F4555B" w:rsidRPr="00EB0FF9">
              <w:rPr>
                <w:rFonts w:cstheme="minorHAnsi"/>
                <w:b/>
                <w:bCs/>
              </w:rPr>
              <w:t>3</w:t>
            </w:r>
            <w:r w:rsidR="007A3BBA" w:rsidRPr="00EB0FF9">
              <w:rPr>
                <w:rFonts w:cstheme="minorHAnsi"/>
                <w:b/>
                <w:bCs/>
              </w:rPr>
              <w:t xml:space="preserve">:  Results of mixed effects logistic model for relative odds of VL </w:t>
            </w:r>
            <w:r w:rsidR="007A3BBA" w:rsidRPr="00EB0FF9">
              <w:rPr>
                <w:rFonts w:cstheme="minorHAnsi"/>
                <w:b/>
                <w:bCs/>
                <w:u w:val="single"/>
              </w:rPr>
              <w:t>&gt;</w:t>
            </w:r>
            <w:r w:rsidR="007A3BBA" w:rsidRPr="00EB0FF9">
              <w:rPr>
                <w:rFonts w:cstheme="minorHAnsi"/>
                <w:b/>
                <w:bCs/>
              </w:rPr>
              <w:t>400 copies/mL</w:t>
            </w:r>
            <w:r w:rsidR="002A682B" w:rsidRPr="00EB0FF9">
              <w:rPr>
                <w:rFonts w:cstheme="minorHAnsi"/>
                <w:b/>
                <w:bCs/>
              </w:rPr>
              <w:t xml:space="preserve"> with </w:t>
            </w:r>
            <w:r w:rsidR="00140807" w:rsidRPr="00EB0FF9">
              <w:rPr>
                <w:rFonts w:cstheme="minorHAnsi"/>
                <w:b/>
                <w:bCs/>
              </w:rPr>
              <w:t>log transformed t</w:t>
            </w:r>
            <w:r w:rsidR="003D1F40" w:rsidRPr="00EB0FF9">
              <w:rPr>
                <w:rFonts w:cstheme="minorHAnsi"/>
                <w:b/>
                <w:bCs/>
              </w:rPr>
              <w:t xml:space="preserve">ravel </w:t>
            </w:r>
            <w:r w:rsidR="00140807" w:rsidRPr="00EB0FF9">
              <w:rPr>
                <w:rFonts w:cstheme="minorHAnsi"/>
                <w:b/>
                <w:bCs/>
              </w:rPr>
              <w:t>duration</w:t>
            </w:r>
            <w:r w:rsidR="00563453" w:rsidRPr="00EB0FF9">
              <w:rPr>
                <w:rFonts w:cstheme="minorHAnsi"/>
                <w:b/>
                <w:bCs/>
              </w:rPr>
              <w:t xml:space="preserve"> </w:t>
            </w:r>
            <w:r w:rsidR="00140807" w:rsidRPr="00EB0FF9">
              <w:rPr>
                <w:rFonts w:cstheme="minorHAnsi"/>
                <w:b/>
                <w:bCs/>
              </w:rPr>
              <w:t xml:space="preserve">in </w:t>
            </w:r>
            <w:r w:rsidR="00563453" w:rsidRPr="00EB0FF9">
              <w:rPr>
                <w:rFonts w:cstheme="minorHAnsi"/>
                <w:b/>
                <w:bCs/>
              </w:rPr>
              <w:t>days</w:t>
            </w:r>
            <w:r w:rsidR="002A682B" w:rsidRPr="00EB0FF9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7A3BBA" w:rsidRPr="00EB0FF9" w14:paraId="611B1FDF" w14:textId="77777777" w:rsidTr="00D27BF6">
        <w:tc>
          <w:tcPr>
            <w:tcW w:w="566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590FC285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CA643CE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Adjusted OR</w:t>
            </w:r>
          </w:p>
        </w:tc>
        <w:tc>
          <w:tcPr>
            <w:tcW w:w="1560" w:type="dxa"/>
            <w:tcBorders>
              <w:left w:val="single" w:sz="4" w:space="0" w:color="FFFFFF"/>
              <w:right w:val="single" w:sz="4" w:space="0" w:color="FFFFFF"/>
            </w:tcBorders>
          </w:tcPr>
          <w:p w14:paraId="2184075C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95% CI</w:t>
            </w:r>
          </w:p>
        </w:tc>
      </w:tr>
      <w:tr w:rsidR="007A3BBA" w:rsidRPr="00EB0FF9" w14:paraId="1060818E" w14:textId="77777777" w:rsidTr="00D27BF6">
        <w:trPr>
          <w:trHeight w:val="367"/>
        </w:trPr>
        <w:tc>
          <w:tcPr>
            <w:tcW w:w="5665" w:type="dxa"/>
            <w:gridSpan w:val="2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8A2AAD7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  <w:b/>
                <w:bCs/>
              </w:rPr>
            </w:pPr>
            <w:r w:rsidRPr="00EB0FF9">
              <w:rPr>
                <w:rFonts w:cstheme="minorHAnsi"/>
                <w:b/>
                <w:bCs/>
              </w:rPr>
              <w:t>Fixed effects (at enrolment)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380EB79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3D653FA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</w:tr>
      <w:tr w:rsidR="007A3BBA" w:rsidRPr="00EB0FF9" w14:paraId="7123581C" w14:textId="77777777" w:rsidTr="00D27BF6">
        <w:tc>
          <w:tcPr>
            <w:tcW w:w="27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156CEFE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5387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A4FDF22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 xml:space="preserve">Age (years) 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52FF4AB" w14:textId="3837E965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9</w:t>
            </w:r>
            <w:r w:rsidR="00816250" w:rsidRPr="00EB0FF9">
              <w:rPr>
                <w:rFonts w:cstheme="minorHAnsi"/>
              </w:rPr>
              <w:t>6</w:t>
            </w:r>
          </w:p>
        </w:tc>
        <w:tc>
          <w:tcPr>
            <w:tcW w:w="156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BCA0B60" w14:textId="05271B49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8</w:t>
            </w:r>
            <w:r w:rsidR="003F2D74" w:rsidRPr="00EB0FF9">
              <w:rPr>
                <w:rFonts w:cstheme="minorHAnsi"/>
              </w:rPr>
              <w:t>6</w:t>
            </w:r>
            <w:r w:rsidRPr="00EB0FF9">
              <w:rPr>
                <w:rFonts w:cstheme="minorHAnsi"/>
              </w:rPr>
              <w:t>–</w:t>
            </w:r>
            <w:r w:rsidR="003F2D74" w:rsidRPr="00EB0FF9">
              <w:rPr>
                <w:rFonts w:cstheme="minorHAnsi"/>
              </w:rPr>
              <w:t>1</w:t>
            </w:r>
            <w:r w:rsidRPr="00EB0FF9">
              <w:rPr>
                <w:rFonts w:cstheme="minorHAnsi"/>
              </w:rPr>
              <w:t>.</w:t>
            </w:r>
            <w:r w:rsidR="003F2D74" w:rsidRPr="00EB0FF9">
              <w:rPr>
                <w:rFonts w:cstheme="minorHAnsi"/>
              </w:rPr>
              <w:t>08</w:t>
            </w:r>
          </w:p>
        </w:tc>
      </w:tr>
      <w:tr w:rsidR="007A3BBA" w:rsidRPr="00EB0FF9" w14:paraId="292E690F" w14:textId="77777777" w:rsidTr="00D27BF6">
        <w:tc>
          <w:tcPr>
            <w:tcW w:w="27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3F81C23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5387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05C4F32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Informal housing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056FAF8" w14:textId="1440FF8B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</w:t>
            </w:r>
            <w:r w:rsidR="003F2D74" w:rsidRPr="00EB0FF9">
              <w:rPr>
                <w:rFonts w:cstheme="minorHAnsi"/>
              </w:rPr>
              <w:t>88</w:t>
            </w:r>
          </w:p>
        </w:tc>
        <w:tc>
          <w:tcPr>
            <w:tcW w:w="156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3E6D2B6" w14:textId="1239FA92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</w:t>
            </w:r>
            <w:r w:rsidR="003F2D74" w:rsidRPr="00EB0FF9">
              <w:rPr>
                <w:rFonts w:cstheme="minorHAnsi"/>
              </w:rPr>
              <w:t>26</w:t>
            </w:r>
            <w:r w:rsidRPr="00EB0FF9">
              <w:rPr>
                <w:rFonts w:cstheme="minorHAnsi"/>
              </w:rPr>
              <w:t>–</w:t>
            </w:r>
            <w:r w:rsidR="003F2D74" w:rsidRPr="00EB0FF9">
              <w:rPr>
                <w:rFonts w:cstheme="minorHAnsi"/>
              </w:rPr>
              <w:t>2</w:t>
            </w:r>
            <w:r w:rsidRPr="00EB0FF9">
              <w:rPr>
                <w:rFonts w:cstheme="minorHAnsi"/>
              </w:rPr>
              <w:t>.</w:t>
            </w:r>
            <w:r w:rsidR="003F2D74" w:rsidRPr="00EB0FF9">
              <w:rPr>
                <w:rFonts w:cstheme="minorHAnsi"/>
              </w:rPr>
              <w:t>98</w:t>
            </w:r>
          </w:p>
        </w:tc>
      </w:tr>
      <w:tr w:rsidR="007A3BBA" w:rsidRPr="00EB0FF9" w14:paraId="56253FD5" w14:textId="77777777" w:rsidTr="00D27BF6">
        <w:tc>
          <w:tcPr>
            <w:tcW w:w="27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4812F3A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5387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AFDA88D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Married and/or cohabiting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037F308" w14:textId="5B2E430D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</w:t>
            </w:r>
            <w:r w:rsidR="003F2D74" w:rsidRPr="00EB0FF9">
              <w:rPr>
                <w:rFonts w:cstheme="minorHAnsi"/>
              </w:rPr>
              <w:t>18</w:t>
            </w:r>
          </w:p>
        </w:tc>
        <w:tc>
          <w:tcPr>
            <w:tcW w:w="156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D732A29" w14:textId="2F7D088F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</w:t>
            </w:r>
            <w:r w:rsidR="002D33D3" w:rsidRPr="00EB0FF9">
              <w:rPr>
                <w:rFonts w:cstheme="minorHAnsi"/>
              </w:rPr>
              <w:t>05</w:t>
            </w:r>
            <w:r w:rsidRPr="00EB0FF9">
              <w:rPr>
                <w:rFonts w:cstheme="minorHAnsi"/>
              </w:rPr>
              <w:t>–0.</w:t>
            </w:r>
            <w:r w:rsidR="002D33D3" w:rsidRPr="00EB0FF9">
              <w:rPr>
                <w:rFonts w:cstheme="minorHAnsi"/>
              </w:rPr>
              <w:t>67</w:t>
            </w:r>
          </w:p>
        </w:tc>
      </w:tr>
      <w:tr w:rsidR="007A3BBA" w:rsidRPr="00EB0FF9" w14:paraId="3EA63A11" w14:textId="77777777" w:rsidTr="00D27BF6">
        <w:tc>
          <w:tcPr>
            <w:tcW w:w="27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E0EBF85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5387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6D635CC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Any previous ART use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2DA9CEA" w14:textId="433C17B0" w:rsidR="007A3BBA" w:rsidRPr="00EB0FF9" w:rsidRDefault="002D33D3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7</w:t>
            </w:r>
            <w:r w:rsidR="007A3BBA" w:rsidRPr="00EB0FF9">
              <w:rPr>
                <w:rFonts w:cstheme="minorHAnsi"/>
              </w:rPr>
              <w:t>.</w:t>
            </w:r>
            <w:r w:rsidRPr="00EB0FF9">
              <w:rPr>
                <w:rFonts w:cstheme="minorHAnsi"/>
              </w:rPr>
              <w:t>61</w:t>
            </w:r>
          </w:p>
        </w:tc>
        <w:tc>
          <w:tcPr>
            <w:tcW w:w="156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7C293A0" w14:textId="41B69B85" w:rsidR="007A3BBA" w:rsidRPr="00EB0FF9" w:rsidRDefault="002D33D3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1</w:t>
            </w:r>
            <w:r w:rsidR="007A3BBA" w:rsidRPr="00EB0FF9">
              <w:rPr>
                <w:rFonts w:cstheme="minorHAnsi"/>
              </w:rPr>
              <w:t>.</w:t>
            </w:r>
            <w:r w:rsidRPr="00EB0FF9">
              <w:rPr>
                <w:rFonts w:cstheme="minorHAnsi"/>
              </w:rPr>
              <w:t>8</w:t>
            </w:r>
            <w:r w:rsidR="007A3BBA" w:rsidRPr="00EB0FF9">
              <w:rPr>
                <w:rFonts w:cstheme="minorHAnsi"/>
              </w:rPr>
              <w:t>0–</w:t>
            </w:r>
            <w:r w:rsidR="004410A2" w:rsidRPr="00EB0FF9">
              <w:rPr>
                <w:rFonts w:cstheme="minorHAnsi"/>
              </w:rPr>
              <w:t>32</w:t>
            </w:r>
            <w:r w:rsidR="007A3BBA" w:rsidRPr="00EB0FF9">
              <w:rPr>
                <w:rFonts w:cstheme="minorHAnsi"/>
              </w:rPr>
              <w:t>.1</w:t>
            </w:r>
            <w:r w:rsidR="004410A2" w:rsidRPr="00EB0FF9">
              <w:rPr>
                <w:rFonts w:cstheme="minorHAnsi"/>
              </w:rPr>
              <w:t>7</w:t>
            </w:r>
          </w:p>
        </w:tc>
      </w:tr>
      <w:tr w:rsidR="007A3BBA" w:rsidRPr="00EB0FF9" w14:paraId="56A4CCDF" w14:textId="77777777" w:rsidTr="00D27BF6">
        <w:tc>
          <w:tcPr>
            <w:tcW w:w="27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A0E68F5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5387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5DD3D1E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Randomised to AC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37E97FD" w14:textId="1043E33D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</w:t>
            </w:r>
            <w:r w:rsidR="004410A2" w:rsidRPr="00EB0FF9">
              <w:rPr>
                <w:rFonts w:cstheme="minorHAnsi"/>
              </w:rPr>
              <w:t>54</w:t>
            </w:r>
          </w:p>
        </w:tc>
        <w:tc>
          <w:tcPr>
            <w:tcW w:w="156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A99BAEC" w14:textId="1F271F9F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</w:t>
            </w:r>
            <w:r w:rsidR="004410A2" w:rsidRPr="00EB0FF9">
              <w:rPr>
                <w:rFonts w:cstheme="minorHAnsi"/>
              </w:rPr>
              <w:t>17</w:t>
            </w:r>
            <w:r w:rsidRPr="00EB0FF9">
              <w:rPr>
                <w:rFonts w:cstheme="minorHAnsi"/>
              </w:rPr>
              <w:t>–1.</w:t>
            </w:r>
            <w:r w:rsidR="00675122" w:rsidRPr="00EB0FF9">
              <w:rPr>
                <w:rFonts w:cstheme="minorHAnsi"/>
              </w:rPr>
              <w:t>74</w:t>
            </w:r>
          </w:p>
        </w:tc>
      </w:tr>
      <w:tr w:rsidR="007A3BBA" w:rsidRPr="00EB0FF9" w14:paraId="117C08F3" w14:textId="77777777" w:rsidTr="00D27BF6">
        <w:tc>
          <w:tcPr>
            <w:tcW w:w="5665" w:type="dxa"/>
            <w:gridSpan w:val="2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B545863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  <w:b/>
                <w:bCs/>
              </w:rPr>
            </w:pPr>
            <w:r w:rsidRPr="00EB0FF9">
              <w:rPr>
                <w:rFonts w:cstheme="minorHAnsi"/>
                <w:b/>
                <w:bCs/>
              </w:rPr>
              <w:t>Time-varying fixed effects (at visit prior to travel event)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DCF8B7B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156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E26CC64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</w:tr>
      <w:tr w:rsidR="007A3BBA" w:rsidRPr="00EB0FF9" w14:paraId="109C2E60" w14:textId="77777777" w:rsidTr="00D27BF6">
        <w:tc>
          <w:tcPr>
            <w:tcW w:w="27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E7005FA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5387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AA22E67" w14:textId="651DF1AB" w:rsidR="007A3BBA" w:rsidRPr="00EB0FF9" w:rsidRDefault="004B4856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 xml:space="preserve">Log </w:t>
            </w:r>
            <w:r w:rsidR="007A3BBA" w:rsidRPr="00EB0FF9">
              <w:rPr>
                <w:rFonts w:cstheme="minorHAnsi"/>
              </w:rPr>
              <w:t xml:space="preserve">travel </w:t>
            </w:r>
            <w:r w:rsidR="002606A5" w:rsidRPr="00EB0FF9">
              <w:rPr>
                <w:rFonts w:cstheme="minorHAnsi"/>
              </w:rPr>
              <w:t xml:space="preserve">duration </w:t>
            </w:r>
            <w:r w:rsidR="007A3BBA" w:rsidRPr="00EB0FF9">
              <w:rPr>
                <w:rFonts w:cstheme="minorHAnsi"/>
              </w:rPr>
              <w:t xml:space="preserve">since the last visit </w:t>
            </w:r>
            <w:r w:rsidRPr="00EB0FF9">
              <w:rPr>
                <w:rFonts w:cstheme="minorHAnsi"/>
              </w:rPr>
              <w:t>in days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ADACC16" w14:textId="185EF651" w:rsidR="007A3BBA" w:rsidRPr="00EB0FF9" w:rsidRDefault="004B4856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1.24</w:t>
            </w:r>
          </w:p>
        </w:tc>
        <w:tc>
          <w:tcPr>
            <w:tcW w:w="156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6D410FB" w14:textId="2335AD2C" w:rsidR="007A3BBA" w:rsidRPr="00EB0FF9" w:rsidRDefault="004B4856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85</w:t>
            </w:r>
            <w:r w:rsidR="00270F11" w:rsidRPr="00EB0FF9">
              <w:rPr>
                <w:rFonts w:cstheme="minorHAnsi"/>
              </w:rPr>
              <w:t>–1.81</w:t>
            </w:r>
          </w:p>
        </w:tc>
      </w:tr>
      <w:tr w:rsidR="007A3BBA" w:rsidRPr="00EB0FF9" w14:paraId="41221E4D" w14:textId="77777777" w:rsidTr="00D27BF6">
        <w:tc>
          <w:tcPr>
            <w:tcW w:w="27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960F180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5387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71D9558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Duration postpartum (months)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4F6FC48" w14:textId="2C8CF613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1.1</w:t>
            </w:r>
            <w:r w:rsidR="00270F11" w:rsidRPr="00EB0FF9">
              <w:rPr>
                <w:rFonts w:cstheme="minorHAnsi"/>
              </w:rPr>
              <w:t>2</w:t>
            </w:r>
          </w:p>
        </w:tc>
        <w:tc>
          <w:tcPr>
            <w:tcW w:w="156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239092E" w14:textId="5A1BD6F1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1.</w:t>
            </w:r>
            <w:r w:rsidR="00270F11" w:rsidRPr="00EB0FF9">
              <w:rPr>
                <w:rFonts w:cstheme="minorHAnsi"/>
              </w:rPr>
              <w:t>06</w:t>
            </w:r>
            <w:r w:rsidRPr="00EB0FF9">
              <w:rPr>
                <w:rFonts w:cstheme="minorHAnsi"/>
              </w:rPr>
              <w:t>–1.1</w:t>
            </w:r>
            <w:r w:rsidR="00270F11" w:rsidRPr="00EB0FF9">
              <w:rPr>
                <w:rFonts w:cstheme="minorHAnsi"/>
              </w:rPr>
              <w:t>9</w:t>
            </w:r>
          </w:p>
        </w:tc>
      </w:tr>
      <w:tr w:rsidR="007A3BBA" w:rsidRPr="00EB0FF9" w14:paraId="51E61823" w14:textId="77777777" w:rsidTr="00D27BF6">
        <w:tc>
          <w:tcPr>
            <w:tcW w:w="278" w:type="dxa"/>
            <w:tcBorders>
              <w:top w:val="single" w:sz="4" w:space="0" w:color="D9D9D9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4F13BB9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</w:p>
        </w:tc>
        <w:tc>
          <w:tcPr>
            <w:tcW w:w="5387" w:type="dxa"/>
            <w:tcBorders>
              <w:top w:val="single" w:sz="4" w:space="0" w:color="D9D9D9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58D1A8C" w14:textId="77777777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Living with baby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1404DBE" w14:textId="3BD7FBEB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</w:t>
            </w:r>
            <w:r w:rsidR="00270F11" w:rsidRPr="00EB0FF9">
              <w:rPr>
                <w:rFonts w:cstheme="minorHAnsi"/>
              </w:rPr>
              <w:t>8</w:t>
            </w:r>
            <w:r w:rsidRPr="00EB0FF9">
              <w:rPr>
                <w:rFonts w:cstheme="minorHAnsi"/>
              </w:rPr>
              <w:t>6</w:t>
            </w:r>
          </w:p>
        </w:tc>
        <w:tc>
          <w:tcPr>
            <w:tcW w:w="1560" w:type="dxa"/>
            <w:tcBorders>
              <w:top w:val="single" w:sz="4" w:space="0" w:color="D9D9D9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AF3468B" w14:textId="2A39C16A" w:rsidR="007A3BBA" w:rsidRPr="00EB0FF9" w:rsidRDefault="007A3BBA" w:rsidP="002246B8">
            <w:pPr>
              <w:spacing w:after="0"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0.</w:t>
            </w:r>
            <w:r w:rsidR="00270F11" w:rsidRPr="00EB0FF9">
              <w:rPr>
                <w:rFonts w:cstheme="minorHAnsi"/>
              </w:rPr>
              <w:t>25</w:t>
            </w:r>
            <w:r w:rsidRPr="00EB0FF9">
              <w:rPr>
                <w:rFonts w:cstheme="minorHAnsi"/>
              </w:rPr>
              <w:t>–</w:t>
            </w:r>
            <w:r w:rsidR="00270F11" w:rsidRPr="00EB0FF9">
              <w:rPr>
                <w:rFonts w:cstheme="minorHAnsi"/>
              </w:rPr>
              <w:t>2</w:t>
            </w:r>
            <w:r w:rsidRPr="00EB0FF9">
              <w:rPr>
                <w:rFonts w:cstheme="minorHAnsi"/>
              </w:rPr>
              <w:t>.</w:t>
            </w:r>
            <w:r w:rsidR="00270F11" w:rsidRPr="00EB0FF9">
              <w:rPr>
                <w:rFonts w:cstheme="minorHAnsi"/>
              </w:rPr>
              <w:t>98</w:t>
            </w:r>
          </w:p>
        </w:tc>
      </w:tr>
      <w:tr w:rsidR="007A3BBA" w:rsidRPr="00EB0FF9" w14:paraId="392F2085" w14:textId="77777777" w:rsidTr="007A3BBA">
        <w:tc>
          <w:tcPr>
            <w:tcW w:w="8926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338E829" w14:textId="1C1C2683" w:rsidR="007A3BBA" w:rsidRPr="00764336" w:rsidRDefault="007D1139" w:rsidP="002246B8">
            <w:pPr>
              <w:spacing w:after="0" w:line="480" w:lineRule="auto"/>
              <w:jc w:val="lef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Abbreviations: </w:t>
            </w:r>
            <w:r w:rsidR="00482625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AC, adherence club; 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>ART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482625" w:rsidRPr="00764336">
              <w:rPr>
                <w:rFonts w:cstheme="minorHAnsi"/>
                <w:i/>
                <w:iCs/>
                <w:sz w:val="20"/>
                <w:szCs w:val="20"/>
              </w:rPr>
              <w:t>a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>ntiretroviral therapy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;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CI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confidence interval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;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OR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>,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 odds ratio; VL</w:t>
            </w:r>
            <w:r w:rsidR="001E7BB9" w:rsidRPr="00764336"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="007A3BBA" w:rsidRPr="00764336">
              <w:rPr>
                <w:rFonts w:cstheme="minorHAnsi"/>
                <w:i/>
                <w:iCs/>
                <w:sz w:val="20"/>
                <w:szCs w:val="20"/>
              </w:rPr>
              <w:t>viral load.</w:t>
            </w:r>
          </w:p>
        </w:tc>
      </w:tr>
    </w:tbl>
    <w:p w14:paraId="17202993" w14:textId="13EBED18" w:rsidR="00202A4A" w:rsidRPr="00EB0FF9" w:rsidRDefault="00202A4A" w:rsidP="00036E9F">
      <w:pPr>
        <w:jc w:val="left"/>
        <w:rPr>
          <w:rFonts w:cstheme="minorHAnsi"/>
          <w:lang w:val="en-US"/>
        </w:rPr>
      </w:pPr>
    </w:p>
    <w:p w14:paraId="7EC23203" w14:textId="7B058A8F" w:rsidR="00DB2146" w:rsidRPr="00EB0FF9" w:rsidRDefault="00DB2146" w:rsidP="00036E9F">
      <w:pPr>
        <w:jc w:val="left"/>
        <w:rPr>
          <w:rFonts w:cstheme="minorHAnsi"/>
          <w:lang w:val="en-US"/>
        </w:rPr>
      </w:pPr>
    </w:p>
    <w:p w14:paraId="15689FA7" w14:textId="77777777" w:rsidR="00F4555B" w:rsidRPr="00EB0FF9" w:rsidRDefault="00F4555B">
      <w:pPr>
        <w:rPr>
          <w:rFonts w:cstheme="minorHAnsi"/>
          <w:lang w:val="en-US"/>
        </w:rPr>
      </w:pPr>
      <w:r w:rsidRPr="00EB0FF9">
        <w:rPr>
          <w:rFonts w:cstheme="minorHAnsi"/>
          <w:lang w:val="en-US"/>
        </w:rPr>
        <w:br w:type="page"/>
      </w:r>
    </w:p>
    <w:tbl>
      <w:tblPr>
        <w:tblW w:w="8784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3118"/>
        <w:gridCol w:w="993"/>
        <w:gridCol w:w="1701"/>
        <w:gridCol w:w="850"/>
        <w:gridCol w:w="1843"/>
      </w:tblGrid>
      <w:tr w:rsidR="00F4555B" w:rsidRPr="00EB0FF9" w14:paraId="3EC287ED" w14:textId="77777777" w:rsidTr="003B3E6E">
        <w:tc>
          <w:tcPr>
            <w:tcW w:w="8784" w:type="dxa"/>
            <w:gridSpan w:val="6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9C17C18" w14:textId="7D61621B" w:rsidR="00F4555B" w:rsidRPr="00EB0FF9" w:rsidRDefault="009272F6" w:rsidP="003B3E6E">
            <w:pPr>
              <w:spacing w:line="480" w:lineRule="auto"/>
              <w:rPr>
                <w:rFonts w:cstheme="minorHAnsi"/>
                <w:b/>
                <w:bCs/>
              </w:rPr>
            </w:pPr>
            <w:r w:rsidRPr="00EB0FF9">
              <w:rPr>
                <w:rFonts w:cstheme="minorHAnsi"/>
                <w:b/>
                <w:bCs/>
              </w:rPr>
              <w:lastRenderedPageBreak/>
              <w:t>Supplementary t</w:t>
            </w:r>
            <w:r w:rsidR="00F4555B" w:rsidRPr="00EB0FF9">
              <w:rPr>
                <w:rFonts w:cstheme="minorHAnsi"/>
                <w:b/>
                <w:bCs/>
              </w:rPr>
              <w:t xml:space="preserve">able </w:t>
            </w:r>
            <w:r w:rsidRPr="00EB0FF9">
              <w:rPr>
                <w:rFonts w:cstheme="minorHAnsi"/>
                <w:b/>
                <w:bCs/>
              </w:rPr>
              <w:t>4</w:t>
            </w:r>
            <w:r w:rsidR="00F4555B" w:rsidRPr="00EB0FF9">
              <w:rPr>
                <w:rFonts w:cstheme="minorHAnsi"/>
                <w:b/>
                <w:bCs/>
              </w:rPr>
              <w:t xml:space="preserve">:  Results of mixed effects logistic model for relative odds of VL </w:t>
            </w:r>
            <w:r w:rsidR="00F4555B" w:rsidRPr="00EB0FF9">
              <w:rPr>
                <w:rFonts w:cstheme="minorHAnsi"/>
                <w:b/>
                <w:bCs/>
                <w:u w:val="single"/>
              </w:rPr>
              <w:t>&gt;</w:t>
            </w:r>
            <w:r w:rsidR="00F4555B" w:rsidRPr="00EB0FF9">
              <w:rPr>
                <w:rFonts w:cstheme="minorHAnsi"/>
                <w:b/>
                <w:bCs/>
              </w:rPr>
              <w:t xml:space="preserve">400 copies/mL stratified by randomisation allocation </w:t>
            </w:r>
          </w:p>
        </w:tc>
      </w:tr>
      <w:tr w:rsidR="00F4555B" w:rsidRPr="00EB0FF9" w14:paraId="5BF25391" w14:textId="77777777" w:rsidTr="003B3E6E">
        <w:tc>
          <w:tcPr>
            <w:tcW w:w="3397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47E55575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694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440C327C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Randomised to ACs</w:t>
            </w:r>
          </w:p>
        </w:tc>
        <w:tc>
          <w:tcPr>
            <w:tcW w:w="2693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2F995BE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Randomised to PHCs</w:t>
            </w:r>
          </w:p>
        </w:tc>
      </w:tr>
      <w:tr w:rsidR="00F4555B" w:rsidRPr="00EB0FF9" w14:paraId="411E06AA" w14:textId="77777777" w:rsidTr="003B3E6E">
        <w:tc>
          <w:tcPr>
            <w:tcW w:w="3397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A7CCEB1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</w:tcPr>
          <w:p w14:paraId="21126785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OR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A1A1FAC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95% CI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</w:tcPr>
          <w:p w14:paraId="373DF8D4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OR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5F7FB3B5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95% CI</w:t>
            </w:r>
          </w:p>
        </w:tc>
      </w:tr>
      <w:tr w:rsidR="00F4555B" w:rsidRPr="00EB0FF9" w14:paraId="48C5639A" w14:textId="77777777" w:rsidTr="003B3E6E">
        <w:tc>
          <w:tcPr>
            <w:tcW w:w="3397" w:type="dxa"/>
            <w:gridSpan w:val="2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7F26E6A" w14:textId="77777777" w:rsidR="00F4555B" w:rsidRPr="00EB0FF9" w:rsidRDefault="00F4555B" w:rsidP="003B3E6E">
            <w:pPr>
              <w:spacing w:line="480" w:lineRule="auto"/>
              <w:rPr>
                <w:rFonts w:cstheme="minorHAnsi"/>
                <w:b/>
                <w:bCs/>
              </w:rPr>
            </w:pPr>
            <w:r w:rsidRPr="00EB0FF9">
              <w:rPr>
                <w:rFonts w:cstheme="minorHAnsi"/>
                <w:b/>
                <w:bCs/>
              </w:rPr>
              <w:t>Fixed effects (at enrolment)</w:t>
            </w:r>
          </w:p>
        </w:tc>
        <w:tc>
          <w:tcPr>
            <w:tcW w:w="993" w:type="dxa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A82BD5C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4A75EFE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3F417AF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63D4D26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</w:tr>
      <w:tr w:rsidR="00F4555B" w:rsidRPr="00EB0FF9" w14:paraId="1421CA82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78AD8A5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4A619A5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 xml:space="preserve">Age (years) </w:t>
            </w:r>
          </w:p>
        </w:tc>
        <w:tc>
          <w:tcPr>
            <w:tcW w:w="99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3329166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600FAAD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75 – 0.95</w:t>
            </w:r>
          </w:p>
        </w:tc>
        <w:tc>
          <w:tcPr>
            <w:tcW w:w="85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E9DAC2C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 xml:space="preserve">1.00 </w:t>
            </w: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1E2C810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87 – 1.14</w:t>
            </w:r>
          </w:p>
        </w:tc>
      </w:tr>
      <w:tr w:rsidR="00F4555B" w:rsidRPr="00EB0FF9" w14:paraId="576FC7CC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F6295A5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413D287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Informal housing</w:t>
            </w:r>
          </w:p>
        </w:tc>
        <w:tc>
          <w:tcPr>
            <w:tcW w:w="99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7805AFC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28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22F5C80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09 – 0.88</w:t>
            </w:r>
          </w:p>
        </w:tc>
        <w:tc>
          <w:tcPr>
            <w:tcW w:w="85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DFC6428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16</w:t>
            </w: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69B1B37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29 – 4.73</w:t>
            </w:r>
          </w:p>
        </w:tc>
      </w:tr>
      <w:tr w:rsidR="00F4555B" w:rsidRPr="00EB0FF9" w14:paraId="3CA01BD6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650CD80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4E89306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Married and/or cohabiting</w:t>
            </w:r>
          </w:p>
        </w:tc>
        <w:tc>
          <w:tcPr>
            <w:tcW w:w="99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95D19D5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 xml:space="preserve"> 0.49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3B4D340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15 – 1.62</w:t>
            </w:r>
          </w:p>
        </w:tc>
        <w:tc>
          <w:tcPr>
            <w:tcW w:w="85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B19140C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C22C302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04 – 0.71</w:t>
            </w:r>
          </w:p>
        </w:tc>
      </w:tr>
      <w:tr w:rsidR="00F4555B" w:rsidRPr="00EB0FF9" w14:paraId="2BFEBA85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558C119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8F4CC8D" w14:textId="77777777" w:rsidR="00F4555B" w:rsidRPr="00EB0FF9" w:rsidRDefault="00F4555B" w:rsidP="00451400">
            <w:pPr>
              <w:spacing w:line="480" w:lineRule="auto"/>
              <w:jc w:val="left"/>
              <w:rPr>
                <w:rFonts w:cstheme="minorHAnsi"/>
              </w:rPr>
            </w:pPr>
            <w:r w:rsidRPr="00EB0FF9">
              <w:rPr>
                <w:rFonts w:cstheme="minorHAnsi"/>
              </w:rPr>
              <w:t>Any previous ARV use (triple-drug ART or short-course PMTCT)</w:t>
            </w:r>
          </w:p>
        </w:tc>
        <w:tc>
          <w:tcPr>
            <w:tcW w:w="99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258095B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7.66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66B8A28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96 – 29.9</w:t>
            </w:r>
          </w:p>
        </w:tc>
        <w:tc>
          <w:tcPr>
            <w:tcW w:w="85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69FC672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9.52</w:t>
            </w: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A8CF0CD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99 – 45.48</w:t>
            </w:r>
          </w:p>
        </w:tc>
      </w:tr>
      <w:tr w:rsidR="00F4555B" w:rsidRPr="00EB0FF9" w14:paraId="28B6F1FF" w14:textId="77777777" w:rsidTr="003B3E6E">
        <w:tc>
          <w:tcPr>
            <w:tcW w:w="3397" w:type="dxa"/>
            <w:gridSpan w:val="2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646562F" w14:textId="77777777" w:rsidR="00F4555B" w:rsidRPr="00EB0FF9" w:rsidRDefault="00F4555B" w:rsidP="003B3E6E">
            <w:pPr>
              <w:spacing w:line="480" w:lineRule="auto"/>
              <w:rPr>
                <w:rFonts w:cstheme="minorHAnsi"/>
                <w:b/>
                <w:bCs/>
              </w:rPr>
            </w:pPr>
            <w:r w:rsidRPr="00EB0FF9">
              <w:rPr>
                <w:rFonts w:cstheme="minorHAnsi"/>
                <w:b/>
                <w:bCs/>
              </w:rPr>
              <w:t>Time-varying fixed effects (at visit prior to travel event)</w:t>
            </w:r>
          </w:p>
        </w:tc>
        <w:tc>
          <w:tcPr>
            <w:tcW w:w="99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365290F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AE4F213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85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C27A3A2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7BD6ACD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</w:tr>
      <w:tr w:rsidR="00F4555B" w:rsidRPr="00EB0FF9" w14:paraId="5E2E292F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D6E8DF8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5491DC3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Travel since the last visit</w:t>
            </w:r>
          </w:p>
        </w:tc>
        <w:tc>
          <w:tcPr>
            <w:tcW w:w="99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107A44C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72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D36C502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91 – 3.25</w:t>
            </w:r>
          </w:p>
        </w:tc>
        <w:tc>
          <w:tcPr>
            <w:tcW w:w="85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1930CFEC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2.35</w:t>
            </w: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0A53D52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12 – 4.91</w:t>
            </w:r>
          </w:p>
        </w:tc>
      </w:tr>
      <w:tr w:rsidR="00F4555B" w:rsidRPr="00EB0FF9" w14:paraId="7A500B8F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BEEEB55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07C6F978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Duration postpartum (months)</w:t>
            </w:r>
          </w:p>
        </w:tc>
        <w:tc>
          <w:tcPr>
            <w:tcW w:w="99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75D1F0C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13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4A7D00E0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09 – 1.17</w:t>
            </w:r>
          </w:p>
        </w:tc>
        <w:tc>
          <w:tcPr>
            <w:tcW w:w="85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8977268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17</w:t>
            </w: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250CE23D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1.11 – 1.22</w:t>
            </w:r>
          </w:p>
        </w:tc>
      </w:tr>
      <w:tr w:rsidR="00F4555B" w:rsidRPr="00EB0FF9" w14:paraId="50EDAF52" w14:textId="77777777" w:rsidTr="003B3E6E">
        <w:tc>
          <w:tcPr>
            <w:tcW w:w="279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BD85F23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118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6C6BB06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Living with baby</w:t>
            </w:r>
          </w:p>
        </w:tc>
        <w:tc>
          <w:tcPr>
            <w:tcW w:w="99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7101B203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69171F50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19 – 1.77</w:t>
            </w:r>
          </w:p>
        </w:tc>
        <w:tc>
          <w:tcPr>
            <w:tcW w:w="850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37193494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84</w:t>
            </w:r>
          </w:p>
        </w:tc>
        <w:tc>
          <w:tcPr>
            <w:tcW w:w="1843" w:type="dxa"/>
            <w:tcBorders>
              <w:top w:val="single" w:sz="4" w:space="0" w:color="D9D9D9"/>
              <w:left w:val="single" w:sz="4" w:space="0" w:color="FFFFFF"/>
              <w:bottom w:val="single" w:sz="4" w:space="0" w:color="D9D9D9"/>
              <w:right w:val="single" w:sz="4" w:space="0" w:color="FFFFFF"/>
            </w:tcBorders>
          </w:tcPr>
          <w:p w14:paraId="5D02D68C" w14:textId="77777777" w:rsidR="00F4555B" w:rsidRPr="00EB0FF9" w:rsidRDefault="00F4555B" w:rsidP="003B3E6E">
            <w:pPr>
              <w:spacing w:line="480" w:lineRule="auto"/>
              <w:rPr>
                <w:rFonts w:cstheme="minorHAnsi"/>
              </w:rPr>
            </w:pPr>
            <w:r w:rsidRPr="00EB0FF9">
              <w:rPr>
                <w:rFonts w:cstheme="minorHAnsi"/>
              </w:rPr>
              <w:t>0.27 – 2.58</w:t>
            </w:r>
          </w:p>
        </w:tc>
      </w:tr>
      <w:tr w:rsidR="00F4555B" w:rsidRPr="00EB0FF9" w14:paraId="4549E4A6" w14:textId="77777777" w:rsidTr="003B3E6E">
        <w:tc>
          <w:tcPr>
            <w:tcW w:w="8784" w:type="dxa"/>
            <w:gridSpan w:val="6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6BBD4C" w14:textId="00E6D229" w:rsidR="00F4555B" w:rsidRPr="00EB0FF9" w:rsidRDefault="00451400" w:rsidP="00764336">
            <w:pPr>
              <w:spacing w:after="0" w:line="48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Abbreviations: </w:t>
            </w:r>
            <w:r w:rsidRPr="00764336">
              <w:rPr>
                <w:rFonts w:cstheme="minorHAnsi"/>
                <w:i/>
                <w:iCs/>
                <w:sz w:val="20"/>
                <w:szCs w:val="20"/>
              </w:rPr>
              <w:t xml:space="preserve">AC, adherence club; ART, antiretroviral therapy;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ARV, antiretroviral; </w:t>
            </w:r>
            <w:r w:rsidRPr="00764336">
              <w:rPr>
                <w:rFonts w:cstheme="minorHAnsi"/>
                <w:i/>
                <w:iCs/>
                <w:sz w:val="20"/>
                <w:szCs w:val="20"/>
              </w:rPr>
              <w:t xml:space="preserve">CI, confidence interval; OR, odds ratio; </w:t>
            </w:r>
            <w:r w:rsidR="00AA0DE8">
              <w:rPr>
                <w:rFonts w:cstheme="minorHAnsi"/>
                <w:i/>
                <w:iCs/>
                <w:sz w:val="20"/>
                <w:szCs w:val="20"/>
              </w:rPr>
              <w:t xml:space="preserve">PHC: primary health care;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PMTCT: prevention of mother-to-child transmission; </w:t>
            </w:r>
            <w:r w:rsidRPr="00764336">
              <w:rPr>
                <w:rFonts w:cstheme="minorHAnsi"/>
                <w:i/>
                <w:iCs/>
                <w:sz w:val="20"/>
                <w:szCs w:val="20"/>
              </w:rPr>
              <w:t>VL, viral load.</w:t>
            </w:r>
          </w:p>
        </w:tc>
      </w:tr>
    </w:tbl>
    <w:p w14:paraId="2AA0395E" w14:textId="59869A89" w:rsidR="00DB2146" w:rsidRPr="00EB0FF9" w:rsidRDefault="00DB2146" w:rsidP="009E3DDA">
      <w:pPr>
        <w:rPr>
          <w:rFonts w:cstheme="minorHAnsi"/>
          <w:lang w:val="en-US"/>
        </w:rPr>
      </w:pPr>
    </w:p>
    <w:p w14:paraId="201D7C2D" w14:textId="26317AC1" w:rsidR="00202A4A" w:rsidRPr="00EB0FF9" w:rsidRDefault="00202A4A" w:rsidP="00036E9F">
      <w:pPr>
        <w:jc w:val="left"/>
        <w:rPr>
          <w:rFonts w:cstheme="minorHAnsi"/>
          <w:lang w:val="en-US"/>
        </w:rPr>
      </w:pPr>
    </w:p>
    <w:p w14:paraId="533EFEA0" w14:textId="32F5847B" w:rsidR="004A75C1" w:rsidRPr="00EB0FF9" w:rsidRDefault="004A75C1" w:rsidP="00036E9F">
      <w:pPr>
        <w:jc w:val="left"/>
        <w:rPr>
          <w:rFonts w:cstheme="minorHAnsi"/>
          <w:lang w:val="en-US"/>
        </w:rPr>
      </w:pPr>
    </w:p>
    <w:p w14:paraId="7A84843A" w14:textId="2DAE0280" w:rsidR="009D5FE1" w:rsidRPr="00EB0FF9" w:rsidRDefault="009D5FE1" w:rsidP="009D5FE1">
      <w:pPr>
        <w:rPr>
          <w:rFonts w:cstheme="minorHAnsi"/>
          <w:lang w:val="en-US"/>
        </w:rPr>
      </w:pPr>
    </w:p>
    <w:sectPr w:rsidR="009D5FE1" w:rsidRPr="00EB0FF9" w:rsidSect="00F747E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25F11" w14:textId="77777777" w:rsidR="009D2AEB" w:rsidRDefault="009D2AEB" w:rsidP="007F662B">
      <w:pPr>
        <w:spacing w:after="0" w:line="240" w:lineRule="auto"/>
      </w:pPr>
      <w:r>
        <w:separator/>
      </w:r>
    </w:p>
  </w:endnote>
  <w:endnote w:type="continuationSeparator" w:id="0">
    <w:p w14:paraId="00A49A04" w14:textId="77777777" w:rsidR="009D2AEB" w:rsidRDefault="009D2AEB" w:rsidP="007F6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3596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C758F9" w14:textId="47432FF4" w:rsidR="00A156F4" w:rsidRDefault="00A156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152D7D6" w14:textId="77777777" w:rsidR="00A156F4" w:rsidRDefault="00A156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D2E72" w14:textId="77777777" w:rsidR="009D2AEB" w:rsidRDefault="009D2AEB" w:rsidP="007F662B">
      <w:pPr>
        <w:spacing w:after="0" w:line="240" w:lineRule="auto"/>
      </w:pPr>
      <w:r>
        <w:separator/>
      </w:r>
    </w:p>
  </w:footnote>
  <w:footnote w:type="continuationSeparator" w:id="0">
    <w:p w14:paraId="4C1DA9BA" w14:textId="77777777" w:rsidR="009D2AEB" w:rsidRDefault="009D2AEB" w:rsidP="007F66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5EBC"/>
    <w:multiLevelType w:val="hybridMultilevel"/>
    <w:tmpl w:val="38A2226C"/>
    <w:lvl w:ilvl="0" w:tplc="F8EE890C">
      <w:start w:val="8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866E7"/>
    <w:multiLevelType w:val="hybridMultilevel"/>
    <w:tmpl w:val="DF3CB8FC"/>
    <w:lvl w:ilvl="0" w:tplc="1D382F82">
      <w:start w:val="89"/>
      <w:numFmt w:val="bullet"/>
      <w:lvlText w:val="-"/>
      <w:lvlJc w:val="left"/>
      <w:pPr>
        <w:ind w:left="405" w:hanging="360"/>
      </w:pPr>
      <w:rPr>
        <w:rFonts w:ascii="Calibri" w:eastAsiaTheme="minorEastAsia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35FE138E"/>
    <w:multiLevelType w:val="hybridMultilevel"/>
    <w:tmpl w:val="FFA272BA"/>
    <w:lvl w:ilvl="0" w:tplc="3AA07E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2"/>
        <w:szCs w:val="22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1014F8"/>
    <w:multiLevelType w:val="hybridMultilevel"/>
    <w:tmpl w:val="C9BCB55C"/>
    <w:lvl w:ilvl="0" w:tplc="DDE4017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6A3FEC"/>
    <w:multiLevelType w:val="hybridMultilevel"/>
    <w:tmpl w:val="C66CA01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736792"/>
    <w:multiLevelType w:val="hybridMultilevel"/>
    <w:tmpl w:val="FFA272BA"/>
    <w:lvl w:ilvl="0" w:tplc="3AA07E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2"/>
        <w:szCs w:val="22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6420403">
    <w:abstractNumId w:val="0"/>
  </w:num>
  <w:num w:numId="2" w16cid:durableId="2637098">
    <w:abstractNumId w:val="1"/>
  </w:num>
  <w:num w:numId="3" w16cid:durableId="2088644470">
    <w:abstractNumId w:val="5"/>
  </w:num>
  <w:num w:numId="4" w16cid:durableId="989865690">
    <w:abstractNumId w:val="2"/>
  </w:num>
  <w:num w:numId="5" w16cid:durableId="1104347583">
    <w:abstractNumId w:val="3"/>
  </w:num>
  <w:num w:numId="6" w16cid:durableId="5804835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1DA"/>
    <w:rsid w:val="00000137"/>
    <w:rsid w:val="00001472"/>
    <w:rsid w:val="00001B1D"/>
    <w:rsid w:val="00001C77"/>
    <w:rsid w:val="000023B7"/>
    <w:rsid w:val="00002579"/>
    <w:rsid w:val="00003264"/>
    <w:rsid w:val="00003E6E"/>
    <w:rsid w:val="000046B5"/>
    <w:rsid w:val="00004FD1"/>
    <w:rsid w:val="00004FE2"/>
    <w:rsid w:val="00006277"/>
    <w:rsid w:val="00007360"/>
    <w:rsid w:val="000079EA"/>
    <w:rsid w:val="00010E40"/>
    <w:rsid w:val="0001113D"/>
    <w:rsid w:val="00011C7B"/>
    <w:rsid w:val="00012175"/>
    <w:rsid w:val="00012569"/>
    <w:rsid w:val="00012AB5"/>
    <w:rsid w:val="00013046"/>
    <w:rsid w:val="000137F1"/>
    <w:rsid w:val="00013F55"/>
    <w:rsid w:val="00014E62"/>
    <w:rsid w:val="00015A4E"/>
    <w:rsid w:val="000173BB"/>
    <w:rsid w:val="000204A0"/>
    <w:rsid w:val="000214B9"/>
    <w:rsid w:val="0002164B"/>
    <w:rsid w:val="000228AF"/>
    <w:rsid w:val="00022A70"/>
    <w:rsid w:val="000234C3"/>
    <w:rsid w:val="00023F5C"/>
    <w:rsid w:val="0002424B"/>
    <w:rsid w:val="00024449"/>
    <w:rsid w:val="00024982"/>
    <w:rsid w:val="00024B91"/>
    <w:rsid w:val="0002633E"/>
    <w:rsid w:val="00026CAB"/>
    <w:rsid w:val="00027407"/>
    <w:rsid w:val="000319D4"/>
    <w:rsid w:val="000337E8"/>
    <w:rsid w:val="00033D5B"/>
    <w:rsid w:val="000341C5"/>
    <w:rsid w:val="000351F7"/>
    <w:rsid w:val="00036E9F"/>
    <w:rsid w:val="000378BC"/>
    <w:rsid w:val="00037ECA"/>
    <w:rsid w:val="00037FB5"/>
    <w:rsid w:val="000406FD"/>
    <w:rsid w:val="000415A2"/>
    <w:rsid w:val="0004174E"/>
    <w:rsid w:val="00041A0D"/>
    <w:rsid w:val="00042534"/>
    <w:rsid w:val="00042549"/>
    <w:rsid w:val="00043507"/>
    <w:rsid w:val="00043F3A"/>
    <w:rsid w:val="000441E3"/>
    <w:rsid w:val="000447A9"/>
    <w:rsid w:val="00044861"/>
    <w:rsid w:val="00044D7A"/>
    <w:rsid w:val="00044F71"/>
    <w:rsid w:val="00046C02"/>
    <w:rsid w:val="00046FFD"/>
    <w:rsid w:val="00047D2B"/>
    <w:rsid w:val="00051CE0"/>
    <w:rsid w:val="0005355C"/>
    <w:rsid w:val="00053CAE"/>
    <w:rsid w:val="00053EF4"/>
    <w:rsid w:val="00054100"/>
    <w:rsid w:val="0005525B"/>
    <w:rsid w:val="00057190"/>
    <w:rsid w:val="0006271E"/>
    <w:rsid w:val="00062993"/>
    <w:rsid w:val="00062FC0"/>
    <w:rsid w:val="00063661"/>
    <w:rsid w:val="00064659"/>
    <w:rsid w:val="000646AD"/>
    <w:rsid w:val="00065410"/>
    <w:rsid w:val="000667DB"/>
    <w:rsid w:val="00066FCB"/>
    <w:rsid w:val="00067B33"/>
    <w:rsid w:val="00070157"/>
    <w:rsid w:val="00073CD8"/>
    <w:rsid w:val="000743F7"/>
    <w:rsid w:val="000749E7"/>
    <w:rsid w:val="000751EB"/>
    <w:rsid w:val="00075310"/>
    <w:rsid w:val="00076933"/>
    <w:rsid w:val="000769F8"/>
    <w:rsid w:val="00076E68"/>
    <w:rsid w:val="00081053"/>
    <w:rsid w:val="000814FD"/>
    <w:rsid w:val="00082C8B"/>
    <w:rsid w:val="00083B3A"/>
    <w:rsid w:val="0008410A"/>
    <w:rsid w:val="0008464A"/>
    <w:rsid w:val="000847CD"/>
    <w:rsid w:val="000854B6"/>
    <w:rsid w:val="00085E35"/>
    <w:rsid w:val="00085E80"/>
    <w:rsid w:val="00086693"/>
    <w:rsid w:val="000868E1"/>
    <w:rsid w:val="00087043"/>
    <w:rsid w:val="0008792E"/>
    <w:rsid w:val="00087CC8"/>
    <w:rsid w:val="00090012"/>
    <w:rsid w:val="0009032F"/>
    <w:rsid w:val="000910F2"/>
    <w:rsid w:val="00091EC9"/>
    <w:rsid w:val="00092389"/>
    <w:rsid w:val="000924C6"/>
    <w:rsid w:val="00092945"/>
    <w:rsid w:val="00093FCF"/>
    <w:rsid w:val="00094232"/>
    <w:rsid w:val="000942A5"/>
    <w:rsid w:val="0009435A"/>
    <w:rsid w:val="000949FD"/>
    <w:rsid w:val="00096D14"/>
    <w:rsid w:val="00096D26"/>
    <w:rsid w:val="00096EF8"/>
    <w:rsid w:val="000971E1"/>
    <w:rsid w:val="000979E2"/>
    <w:rsid w:val="000979F6"/>
    <w:rsid w:val="00097F0E"/>
    <w:rsid w:val="000A00A9"/>
    <w:rsid w:val="000A145C"/>
    <w:rsid w:val="000A2620"/>
    <w:rsid w:val="000A2CAC"/>
    <w:rsid w:val="000A2F6A"/>
    <w:rsid w:val="000A3F36"/>
    <w:rsid w:val="000A4866"/>
    <w:rsid w:val="000A53FC"/>
    <w:rsid w:val="000A5E54"/>
    <w:rsid w:val="000A657A"/>
    <w:rsid w:val="000A68ED"/>
    <w:rsid w:val="000A6ED7"/>
    <w:rsid w:val="000A709C"/>
    <w:rsid w:val="000B14E6"/>
    <w:rsid w:val="000B20CA"/>
    <w:rsid w:val="000B257D"/>
    <w:rsid w:val="000B3D20"/>
    <w:rsid w:val="000B4167"/>
    <w:rsid w:val="000B4DCF"/>
    <w:rsid w:val="000B54FF"/>
    <w:rsid w:val="000B5552"/>
    <w:rsid w:val="000B6A06"/>
    <w:rsid w:val="000B73D0"/>
    <w:rsid w:val="000C0181"/>
    <w:rsid w:val="000C0800"/>
    <w:rsid w:val="000C0989"/>
    <w:rsid w:val="000C0AED"/>
    <w:rsid w:val="000C1093"/>
    <w:rsid w:val="000C135D"/>
    <w:rsid w:val="000C17B7"/>
    <w:rsid w:val="000C181D"/>
    <w:rsid w:val="000C219B"/>
    <w:rsid w:val="000C2646"/>
    <w:rsid w:val="000C29A2"/>
    <w:rsid w:val="000C34CD"/>
    <w:rsid w:val="000C372F"/>
    <w:rsid w:val="000C3948"/>
    <w:rsid w:val="000C3D8A"/>
    <w:rsid w:val="000C47F3"/>
    <w:rsid w:val="000C4F06"/>
    <w:rsid w:val="000C618A"/>
    <w:rsid w:val="000D01B2"/>
    <w:rsid w:val="000D0370"/>
    <w:rsid w:val="000D04AA"/>
    <w:rsid w:val="000D0E9C"/>
    <w:rsid w:val="000D1929"/>
    <w:rsid w:val="000D2406"/>
    <w:rsid w:val="000D3170"/>
    <w:rsid w:val="000D3744"/>
    <w:rsid w:val="000D4457"/>
    <w:rsid w:val="000D48FA"/>
    <w:rsid w:val="000D4C92"/>
    <w:rsid w:val="000D52AC"/>
    <w:rsid w:val="000D6091"/>
    <w:rsid w:val="000D65E6"/>
    <w:rsid w:val="000E0D88"/>
    <w:rsid w:val="000E1343"/>
    <w:rsid w:val="000E330B"/>
    <w:rsid w:val="000E3C22"/>
    <w:rsid w:val="000E4094"/>
    <w:rsid w:val="000E4B2D"/>
    <w:rsid w:val="000E4CE4"/>
    <w:rsid w:val="000E4D66"/>
    <w:rsid w:val="000E586F"/>
    <w:rsid w:val="000E5C54"/>
    <w:rsid w:val="000E5E09"/>
    <w:rsid w:val="000E72F5"/>
    <w:rsid w:val="000E7839"/>
    <w:rsid w:val="000F0604"/>
    <w:rsid w:val="000F0AFE"/>
    <w:rsid w:val="000F363A"/>
    <w:rsid w:val="000F3DF0"/>
    <w:rsid w:val="000F3F23"/>
    <w:rsid w:val="000F4156"/>
    <w:rsid w:val="000F6219"/>
    <w:rsid w:val="000F6E87"/>
    <w:rsid w:val="0010017A"/>
    <w:rsid w:val="00101E4A"/>
    <w:rsid w:val="00101F3E"/>
    <w:rsid w:val="00102CD7"/>
    <w:rsid w:val="001037A9"/>
    <w:rsid w:val="00103AAA"/>
    <w:rsid w:val="00103C5C"/>
    <w:rsid w:val="00104AAB"/>
    <w:rsid w:val="00105776"/>
    <w:rsid w:val="00105F43"/>
    <w:rsid w:val="001065DF"/>
    <w:rsid w:val="0010783E"/>
    <w:rsid w:val="0011051C"/>
    <w:rsid w:val="00110A00"/>
    <w:rsid w:val="00110C57"/>
    <w:rsid w:val="00113C6A"/>
    <w:rsid w:val="00113CF2"/>
    <w:rsid w:val="00114016"/>
    <w:rsid w:val="001148A0"/>
    <w:rsid w:val="00115979"/>
    <w:rsid w:val="00116787"/>
    <w:rsid w:val="001172A2"/>
    <w:rsid w:val="00117A62"/>
    <w:rsid w:val="00117F49"/>
    <w:rsid w:val="00120594"/>
    <w:rsid w:val="00121476"/>
    <w:rsid w:val="001224F0"/>
    <w:rsid w:val="00122C09"/>
    <w:rsid w:val="00122D06"/>
    <w:rsid w:val="00122EF8"/>
    <w:rsid w:val="00123049"/>
    <w:rsid w:val="00123C9D"/>
    <w:rsid w:val="00124DD8"/>
    <w:rsid w:val="001274DB"/>
    <w:rsid w:val="0013150C"/>
    <w:rsid w:val="0013327C"/>
    <w:rsid w:val="00133F4F"/>
    <w:rsid w:val="00134486"/>
    <w:rsid w:val="00136DEE"/>
    <w:rsid w:val="00137479"/>
    <w:rsid w:val="00137EF0"/>
    <w:rsid w:val="0014066D"/>
    <w:rsid w:val="00140807"/>
    <w:rsid w:val="00140AEB"/>
    <w:rsid w:val="00141EA8"/>
    <w:rsid w:val="001424DA"/>
    <w:rsid w:val="00143310"/>
    <w:rsid w:val="001438CD"/>
    <w:rsid w:val="00143DF4"/>
    <w:rsid w:val="001442B5"/>
    <w:rsid w:val="00144A98"/>
    <w:rsid w:val="001450EC"/>
    <w:rsid w:val="00146730"/>
    <w:rsid w:val="00146AE0"/>
    <w:rsid w:val="00147199"/>
    <w:rsid w:val="0014721B"/>
    <w:rsid w:val="00147406"/>
    <w:rsid w:val="00147B41"/>
    <w:rsid w:val="00150F0E"/>
    <w:rsid w:val="00151E83"/>
    <w:rsid w:val="00152226"/>
    <w:rsid w:val="00152B63"/>
    <w:rsid w:val="0015380A"/>
    <w:rsid w:val="00153DB3"/>
    <w:rsid w:val="00154570"/>
    <w:rsid w:val="00155234"/>
    <w:rsid w:val="00155409"/>
    <w:rsid w:val="00155B12"/>
    <w:rsid w:val="00155E28"/>
    <w:rsid w:val="001573AE"/>
    <w:rsid w:val="0016100F"/>
    <w:rsid w:val="00161264"/>
    <w:rsid w:val="00162FA7"/>
    <w:rsid w:val="001637AE"/>
    <w:rsid w:val="0016409F"/>
    <w:rsid w:val="00164431"/>
    <w:rsid w:val="00164F29"/>
    <w:rsid w:val="001658A9"/>
    <w:rsid w:val="00165B5B"/>
    <w:rsid w:val="00166076"/>
    <w:rsid w:val="00166C3F"/>
    <w:rsid w:val="00166E33"/>
    <w:rsid w:val="00167189"/>
    <w:rsid w:val="001671BF"/>
    <w:rsid w:val="001672F8"/>
    <w:rsid w:val="0017026C"/>
    <w:rsid w:val="001719BA"/>
    <w:rsid w:val="00171F45"/>
    <w:rsid w:val="00173199"/>
    <w:rsid w:val="001737BF"/>
    <w:rsid w:val="00173D39"/>
    <w:rsid w:val="001757C0"/>
    <w:rsid w:val="00175A1A"/>
    <w:rsid w:val="0017688A"/>
    <w:rsid w:val="0017732B"/>
    <w:rsid w:val="001775BA"/>
    <w:rsid w:val="00177E7E"/>
    <w:rsid w:val="00177EE2"/>
    <w:rsid w:val="001805F9"/>
    <w:rsid w:val="00180949"/>
    <w:rsid w:val="001809DC"/>
    <w:rsid w:val="001819CA"/>
    <w:rsid w:val="00182220"/>
    <w:rsid w:val="00182635"/>
    <w:rsid w:val="00182805"/>
    <w:rsid w:val="001833DC"/>
    <w:rsid w:val="0018418B"/>
    <w:rsid w:val="00185A69"/>
    <w:rsid w:val="00186476"/>
    <w:rsid w:val="00186D66"/>
    <w:rsid w:val="0019044C"/>
    <w:rsid w:val="00191B83"/>
    <w:rsid w:val="00191D68"/>
    <w:rsid w:val="001920D6"/>
    <w:rsid w:val="001934E7"/>
    <w:rsid w:val="00193919"/>
    <w:rsid w:val="00193A17"/>
    <w:rsid w:val="00194177"/>
    <w:rsid w:val="00194414"/>
    <w:rsid w:val="0019466D"/>
    <w:rsid w:val="00194DBE"/>
    <w:rsid w:val="00194F45"/>
    <w:rsid w:val="0019519F"/>
    <w:rsid w:val="00196A43"/>
    <w:rsid w:val="00196C55"/>
    <w:rsid w:val="001970C0"/>
    <w:rsid w:val="00197410"/>
    <w:rsid w:val="00197561"/>
    <w:rsid w:val="001A05F6"/>
    <w:rsid w:val="001A0A31"/>
    <w:rsid w:val="001A1040"/>
    <w:rsid w:val="001A2D96"/>
    <w:rsid w:val="001A522C"/>
    <w:rsid w:val="001A5625"/>
    <w:rsid w:val="001A60C1"/>
    <w:rsid w:val="001A60E2"/>
    <w:rsid w:val="001A627F"/>
    <w:rsid w:val="001A7E19"/>
    <w:rsid w:val="001B01F9"/>
    <w:rsid w:val="001B1049"/>
    <w:rsid w:val="001B10FB"/>
    <w:rsid w:val="001B2701"/>
    <w:rsid w:val="001B34B2"/>
    <w:rsid w:val="001B4C76"/>
    <w:rsid w:val="001B4DCF"/>
    <w:rsid w:val="001B51D5"/>
    <w:rsid w:val="001B643B"/>
    <w:rsid w:val="001B6665"/>
    <w:rsid w:val="001B6B78"/>
    <w:rsid w:val="001B752D"/>
    <w:rsid w:val="001B754A"/>
    <w:rsid w:val="001C144B"/>
    <w:rsid w:val="001C287C"/>
    <w:rsid w:val="001C4094"/>
    <w:rsid w:val="001C5F45"/>
    <w:rsid w:val="001C669B"/>
    <w:rsid w:val="001D0978"/>
    <w:rsid w:val="001D0CB9"/>
    <w:rsid w:val="001D0D1E"/>
    <w:rsid w:val="001D0DE4"/>
    <w:rsid w:val="001D1916"/>
    <w:rsid w:val="001D1A44"/>
    <w:rsid w:val="001D2AC8"/>
    <w:rsid w:val="001D3684"/>
    <w:rsid w:val="001D382E"/>
    <w:rsid w:val="001D3BE6"/>
    <w:rsid w:val="001D3D6E"/>
    <w:rsid w:val="001D7602"/>
    <w:rsid w:val="001D7DA4"/>
    <w:rsid w:val="001E0104"/>
    <w:rsid w:val="001E0462"/>
    <w:rsid w:val="001E14B8"/>
    <w:rsid w:val="001E1AA5"/>
    <w:rsid w:val="001E1DCA"/>
    <w:rsid w:val="001E2066"/>
    <w:rsid w:val="001E235C"/>
    <w:rsid w:val="001E398A"/>
    <w:rsid w:val="001E39B9"/>
    <w:rsid w:val="001E4B43"/>
    <w:rsid w:val="001E51B5"/>
    <w:rsid w:val="001E7BB9"/>
    <w:rsid w:val="001F0854"/>
    <w:rsid w:val="001F14B3"/>
    <w:rsid w:val="001F2870"/>
    <w:rsid w:val="001F2C64"/>
    <w:rsid w:val="001F35DE"/>
    <w:rsid w:val="001F52D8"/>
    <w:rsid w:val="001F5747"/>
    <w:rsid w:val="001F5B95"/>
    <w:rsid w:val="001F5CB6"/>
    <w:rsid w:val="001F5DEE"/>
    <w:rsid w:val="001F6A23"/>
    <w:rsid w:val="00200BAD"/>
    <w:rsid w:val="002012DE"/>
    <w:rsid w:val="00201B79"/>
    <w:rsid w:val="00201BD6"/>
    <w:rsid w:val="00202A4A"/>
    <w:rsid w:val="00203D63"/>
    <w:rsid w:val="00204963"/>
    <w:rsid w:val="0020520B"/>
    <w:rsid w:val="00205CFA"/>
    <w:rsid w:val="00206B3F"/>
    <w:rsid w:val="0020735A"/>
    <w:rsid w:val="00210291"/>
    <w:rsid w:val="002109E4"/>
    <w:rsid w:val="00211551"/>
    <w:rsid w:val="0021177C"/>
    <w:rsid w:val="002121A8"/>
    <w:rsid w:val="0021280D"/>
    <w:rsid w:val="0021375F"/>
    <w:rsid w:val="00213E40"/>
    <w:rsid w:val="0021480C"/>
    <w:rsid w:val="00215EE0"/>
    <w:rsid w:val="00215FEF"/>
    <w:rsid w:val="00216086"/>
    <w:rsid w:val="0021663D"/>
    <w:rsid w:val="00216887"/>
    <w:rsid w:val="00217A05"/>
    <w:rsid w:val="00217BCF"/>
    <w:rsid w:val="00221582"/>
    <w:rsid w:val="00221CC5"/>
    <w:rsid w:val="00221F71"/>
    <w:rsid w:val="00222BED"/>
    <w:rsid w:val="002238A0"/>
    <w:rsid w:val="002246B8"/>
    <w:rsid w:val="00224DCC"/>
    <w:rsid w:val="00224E3D"/>
    <w:rsid w:val="0022615F"/>
    <w:rsid w:val="00226D04"/>
    <w:rsid w:val="002310F0"/>
    <w:rsid w:val="00231680"/>
    <w:rsid w:val="00231BE7"/>
    <w:rsid w:val="00233771"/>
    <w:rsid w:val="00234895"/>
    <w:rsid w:val="002349E8"/>
    <w:rsid w:val="00234E51"/>
    <w:rsid w:val="00235343"/>
    <w:rsid w:val="002354CE"/>
    <w:rsid w:val="00235A08"/>
    <w:rsid w:val="00237301"/>
    <w:rsid w:val="0023789E"/>
    <w:rsid w:val="00237BE6"/>
    <w:rsid w:val="002414F1"/>
    <w:rsid w:val="00242263"/>
    <w:rsid w:val="00242903"/>
    <w:rsid w:val="00243FD8"/>
    <w:rsid w:val="0024409C"/>
    <w:rsid w:val="00244CE6"/>
    <w:rsid w:val="00245F6A"/>
    <w:rsid w:val="00245FC3"/>
    <w:rsid w:val="00246BD7"/>
    <w:rsid w:val="00247D2D"/>
    <w:rsid w:val="00247E66"/>
    <w:rsid w:val="00247EF8"/>
    <w:rsid w:val="00250340"/>
    <w:rsid w:val="002505CA"/>
    <w:rsid w:val="002507EB"/>
    <w:rsid w:val="002508B6"/>
    <w:rsid w:val="00251187"/>
    <w:rsid w:val="0025138D"/>
    <w:rsid w:val="00251BDA"/>
    <w:rsid w:val="00252578"/>
    <w:rsid w:val="0025309E"/>
    <w:rsid w:val="00254501"/>
    <w:rsid w:val="002547F4"/>
    <w:rsid w:val="00254C12"/>
    <w:rsid w:val="00255108"/>
    <w:rsid w:val="002553BA"/>
    <w:rsid w:val="002554BE"/>
    <w:rsid w:val="002566A3"/>
    <w:rsid w:val="002574F0"/>
    <w:rsid w:val="00257513"/>
    <w:rsid w:val="002606A5"/>
    <w:rsid w:val="00260A24"/>
    <w:rsid w:val="002611AA"/>
    <w:rsid w:val="00261B14"/>
    <w:rsid w:val="0026241B"/>
    <w:rsid w:val="0026281B"/>
    <w:rsid w:val="00263042"/>
    <w:rsid w:val="002632EA"/>
    <w:rsid w:val="00263981"/>
    <w:rsid w:val="00266549"/>
    <w:rsid w:val="002679D1"/>
    <w:rsid w:val="00267A4B"/>
    <w:rsid w:val="00270F11"/>
    <w:rsid w:val="00273C72"/>
    <w:rsid w:val="002741A8"/>
    <w:rsid w:val="002741F2"/>
    <w:rsid w:val="0027446A"/>
    <w:rsid w:val="00274567"/>
    <w:rsid w:val="00274636"/>
    <w:rsid w:val="00277A4B"/>
    <w:rsid w:val="00281C5C"/>
    <w:rsid w:val="00282CA0"/>
    <w:rsid w:val="0028320D"/>
    <w:rsid w:val="00284A98"/>
    <w:rsid w:val="00284E3B"/>
    <w:rsid w:val="00286FF3"/>
    <w:rsid w:val="002909D1"/>
    <w:rsid w:val="00290D54"/>
    <w:rsid w:val="00290F64"/>
    <w:rsid w:val="002910B7"/>
    <w:rsid w:val="002923AA"/>
    <w:rsid w:val="00292E3C"/>
    <w:rsid w:val="00292E4C"/>
    <w:rsid w:val="00293EAF"/>
    <w:rsid w:val="00294045"/>
    <w:rsid w:val="00295D89"/>
    <w:rsid w:val="0029692D"/>
    <w:rsid w:val="002A0014"/>
    <w:rsid w:val="002A246C"/>
    <w:rsid w:val="002A2563"/>
    <w:rsid w:val="002A3852"/>
    <w:rsid w:val="002A3937"/>
    <w:rsid w:val="002A682B"/>
    <w:rsid w:val="002A6925"/>
    <w:rsid w:val="002A6AAF"/>
    <w:rsid w:val="002A6AFB"/>
    <w:rsid w:val="002A7115"/>
    <w:rsid w:val="002A7386"/>
    <w:rsid w:val="002B09F6"/>
    <w:rsid w:val="002B0A66"/>
    <w:rsid w:val="002B24C0"/>
    <w:rsid w:val="002B2F0D"/>
    <w:rsid w:val="002B3ABB"/>
    <w:rsid w:val="002B3DC1"/>
    <w:rsid w:val="002B40D2"/>
    <w:rsid w:val="002B43D6"/>
    <w:rsid w:val="002B4FD2"/>
    <w:rsid w:val="002B517C"/>
    <w:rsid w:val="002B51B2"/>
    <w:rsid w:val="002B5DEE"/>
    <w:rsid w:val="002B6F58"/>
    <w:rsid w:val="002B7535"/>
    <w:rsid w:val="002B7703"/>
    <w:rsid w:val="002C042C"/>
    <w:rsid w:val="002C0DB5"/>
    <w:rsid w:val="002C1EC5"/>
    <w:rsid w:val="002C35AC"/>
    <w:rsid w:val="002C4E9C"/>
    <w:rsid w:val="002C557B"/>
    <w:rsid w:val="002C71D6"/>
    <w:rsid w:val="002C7689"/>
    <w:rsid w:val="002C7870"/>
    <w:rsid w:val="002D21B3"/>
    <w:rsid w:val="002D2419"/>
    <w:rsid w:val="002D2A65"/>
    <w:rsid w:val="002D2D17"/>
    <w:rsid w:val="002D33D3"/>
    <w:rsid w:val="002D3D14"/>
    <w:rsid w:val="002D4500"/>
    <w:rsid w:val="002D45C8"/>
    <w:rsid w:val="002D4A5F"/>
    <w:rsid w:val="002D4D0E"/>
    <w:rsid w:val="002D4E1C"/>
    <w:rsid w:val="002D5005"/>
    <w:rsid w:val="002D5129"/>
    <w:rsid w:val="002D5849"/>
    <w:rsid w:val="002D64BF"/>
    <w:rsid w:val="002D656E"/>
    <w:rsid w:val="002D65E9"/>
    <w:rsid w:val="002D6F90"/>
    <w:rsid w:val="002D7198"/>
    <w:rsid w:val="002D7900"/>
    <w:rsid w:val="002E1137"/>
    <w:rsid w:val="002E3C82"/>
    <w:rsid w:val="002E4EB6"/>
    <w:rsid w:val="002E4F67"/>
    <w:rsid w:val="002E5C84"/>
    <w:rsid w:val="002E5FC2"/>
    <w:rsid w:val="002E6606"/>
    <w:rsid w:val="002E67F5"/>
    <w:rsid w:val="002E6E11"/>
    <w:rsid w:val="002E7798"/>
    <w:rsid w:val="002F0CD9"/>
    <w:rsid w:val="002F2367"/>
    <w:rsid w:val="002F2762"/>
    <w:rsid w:val="002F27DF"/>
    <w:rsid w:val="002F3083"/>
    <w:rsid w:val="002F39BF"/>
    <w:rsid w:val="002F3A76"/>
    <w:rsid w:val="002F445C"/>
    <w:rsid w:val="002F5127"/>
    <w:rsid w:val="002F5D1F"/>
    <w:rsid w:val="002F5E9F"/>
    <w:rsid w:val="002F610E"/>
    <w:rsid w:val="002F6170"/>
    <w:rsid w:val="002F69D6"/>
    <w:rsid w:val="002F75B8"/>
    <w:rsid w:val="002F7841"/>
    <w:rsid w:val="002F78C9"/>
    <w:rsid w:val="003018CB"/>
    <w:rsid w:val="00301ECB"/>
    <w:rsid w:val="00303DB9"/>
    <w:rsid w:val="00304C0C"/>
    <w:rsid w:val="00305289"/>
    <w:rsid w:val="003052A8"/>
    <w:rsid w:val="003057AD"/>
    <w:rsid w:val="00305FC3"/>
    <w:rsid w:val="00306BC2"/>
    <w:rsid w:val="00307946"/>
    <w:rsid w:val="00310741"/>
    <w:rsid w:val="00310DE2"/>
    <w:rsid w:val="003124F8"/>
    <w:rsid w:val="00312C4A"/>
    <w:rsid w:val="00312DD0"/>
    <w:rsid w:val="00313192"/>
    <w:rsid w:val="00313309"/>
    <w:rsid w:val="003138CC"/>
    <w:rsid w:val="00313948"/>
    <w:rsid w:val="00314162"/>
    <w:rsid w:val="003146C9"/>
    <w:rsid w:val="00314B49"/>
    <w:rsid w:val="00317115"/>
    <w:rsid w:val="00320952"/>
    <w:rsid w:val="003209F8"/>
    <w:rsid w:val="00320C5C"/>
    <w:rsid w:val="00321001"/>
    <w:rsid w:val="003212A2"/>
    <w:rsid w:val="00321AAC"/>
    <w:rsid w:val="00321F8B"/>
    <w:rsid w:val="003246C2"/>
    <w:rsid w:val="00324F6A"/>
    <w:rsid w:val="00325AA6"/>
    <w:rsid w:val="00325D0A"/>
    <w:rsid w:val="003275C5"/>
    <w:rsid w:val="00327C9E"/>
    <w:rsid w:val="00330B15"/>
    <w:rsid w:val="00331179"/>
    <w:rsid w:val="0033125D"/>
    <w:rsid w:val="00331454"/>
    <w:rsid w:val="00332926"/>
    <w:rsid w:val="003347DF"/>
    <w:rsid w:val="0033572C"/>
    <w:rsid w:val="00335C46"/>
    <w:rsid w:val="00337134"/>
    <w:rsid w:val="00337D82"/>
    <w:rsid w:val="00337DD2"/>
    <w:rsid w:val="0034033A"/>
    <w:rsid w:val="00340B1B"/>
    <w:rsid w:val="00341C42"/>
    <w:rsid w:val="00341CD2"/>
    <w:rsid w:val="00341F49"/>
    <w:rsid w:val="00342051"/>
    <w:rsid w:val="003426D0"/>
    <w:rsid w:val="00342F05"/>
    <w:rsid w:val="0034309F"/>
    <w:rsid w:val="003432D6"/>
    <w:rsid w:val="00343533"/>
    <w:rsid w:val="0034415E"/>
    <w:rsid w:val="00344ECC"/>
    <w:rsid w:val="0034551B"/>
    <w:rsid w:val="00345F0C"/>
    <w:rsid w:val="0034636D"/>
    <w:rsid w:val="00346A2E"/>
    <w:rsid w:val="003479BE"/>
    <w:rsid w:val="00350EE1"/>
    <w:rsid w:val="0035123A"/>
    <w:rsid w:val="00351F6F"/>
    <w:rsid w:val="00353BC9"/>
    <w:rsid w:val="00353F10"/>
    <w:rsid w:val="0035452F"/>
    <w:rsid w:val="00354EF6"/>
    <w:rsid w:val="003569CB"/>
    <w:rsid w:val="00356CDE"/>
    <w:rsid w:val="00357830"/>
    <w:rsid w:val="00357A32"/>
    <w:rsid w:val="00357A67"/>
    <w:rsid w:val="00357CB9"/>
    <w:rsid w:val="003610E8"/>
    <w:rsid w:val="00362639"/>
    <w:rsid w:val="00363377"/>
    <w:rsid w:val="0036384E"/>
    <w:rsid w:val="00364680"/>
    <w:rsid w:val="00364971"/>
    <w:rsid w:val="003656A8"/>
    <w:rsid w:val="003656ED"/>
    <w:rsid w:val="00365F37"/>
    <w:rsid w:val="00366282"/>
    <w:rsid w:val="00366A6F"/>
    <w:rsid w:val="00367942"/>
    <w:rsid w:val="00370BB2"/>
    <w:rsid w:val="00371068"/>
    <w:rsid w:val="00371372"/>
    <w:rsid w:val="0037138A"/>
    <w:rsid w:val="00371484"/>
    <w:rsid w:val="003719C5"/>
    <w:rsid w:val="00371ECE"/>
    <w:rsid w:val="003731CF"/>
    <w:rsid w:val="003732C5"/>
    <w:rsid w:val="00373ED3"/>
    <w:rsid w:val="00375379"/>
    <w:rsid w:val="003773A0"/>
    <w:rsid w:val="003774CE"/>
    <w:rsid w:val="00377E1D"/>
    <w:rsid w:val="0038032D"/>
    <w:rsid w:val="00380E55"/>
    <w:rsid w:val="00381072"/>
    <w:rsid w:val="00381E06"/>
    <w:rsid w:val="00382A0F"/>
    <w:rsid w:val="00382A3F"/>
    <w:rsid w:val="00382FC2"/>
    <w:rsid w:val="003838ED"/>
    <w:rsid w:val="00383E0E"/>
    <w:rsid w:val="003844CA"/>
    <w:rsid w:val="00384C13"/>
    <w:rsid w:val="00384FD6"/>
    <w:rsid w:val="0038589E"/>
    <w:rsid w:val="00385ADC"/>
    <w:rsid w:val="00385B96"/>
    <w:rsid w:val="00386764"/>
    <w:rsid w:val="0039007A"/>
    <w:rsid w:val="00392E49"/>
    <w:rsid w:val="00394C14"/>
    <w:rsid w:val="00395298"/>
    <w:rsid w:val="00396952"/>
    <w:rsid w:val="00397CE0"/>
    <w:rsid w:val="00397DCB"/>
    <w:rsid w:val="00397E74"/>
    <w:rsid w:val="003A08C0"/>
    <w:rsid w:val="003A2A4A"/>
    <w:rsid w:val="003A440B"/>
    <w:rsid w:val="003A60CE"/>
    <w:rsid w:val="003A6137"/>
    <w:rsid w:val="003A676A"/>
    <w:rsid w:val="003A7812"/>
    <w:rsid w:val="003A7B36"/>
    <w:rsid w:val="003B0350"/>
    <w:rsid w:val="003B1DD2"/>
    <w:rsid w:val="003B2A32"/>
    <w:rsid w:val="003B45B4"/>
    <w:rsid w:val="003B4CD6"/>
    <w:rsid w:val="003B7D99"/>
    <w:rsid w:val="003C09BF"/>
    <w:rsid w:val="003C1EB0"/>
    <w:rsid w:val="003C3CA6"/>
    <w:rsid w:val="003C4274"/>
    <w:rsid w:val="003C42E7"/>
    <w:rsid w:val="003C4C22"/>
    <w:rsid w:val="003C4CCB"/>
    <w:rsid w:val="003C52B5"/>
    <w:rsid w:val="003C5F2E"/>
    <w:rsid w:val="003C6799"/>
    <w:rsid w:val="003C7AB6"/>
    <w:rsid w:val="003D02E4"/>
    <w:rsid w:val="003D0F3F"/>
    <w:rsid w:val="003D19B6"/>
    <w:rsid w:val="003D1F40"/>
    <w:rsid w:val="003D1FC7"/>
    <w:rsid w:val="003D26CA"/>
    <w:rsid w:val="003D31C3"/>
    <w:rsid w:val="003D3453"/>
    <w:rsid w:val="003D3770"/>
    <w:rsid w:val="003D3C37"/>
    <w:rsid w:val="003D416E"/>
    <w:rsid w:val="003D5000"/>
    <w:rsid w:val="003D52AE"/>
    <w:rsid w:val="003D579B"/>
    <w:rsid w:val="003D61FB"/>
    <w:rsid w:val="003D6380"/>
    <w:rsid w:val="003D6AA5"/>
    <w:rsid w:val="003D750E"/>
    <w:rsid w:val="003D7ED8"/>
    <w:rsid w:val="003E0E8E"/>
    <w:rsid w:val="003E1297"/>
    <w:rsid w:val="003E21E0"/>
    <w:rsid w:val="003E242A"/>
    <w:rsid w:val="003E2678"/>
    <w:rsid w:val="003E2C08"/>
    <w:rsid w:val="003E2FEE"/>
    <w:rsid w:val="003E3557"/>
    <w:rsid w:val="003E3750"/>
    <w:rsid w:val="003E3B85"/>
    <w:rsid w:val="003E3BAF"/>
    <w:rsid w:val="003E5947"/>
    <w:rsid w:val="003E5E0A"/>
    <w:rsid w:val="003E6080"/>
    <w:rsid w:val="003E68D4"/>
    <w:rsid w:val="003E6AF5"/>
    <w:rsid w:val="003E6F6C"/>
    <w:rsid w:val="003F0779"/>
    <w:rsid w:val="003F0ADE"/>
    <w:rsid w:val="003F176C"/>
    <w:rsid w:val="003F1FC0"/>
    <w:rsid w:val="003F2D74"/>
    <w:rsid w:val="003F436D"/>
    <w:rsid w:val="003F52B1"/>
    <w:rsid w:val="003F5439"/>
    <w:rsid w:val="003F5E55"/>
    <w:rsid w:val="003F6455"/>
    <w:rsid w:val="003F7191"/>
    <w:rsid w:val="003F7289"/>
    <w:rsid w:val="004003D5"/>
    <w:rsid w:val="00400484"/>
    <w:rsid w:val="00400B9A"/>
    <w:rsid w:val="00400EF9"/>
    <w:rsid w:val="00402A69"/>
    <w:rsid w:val="00403D9D"/>
    <w:rsid w:val="004041B5"/>
    <w:rsid w:val="004044D0"/>
    <w:rsid w:val="0040648E"/>
    <w:rsid w:val="00406517"/>
    <w:rsid w:val="0040697A"/>
    <w:rsid w:val="00407A43"/>
    <w:rsid w:val="00407F32"/>
    <w:rsid w:val="00407FE3"/>
    <w:rsid w:val="00411322"/>
    <w:rsid w:val="004115BD"/>
    <w:rsid w:val="00411E1C"/>
    <w:rsid w:val="00412A3A"/>
    <w:rsid w:val="00412D29"/>
    <w:rsid w:val="00412E9B"/>
    <w:rsid w:val="00412EA0"/>
    <w:rsid w:val="004138C3"/>
    <w:rsid w:val="00414975"/>
    <w:rsid w:val="00414F54"/>
    <w:rsid w:val="004151A0"/>
    <w:rsid w:val="00415777"/>
    <w:rsid w:val="00415E5A"/>
    <w:rsid w:val="00417485"/>
    <w:rsid w:val="00417BC1"/>
    <w:rsid w:val="004205F4"/>
    <w:rsid w:val="004222D5"/>
    <w:rsid w:val="00423EF6"/>
    <w:rsid w:val="004246A6"/>
    <w:rsid w:val="00426879"/>
    <w:rsid w:val="004269FD"/>
    <w:rsid w:val="004303F8"/>
    <w:rsid w:val="00430D77"/>
    <w:rsid w:val="00431088"/>
    <w:rsid w:val="0043176B"/>
    <w:rsid w:val="00431CB2"/>
    <w:rsid w:val="0043397C"/>
    <w:rsid w:val="004340F6"/>
    <w:rsid w:val="00434927"/>
    <w:rsid w:val="00435EE7"/>
    <w:rsid w:val="00435EEC"/>
    <w:rsid w:val="00436F0F"/>
    <w:rsid w:val="0044003F"/>
    <w:rsid w:val="004406CB"/>
    <w:rsid w:val="00440A0F"/>
    <w:rsid w:val="004410A2"/>
    <w:rsid w:val="004411DA"/>
    <w:rsid w:val="00442D4A"/>
    <w:rsid w:val="00442E14"/>
    <w:rsid w:val="004454CB"/>
    <w:rsid w:val="00445B93"/>
    <w:rsid w:val="00446106"/>
    <w:rsid w:val="00446565"/>
    <w:rsid w:val="00446881"/>
    <w:rsid w:val="00451400"/>
    <w:rsid w:val="004514D0"/>
    <w:rsid w:val="00451C14"/>
    <w:rsid w:val="00451C5D"/>
    <w:rsid w:val="00451D3E"/>
    <w:rsid w:val="00453079"/>
    <w:rsid w:val="00453141"/>
    <w:rsid w:val="004531B6"/>
    <w:rsid w:val="00453E07"/>
    <w:rsid w:val="00453F27"/>
    <w:rsid w:val="00453FDF"/>
    <w:rsid w:val="0045440C"/>
    <w:rsid w:val="004549D3"/>
    <w:rsid w:val="00454A82"/>
    <w:rsid w:val="00455D47"/>
    <w:rsid w:val="00455FF1"/>
    <w:rsid w:val="00456F48"/>
    <w:rsid w:val="00457104"/>
    <w:rsid w:val="00460EAF"/>
    <w:rsid w:val="00462198"/>
    <w:rsid w:val="004636CE"/>
    <w:rsid w:val="00464898"/>
    <w:rsid w:val="00464D3E"/>
    <w:rsid w:val="004656B4"/>
    <w:rsid w:val="00466084"/>
    <w:rsid w:val="00466609"/>
    <w:rsid w:val="00466992"/>
    <w:rsid w:val="00470589"/>
    <w:rsid w:val="00470FE6"/>
    <w:rsid w:val="004718DE"/>
    <w:rsid w:val="0047190F"/>
    <w:rsid w:val="00472B77"/>
    <w:rsid w:val="00472C96"/>
    <w:rsid w:val="004749A2"/>
    <w:rsid w:val="004750F1"/>
    <w:rsid w:val="004755A2"/>
    <w:rsid w:val="004768DE"/>
    <w:rsid w:val="004777C0"/>
    <w:rsid w:val="00480DB2"/>
    <w:rsid w:val="00481198"/>
    <w:rsid w:val="00482625"/>
    <w:rsid w:val="00483D70"/>
    <w:rsid w:val="00484487"/>
    <w:rsid w:val="004863D4"/>
    <w:rsid w:val="0048672A"/>
    <w:rsid w:val="00490AD0"/>
    <w:rsid w:val="00490C23"/>
    <w:rsid w:val="00491DB3"/>
    <w:rsid w:val="00491EEB"/>
    <w:rsid w:val="00492FD3"/>
    <w:rsid w:val="004931D9"/>
    <w:rsid w:val="0049437F"/>
    <w:rsid w:val="0049532A"/>
    <w:rsid w:val="00495996"/>
    <w:rsid w:val="0049695F"/>
    <w:rsid w:val="004973B4"/>
    <w:rsid w:val="004979B4"/>
    <w:rsid w:val="004A00CE"/>
    <w:rsid w:val="004A07B0"/>
    <w:rsid w:val="004A15A7"/>
    <w:rsid w:val="004A1DBA"/>
    <w:rsid w:val="004A3A3A"/>
    <w:rsid w:val="004A4813"/>
    <w:rsid w:val="004A4A5C"/>
    <w:rsid w:val="004A53AA"/>
    <w:rsid w:val="004A550E"/>
    <w:rsid w:val="004A5AD5"/>
    <w:rsid w:val="004A6991"/>
    <w:rsid w:val="004A75C1"/>
    <w:rsid w:val="004B06C4"/>
    <w:rsid w:val="004B102B"/>
    <w:rsid w:val="004B13F4"/>
    <w:rsid w:val="004B468B"/>
    <w:rsid w:val="004B4856"/>
    <w:rsid w:val="004B54ED"/>
    <w:rsid w:val="004B55CD"/>
    <w:rsid w:val="004B693B"/>
    <w:rsid w:val="004C020D"/>
    <w:rsid w:val="004C0ED6"/>
    <w:rsid w:val="004C1550"/>
    <w:rsid w:val="004C1E11"/>
    <w:rsid w:val="004C23F7"/>
    <w:rsid w:val="004C3388"/>
    <w:rsid w:val="004C3E1C"/>
    <w:rsid w:val="004C44F6"/>
    <w:rsid w:val="004C47DE"/>
    <w:rsid w:val="004C4B01"/>
    <w:rsid w:val="004C5BAD"/>
    <w:rsid w:val="004C5D9E"/>
    <w:rsid w:val="004C5FFE"/>
    <w:rsid w:val="004C66F8"/>
    <w:rsid w:val="004C6F86"/>
    <w:rsid w:val="004C72DE"/>
    <w:rsid w:val="004C7388"/>
    <w:rsid w:val="004C7514"/>
    <w:rsid w:val="004D10A6"/>
    <w:rsid w:val="004D225F"/>
    <w:rsid w:val="004D2FFF"/>
    <w:rsid w:val="004D3CB6"/>
    <w:rsid w:val="004D4BB2"/>
    <w:rsid w:val="004D5A9A"/>
    <w:rsid w:val="004D5C9D"/>
    <w:rsid w:val="004D66D9"/>
    <w:rsid w:val="004D7050"/>
    <w:rsid w:val="004E0407"/>
    <w:rsid w:val="004E1000"/>
    <w:rsid w:val="004E2B55"/>
    <w:rsid w:val="004E3522"/>
    <w:rsid w:val="004E43DF"/>
    <w:rsid w:val="004E44A4"/>
    <w:rsid w:val="004E4AA9"/>
    <w:rsid w:val="004E5291"/>
    <w:rsid w:val="004E5386"/>
    <w:rsid w:val="004E5F66"/>
    <w:rsid w:val="004E7314"/>
    <w:rsid w:val="004E76A0"/>
    <w:rsid w:val="004E7DE4"/>
    <w:rsid w:val="004E7F5E"/>
    <w:rsid w:val="004F0CED"/>
    <w:rsid w:val="004F11DE"/>
    <w:rsid w:val="004F3277"/>
    <w:rsid w:val="004F5A5F"/>
    <w:rsid w:val="004F5B96"/>
    <w:rsid w:val="004F6B6D"/>
    <w:rsid w:val="004F78AC"/>
    <w:rsid w:val="00500537"/>
    <w:rsid w:val="00500C4B"/>
    <w:rsid w:val="00500C8F"/>
    <w:rsid w:val="00501A69"/>
    <w:rsid w:val="00501B6E"/>
    <w:rsid w:val="00502482"/>
    <w:rsid w:val="00503660"/>
    <w:rsid w:val="00504486"/>
    <w:rsid w:val="005045CE"/>
    <w:rsid w:val="005048E0"/>
    <w:rsid w:val="00504981"/>
    <w:rsid w:val="00505DD9"/>
    <w:rsid w:val="00506AFA"/>
    <w:rsid w:val="00506B46"/>
    <w:rsid w:val="00506D12"/>
    <w:rsid w:val="00506EEF"/>
    <w:rsid w:val="00507709"/>
    <w:rsid w:val="005106FC"/>
    <w:rsid w:val="0051147C"/>
    <w:rsid w:val="005116D2"/>
    <w:rsid w:val="00513351"/>
    <w:rsid w:val="0051381F"/>
    <w:rsid w:val="00513872"/>
    <w:rsid w:val="00513D80"/>
    <w:rsid w:val="00513EB0"/>
    <w:rsid w:val="00515106"/>
    <w:rsid w:val="0051539E"/>
    <w:rsid w:val="005155AB"/>
    <w:rsid w:val="005166F2"/>
    <w:rsid w:val="00520BBF"/>
    <w:rsid w:val="005211B4"/>
    <w:rsid w:val="0052127C"/>
    <w:rsid w:val="0052145B"/>
    <w:rsid w:val="0052266D"/>
    <w:rsid w:val="005228C3"/>
    <w:rsid w:val="00522D72"/>
    <w:rsid w:val="00523426"/>
    <w:rsid w:val="0052402F"/>
    <w:rsid w:val="005245C1"/>
    <w:rsid w:val="00525554"/>
    <w:rsid w:val="005263FA"/>
    <w:rsid w:val="005267AB"/>
    <w:rsid w:val="00526C62"/>
    <w:rsid w:val="00526E2D"/>
    <w:rsid w:val="00526F0F"/>
    <w:rsid w:val="00527195"/>
    <w:rsid w:val="00527C14"/>
    <w:rsid w:val="00527F30"/>
    <w:rsid w:val="00530828"/>
    <w:rsid w:val="005311FC"/>
    <w:rsid w:val="00531BE3"/>
    <w:rsid w:val="00532402"/>
    <w:rsid w:val="00534094"/>
    <w:rsid w:val="00535192"/>
    <w:rsid w:val="00535AA1"/>
    <w:rsid w:val="005360E2"/>
    <w:rsid w:val="00537103"/>
    <w:rsid w:val="005372D7"/>
    <w:rsid w:val="00537363"/>
    <w:rsid w:val="005374D6"/>
    <w:rsid w:val="00537977"/>
    <w:rsid w:val="00540121"/>
    <w:rsid w:val="005401FE"/>
    <w:rsid w:val="00541019"/>
    <w:rsid w:val="00541084"/>
    <w:rsid w:val="0054123B"/>
    <w:rsid w:val="00541AFE"/>
    <w:rsid w:val="00541ECD"/>
    <w:rsid w:val="00542A0B"/>
    <w:rsid w:val="00542E39"/>
    <w:rsid w:val="00542F42"/>
    <w:rsid w:val="00544480"/>
    <w:rsid w:val="00545F51"/>
    <w:rsid w:val="00547AD8"/>
    <w:rsid w:val="00552582"/>
    <w:rsid w:val="00552DE5"/>
    <w:rsid w:val="00554895"/>
    <w:rsid w:val="005548E9"/>
    <w:rsid w:val="00554AC2"/>
    <w:rsid w:val="00554C8C"/>
    <w:rsid w:val="00554EAD"/>
    <w:rsid w:val="00554FD9"/>
    <w:rsid w:val="0055687D"/>
    <w:rsid w:val="00557EF8"/>
    <w:rsid w:val="00560439"/>
    <w:rsid w:val="00563453"/>
    <w:rsid w:val="00563B47"/>
    <w:rsid w:val="00563B91"/>
    <w:rsid w:val="00564208"/>
    <w:rsid w:val="0056549C"/>
    <w:rsid w:val="00565FAB"/>
    <w:rsid w:val="00566888"/>
    <w:rsid w:val="00567361"/>
    <w:rsid w:val="00567DB5"/>
    <w:rsid w:val="005706E3"/>
    <w:rsid w:val="005716BD"/>
    <w:rsid w:val="00571781"/>
    <w:rsid w:val="005717F4"/>
    <w:rsid w:val="00571EEA"/>
    <w:rsid w:val="005731F9"/>
    <w:rsid w:val="0057352B"/>
    <w:rsid w:val="00575326"/>
    <w:rsid w:val="00577561"/>
    <w:rsid w:val="00577D17"/>
    <w:rsid w:val="005802F6"/>
    <w:rsid w:val="0058071F"/>
    <w:rsid w:val="00580896"/>
    <w:rsid w:val="005813FB"/>
    <w:rsid w:val="005821F3"/>
    <w:rsid w:val="00583A25"/>
    <w:rsid w:val="00584702"/>
    <w:rsid w:val="00585A32"/>
    <w:rsid w:val="005862A4"/>
    <w:rsid w:val="00587921"/>
    <w:rsid w:val="0059025D"/>
    <w:rsid w:val="005909C7"/>
    <w:rsid w:val="005909DA"/>
    <w:rsid w:val="005917C5"/>
    <w:rsid w:val="00591971"/>
    <w:rsid w:val="0059326A"/>
    <w:rsid w:val="0059366A"/>
    <w:rsid w:val="0059404B"/>
    <w:rsid w:val="005956DC"/>
    <w:rsid w:val="00595ACE"/>
    <w:rsid w:val="00595E1D"/>
    <w:rsid w:val="00595F01"/>
    <w:rsid w:val="005965EE"/>
    <w:rsid w:val="005968D9"/>
    <w:rsid w:val="005A05DD"/>
    <w:rsid w:val="005A098D"/>
    <w:rsid w:val="005A3805"/>
    <w:rsid w:val="005A4601"/>
    <w:rsid w:val="005A4C34"/>
    <w:rsid w:val="005A5248"/>
    <w:rsid w:val="005A6879"/>
    <w:rsid w:val="005A74BB"/>
    <w:rsid w:val="005A7592"/>
    <w:rsid w:val="005A79D9"/>
    <w:rsid w:val="005B0B8E"/>
    <w:rsid w:val="005B0DA6"/>
    <w:rsid w:val="005B32C3"/>
    <w:rsid w:val="005B4D71"/>
    <w:rsid w:val="005B7D61"/>
    <w:rsid w:val="005C0187"/>
    <w:rsid w:val="005C063B"/>
    <w:rsid w:val="005C312D"/>
    <w:rsid w:val="005C3712"/>
    <w:rsid w:val="005C4AC7"/>
    <w:rsid w:val="005C4B64"/>
    <w:rsid w:val="005C5F9B"/>
    <w:rsid w:val="005C697B"/>
    <w:rsid w:val="005C7058"/>
    <w:rsid w:val="005C71D7"/>
    <w:rsid w:val="005D03D7"/>
    <w:rsid w:val="005D0668"/>
    <w:rsid w:val="005D1938"/>
    <w:rsid w:val="005D1DEF"/>
    <w:rsid w:val="005D2037"/>
    <w:rsid w:val="005D2505"/>
    <w:rsid w:val="005D3CB1"/>
    <w:rsid w:val="005D4A24"/>
    <w:rsid w:val="005D4D58"/>
    <w:rsid w:val="005D5214"/>
    <w:rsid w:val="005D5D44"/>
    <w:rsid w:val="005D60CC"/>
    <w:rsid w:val="005D7489"/>
    <w:rsid w:val="005D7A67"/>
    <w:rsid w:val="005E02E4"/>
    <w:rsid w:val="005E1586"/>
    <w:rsid w:val="005E1C7E"/>
    <w:rsid w:val="005E20AA"/>
    <w:rsid w:val="005E23D3"/>
    <w:rsid w:val="005E25BC"/>
    <w:rsid w:val="005E30F5"/>
    <w:rsid w:val="005E3157"/>
    <w:rsid w:val="005E3869"/>
    <w:rsid w:val="005E472B"/>
    <w:rsid w:val="005E7992"/>
    <w:rsid w:val="005F0071"/>
    <w:rsid w:val="005F1DFA"/>
    <w:rsid w:val="005F2BD5"/>
    <w:rsid w:val="005F39D2"/>
    <w:rsid w:val="005F5765"/>
    <w:rsid w:val="005F5D8D"/>
    <w:rsid w:val="005F65DA"/>
    <w:rsid w:val="005F7048"/>
    <w:rsid w:val="005F7CF6"/>
    <w:rsid w:val="006028D4"/>
    <w:rsid w:val="0060314B"/>
    <w:rsid w:val="00603679"/>
    <w:rsid w:val="0060431B"/>
    <w:rsid w:val="00604816"/>
    <w:rsid w:val="00605D20"/>
    <w:rsid w:val="006073FA"/>
    <w:rsid w:val="00607544"/>
    <w:rsid w:val="00607D28"/>
    <w:rsid w:val="00607FC9"/>
    <w:rsid w:val="00610481"/>
    <w:rsid w:val="00610BE9"/>
    <w:rsid w:val="0061116F"/>
    <w:rsid w:val="00611388"/>
    <w:rsid w:val="006118DD"/>
    <w:rsid w:val="00612254"/>
    <w:rsid w:val="006124B9"/>
    <w:rsid w:val="00612E8E"/>
    <w:rsid w:val="00613123"/>
    <w:rsid w:val="00613289"/>
    <w:rsid w:val="0061382E"/>
    <w:rsid w:val="00613A52"/>
    <w:rsid w:val="00613DCC"/>
    <w:rsid w:val="006141B7"/>
    <w:rsid w:val="00615725"/>
    <w:rsid w:val="00616A80"/>
    <w:rsid w:val="00616BEA"/>
    <w:rsid w:val="00617C5D"/>
    <w:rsid w:val="006219F3"/>
    <w:rsid w:val="00621B25"/>
    <w:rsid w:val="00624B65"/>
    <w:rsid w:val="00625B2B"/>
    <w:rsid w:val="00625B88"/>
    <w:rsid w:val="00625BB8"/>
    <w:rsid w:val="006267BC"/>
    <w:rsid w:val="006267FF"/>
    <w:rsid w:val="00626BBE"/>
    <w:rsid w:val="00626BDC"/>
    <w:rsid w:val="00627E35"/>
    <w:rsid w:val="00627ECD"/>
    <w:rsid w:val="006305CF"/>
    <w:rsid w:val="006306E9"/>
    <w:rsid w:val="00632984"/>
    <w:rsid w:val="006329F0"/>
    <w:rsid w:val="00632ACD"/>
    <w:rsid w:val="00634AC0"/>
    <w:rsid w:val="006356E9"/>
    <w:rsid w:val="00636756"/>
    <w:rsid w:val="00636BD0"/>
    <w:rsid w:val="0063774E"/>
    <w:rsid w:val="0063795D"/>
    <w:rsid w:val="00641640"/>
    <w:rsid w:val="00642AD3"/>
    <w:rsid w:val="00642C88"/>
    <w:rsid w:val="00643BB6"/>
    <w:rsid w:val="006453F5"/>
    <w:rsid w:val="0064577F"/>
    <w:rsid w:val="00645948"/>
    <w:rsid w:val="00646489"/>
    <w:rsid w:val="006466D5"/>
    <w:rsid w:val="006467AB"/>
    <w:rsid w:val="00650379"/>
    <w:rsid w:val="00650560"/>
    <w:rsid w:val="00650BC1"/>
    <w:rsid w:val="00650C8B"/>
    <w:rsid w:val="00651BC8"/>
    <w:rsid w:val="00651F02"/>
    <w:rsid w:val="006536AA"/>
    <w:rsid w:val="006537DC"/>
    <w:rsid w:val="00653945"/>
    <w:rsid w:val="006567DA"/>
    <w:rsid w:val="00656C9B"/>
    <w:rsid w:val="00660119"/>
    <w:rsid w:val="00660469"/>
    <w:rsid w:val="00662309"/>
    <w:rsid w:val="00662410"/>
    <w:rsid w:val="00662E21"/>
    <w:rsid w:val="00663034"/>
    <w:rsid w:val="00664034"/>
    <w:rsid w:val="006644C5"/>
    <w:rsid w:val="00664C06"/>
    <w:rsid w:val="00665F25"/>
    <w:rsid w:val="006663A6"/>
    <w:rsid w:val="00667BD5"/>
    <w:rsid w:val="00667D74"/>
    <w:rsid w:val="00670C0B"/>
    <w:rsid w:val="00671696"/>
    <w:rsid w:val="0067265D"/>
    <w:rsid w:val="00672A6E"/>
    <w:rsid w:val="00672E6A"/>
    <w:rsid w:val="00673022"/>
    <w:rsid w:val="006732F3"/>
    <w:rsid w:val="00673898"/>
    <w:rsid w:val="00673C19"/>
    <w:rsid w:val="00674724"/>
    <w:rsid w:val="00674915"/>
    <w:rsid w:val="00675122"/>
    <w:rsid w:val="0067522E"/>
    <w:rsid w:val="00675717"/>
    <w:rsid w:val="006760F0"/>
    <w:rsid w:val="0067655B"/>
    <w:rsid w:val="006768D0"/>
    <w:rsid w:val="00676C44"/>
    <w:rsid w:val="00680F6A"/>
    <w:rsid w:val="006833F2"/>
    <w:rsid w:val="006837AC"/>
    <w:rsid w:val="00684E61"/>
    <w:rsid w:val="00684E63"/>
    <w:rsid w:val="00685710"/>
    <w:rsid w:val="00685B6F"/>
    <w:rsid w:val="006863B4"/>
    <w:rsid w:val="00686D14"/>
    <w:rsid w:val="00687144"/>
    <w:rsid w:val="00690D50"/>
    <w:rsid w:val="00692433"/>
    <w:rsid w:val="00693FB4"/>
    <w:rsid w:val="006943B3"/>
    <w:rsid w:val="00694995"/>
    <w:rsid w:val="00694D7C"/>
    <w:rsid w:val="00695523"/>
    <w:rsid w:val="00695FC0"/>
    <w:rsid w:val="00696F13"/>
    <w:rsid w:val="006A0187"/>
    <w:rsid w:val="006A035B"/>
    <w:rsid w:val="006A1A88"/>
    <w:rsid w:val="006A264F"/>
    <w:rsid w:val="006A2BC8"/>
    <w:rsid w:val="006A3055"/>
    <w:rsid w:val="006A3089"/>
    <w:rsid w:val="006A4053"/>
    <w:rsid w:val="006A5252"/>
    <w:rsid w:val="006A749F"/>
    <w:rsid w:val="006B07BC"/>
    <w:rsid w:val="006B25DF"/>
    <w:rsid w:val="006B2A47"/>
    <w:rsid w:val="006B2ABB"/>
    <w:rsid w:val="006B34D4"/>
    <w:rsid w:val="006B433A"/>
    <w:rsid w:val="006B4BEB"/>
    <w:rsid w:val="006B6075"/>
    <w:rsid w:val="006B661A"/>
    <w:rsid w:val="006B6AC5"/>
    <w:rsid w:val="006B6D98"/>
    <w:rsid w:val="006B7564"/>
    <w:rsid w:val="006C0C7E"/>
    <w:rsid w:val="006C151D"/>
    <w:rsid w:val="006C264B"/>
    <w:rsid w:val="006C2D1C"/>
    <w:rsid w:val="006C3572"/>
    <w:rsid w:val="006C3B88"/>
    <w:rsid w:val="006C4347"/>
    <w:rsid w:val="006C53A7"/>
    <w:rsid w:val="006C640C"/>
    <w:rsid w:val="006C7353"/>
    <w:rsid w:val="006D00EE"/>
    <w:rsid w:val="006D1C76"/>
    <w:rsid w:val="006D1DDE"/>
    <w:rsid w:val="006D2550"/>
    <w:rsid w:val="006D27B5"/>
    <w:rsid w:val="006D3590"/>
    <w:rsid w:val="006D3C54"/>
    <w:rsid w:val="006D3D26"/>
    <w:rsid w:val="006D5641"/>
    <w:rsid w:val="006D611B"/>
    <w:rsid w:val="006D695F"/>
    <w:rsid w:val="006D6A0B"/>
    <w:rsid w:val="006D6E66"/>
    <w:rsid w:val="006D76C3"/>
    <w:rsid w:val="006D7A74"/>
    <w:rsid w:val="006E02C4"/>
    <w:rsid w:val="006E11A6"/>
    <w:rsid w:val="006E1E00"/>
    <w:rsid w:val="006E2094"/>
    <w:rsid w:val="006E263E"/>
    <w:rsid w:val="006E326D"/>
    <w:rsid w:val="006E3567"/>
    <w:rsid w:val="006E369D"/>
    <w:rsid w:val="006E5B05"/>
    <w:rsid w:val="006E6E15"/>
    <w:rsid w:val="006E7797"/>
    <w:rsid w:val="006F1082"/>
    <w:rsid w:val="006F1B22"/>
    <w:rsid w:val="006F1C30"/>
    <w:rsid w:val="006F1ED5"/>
    <w:rsid w:val="006F2B01"/>
    <w:rsid w:val="006F41E7"/>
    <w:rsid w:val="006F6121"/>
    <w:rsid w:val="006F64B9"/>
    <w:rsid w:val="006F6BD6"/>
    <w:rsid w:val="006F6D21"/>
    <w:rsid w:val="006F7322"/>
    <w:rsid w:val="007019A9"/>
    <w:rsid w:val="007022AE"/>
    <w:rsid w:val="007024A7"/>
    <w:rsid w:val="00702683"/>
    <w:rsid w:val="007030DD"/>
    <w:rsid w:val="00704535"/>
    <w:rsid w:val="00707C59"/>
    <w:rsid w:val="0071074E"/>
    <w:rsid w:val="00710D57"/>
    <w:rsid w:val="00711637"/>
    <w:rsid w:val="00711AEE"/>
    <w:rsid w:val="00712674"/>
    <w:rsid w:val="00712BB5"/>
    <w:rsid w:val="007140C3"/>
    <w:rsid w:val="007150D8"/>
    <w:rsid w:val="00716999"/>
    <w:rsid w:val="00716DFD"/>
    <w:rsid w:val="00717D64"/>
    <w:rsid w:val="00720104"/>
    <w:rsid w:val="007203AB"/>
    <w:rsid w:val="00720E99"/>
    <w:rsid w:val="00721F86"/>
    <w:rsid w:val="00723230"/>
    <w:rsid w:val="00723EB7"/>
    <w:rsid w:val="00724541"/>
    <w:rsid w:val="00724841"/>
    <w:rsid w:val="007249EB"/>
    <w:rsid w:val="007257F9"/>
    <w:rsid w:val="00725A22"/>
    <w:rsid w:val="007260CA"/>
    <w:rsid w:val="0072725F"/>
    <w:rsid w:val="00727B9A"/>
    <w:rsid w:val="00727F32"/>
    <w:rsid w:val="007317FE"/>
    <w:rsid w:val="00731C15"/>
    <w:rsid w:val="00733251"/>
    <w:rsid w:val="007332B0"/>
    <w:rsid w:val="0073381F"/>
    <w:rsid w:val="0073393E"/>
    <w:rsid w:val="00733E76"/>
    <w:rsid w:val="00734BEE"/>
    <w:rsid w:val="00736000"/>
    <w:rsid w:val="00736A91"/>
    <w:rsid w:val="0073723B"/>
    <w:rsid w:val="0073784E"/>
    <w:rsid w:val="00737B6B"/>
    <w:rsid w:val="00737D7A"/>
    <w:rsid w:val="00740A5A"/>
    <w:rsid w:val="00741F21"/>
    <w:rsid w:val="00742564"/>
    <w:rsid w:val="007427CC"/>
    <w:rsid w:val="007436F3"/>
    <w:rsid w:val="00743932"/>
    <w:rsid w:val="00743A2F"/>
    <w:rsid w:val="007452D5"/>
    <w:rsid w:val="00745F47"/>
    <w:rsid w:val="007473DC"/>
    <w:rsid w:val="0074757B"/>
    <w:rsid w:val="00747FA0"/>
    <w:rsid w:val="00750245"/>
    <w:rsid w:val="00750AFC"/>
    <w:rsid w:val="00750F66"/>
    <w:rsid w:val="0075185A"/>
    <w:rsid w:val="00752379"/>
    <w:rsid w:val="0075414E"/>
    <w:rsid w:val="00755DD8"/>
    <w:rsid w:val="00757405"/>
    <w:rsid w:val="00757CC6"/>
    <w:rsid w:val="0076125D"/>
    <w:rsid w:val="00761FC3"/>
    <w:rsid w:val="00762447"/>
    <w:rsid w:val="00763A75"/>
    <w:rsid w:val="007640B4"/>
    <w:rsid w:val="0076412F"/>
    <w:rsid w:val="00764336"/>
    <w:rsid w:val="00764A41"/>
    <w:rsid w:val="00764B2A"/>
    <w:rsid w:val="007650F7"/>
    <w:rsid w:val="00765A68"/>
    <w:rsid w:val="0076601E"/>
    <w:rsid w:val="0076752F"/>
    <w:rsid w:val="0077026D"/>
    <w:rsid w:val="00772B1C"/>
    <w:rsid w:val="00772B65"/>
    <w:rsid w:val="00772C72"/>
    <w:rsid w:val="00773C93"/>
    <w:rsid w:val="00773D03"/>
    <w:rsid w:val="00774531"/>
    <w:rsid w:val="007749CF"/>
    <w:rsid w:val="007750C5"/>
    <w:rsid w:val="0078028B"/>
    <w:rsid w:val="00780584"/>
    <w:rsid w:val="007811D9"/>
    <w:rsid w:val="007814B3"/>
    <w:rsid w:val="00781AEE"/>
    <w:rsid w:val="007840E2"/>
    <w:rsid w:val="0078468E"/>
    <w:rsid w:val="007852C3"/>
    <w:rsid w:val="00785461"/>
    <w:rsid w:val="00786026"/>
    <w:rsid w:val="007867D3"/>
    <w:rsid w:val="00786C76"/>
    <w:rsid w:val="00786F37"/>
    <w:rsid w:val="007873AB"/>
    <w:rsid w:val="00787931"/>
    <w:rsid w:val="00790007"/>
    <w:rsid w:val="0079042B"/>
    <w:rsid w:val="00790F03"/>
    <w:rsid w:val="007911D3"/>
    <w:rsid w:val="007917CD"/>
    <w:rsid w:val="00791EFF"/>
    <w:rsid w:val="00792A11"/>
    <w:rsid w:val="00793044"/>
    <w:rsid w:val="007943D8"/>
    <w:rsid w:val="0079550B"/>
    <w:rsid w:val="007957F5"/>
    <w:rsid w:val="007965AD"/>
    <w:rsid w:val="00796660"/>
    <w:rsid w:val="00797AC2"/>
    <w:rsid w:val="007A0736"/>
    <w:rsid w:val="007A08E3"/>
    <w:rsid w:val="007A0E5B"/>
    <w:rsid w:val="007A22EE"/>
    <w:rsid w:val="007A235B"/>
    <w:rsid w:val="007A27EE"/>
    <w:rsid w:val="007A2EA0"/>
    <w:rsid w:val="007A2FE6"/>
    <w:rsid w:val="007A3BBA"/>
    <w:rsid w:val="007A448F"/>
    <w:rsid w:val="007A46B9"/>
    <w:rsid w:val="007A4717"/>
    <w:rsid w:val="007A496D"/>
    <w:rsid w:val="007A5EA9"/>
    <w:rsid w:val="007A70FC"/>
    <w:rsid w:val="007A7CEA"/>
    <w:rsid w:val="007B0674"/>
    <w:rsid w:val="007B07A2"/>
    <w:rsid w:val="007B0A51"/>
    <w:rsid w:val="007B18B2"/>
    <w:rsid w:val="007B1B5D"/>
    <w:rsid w:val="007B1D39"/>
    <w:rsid w:val="007B2A9B"/>
    <w:rsid w:val="007B4343"/>
    <w:rsid w:val="007B4A22"/>
    <w:rsid w:val="007B4BA5"/>
    <w:rsid w:val="007B595D"/>
    <w:rsid w:val="007B6468"/>
    <w:rsid w:val="007B72CD"/>
    <w:rsid w:val="007B73B3"/>
    <w:rsid w:val="007B7C77"/>
    <w:rsid w:val="007B7D12"/>
    <w:rsid w:val="007C054F"/>
    <w:rsid w:val="007C0D64"/>
    <w:rsid w:val="007C3060"/>
    <w:rsid w:val="007C3811"/>
    <w:rsid w:val="007C4088"/>
    <w:rsid w:val="007C4CD8"/>
    <w:rsid w:val="007C5923"/>
    <w:rsid w:val="007C6FFC"/>
    <w:rsid w:val="007D07E6"/>
    <w:rsid w:val="007D0903"/>
    <w:rsid w:val="007D0A88"/>
    <w:rsid w:val="007D0C43"/>
    <w:rsid w:val="007D0C7D"/>
    <w:rsid w:val="007D1139"/>
    <w:rsid w:val="007D364C"/>
    <w:rsid w:val="007D435C"/>
    <w:rsid w:val="007D5884"/>
    <w:rsid w:val="007D5C65"/>
    <w:rsid w:val="007D5D77"/>
    <w:rsid w:val="007D5E83"/>
    <w:rsid w:val="007D6B16"/>
    <w:rsid w:val="007D6ECB"/>
    <w:rsid w:val="007D718A"/>
    <w:rsid w:val="007D7349"/>
    <w:rsid w:val="007D75AA"/>
    <w:rsid w:val="007E146C"/>
    <w:rsid w:val="007E1714"/>
    <w:rsid w:val="007E1F0F"/>
    <w:rsid w:val="007E2141"/>
    <w:rsid w:val="007E2B5E"/>
    <w:rsid w:val="007E2C1B"/>
    <w:rsid w:val="007E2E75"/>
    <w:rsid w:val="007E32B0"/>
    <w:rsid w:val="007E368D"/>
    <w:rsid w:val="007E3F14"/>
    <w:rsid w:val="007E40D8"/>
    <w:rsid w:val="007E47BC"/>
    <w:rsid w:val="007E4AAE"/>
    <w:rsid w:val="007E4F05"/>
    <w:rsid w:val="007E5465"/>
    <w:rsid w:val="007E757C"/>
    <w:rsid w:val="007E7F61"/>
    <w:rsid w:val="007F0C6B"/>
    <w:rsid w:val="007F1718"/>
    <w:rsid w:val="007F1B16"/>
    <w:rsid w:val="007F1CF2"/>
    <w:rsid w:val="007F2841"/>
    <w:rsid w:val="007F3B2E"/>
    <w:rsid w:val="007F54B7"/>
    <w:rsid w:val="007F617B"/>
    <w:rsid w:val="007F662B"/>
    <w:rsid w:val="007F6C83"/>
    <w:rsid w:val="00800F37"/>
    <w:rsid w:val="0080249F"/>
    <w:rsid w:val="008037DB"/>
    <w:rsid w:val="00803D1D"/>
    <w:rsid w:val="00804F79"/>
    <w:rsid w:val="00805211"/>
    <w:rsid w:val="0080624D"/>
    <w:rsid w:val="00806650"/>
    <w:rsid w:val="008071D3"/>
    <w:rsid w:val="008071FC"/>
    <w:rsid w:val="008072E0"/>
    <w:rsid w:val="0080778A"/>
    <w:rsid w:val="0081064F"/>
    <w:rsid w:val="00810A5D"/>
    <w:rsid w:val="00810AFC"/>
    <w:rsid w:val="00810C09"/>
    <w:rsid w:val="008119CC"/>
    <w:rsid w:val="008119FA"/>
    <w:rsid w:val="008128AF"/>
    <w:rsid w:val="00812F7B"/>
    <w:rsid w:val="00814202"/>
    <w:rsid w:val="00814414"/>
    <w:rsid w:val="00814E34"/>
    <w:rsid w:val="00815D3B"/>
    <w:rsid w:val="00816250"/>
    <w:rsid w:val="00817BE4"/>
    <w:rsid w:val="00817D28"/>
    <w:rsid w:val="008200EA"/>
    <w:rsid w:val="008201A7"/>
    <w:rsid w:val="008202C6"/>
    <w:rsid w:val="008208CA"/>
    <w:rsid w:val="00820B5B"/>
    <w:rsid w:val="008214FC"/>
    <w:rsid w:val="00821E4F"/>
    <w:rsid w:val="00822443"/>
    <w:rsid w:val="00822FFF"/>
    <w:rsid w:val="0082345D"/>
    <w:rsid w:val="0082377A"/>
    <w:rsid w:val="00824179"/>
    <w:rsid w:val="00824CD6"/>
    <w:rsid w:val="008252CC"/>
    <w:rsid w:val="0082614C"/>
    <w:rsid w:val="0082658A"/>
    <w:rsid w:val="00831093"/>
    <w:rsid w:val="008314BF"/>
    <w:rsid w:val="00831A34"/>
    <w:rsid w:val="00833385"/>
    <w:rsid w:val="0083373C"/>
    <w:rsid w:val="0083379B"/>
    <w:rsid w:val="00833CA3"/>
    <w:rsid w:val="008342C8"/>
    <w:rsid w:val="00834C3D"/>
    <w:rsid w:val="00836030"/>
    <w:rsid w:val="008415E5"/>
    <w:rsid w:val="008422F5"/>
    <w:rsid w:val="00842333"/>
    <w:rsid w:val="008424AD"/>
    <w:rsid w:val="00842CA9"/>
    <w:rsid w:val="008435A5"/>
    <w:rsid w:val="008459A5"/>
    <w:rsid w:val="00846364"/>
    <w:rsid w:val="00846979"/>
    <w:rsid w:val="00846D17"/>
    <w:rsid w:val="0084790E"/>
    <w:rsid w:val="00847EB2"/>
    <w:rsid w:val="0085027E"/>
    <w:rsid w:val="00850AF7"/>
    <w:rsid w:val="00852DEA"/>
    <w:rsid w:val="00852EDF"/>
    <w:rsid w:val="00853204"/>
    <w:rsid w:val="0085324D"/>
    <w:rsid w:val="008537E0"/>
    <w:rsid w:val="00853F3C"/>
    <w:rsid w:val="008540F9"/>
    <w:rsid w:val="00855E73"/>
    <w:rsid w:val="00856291"/>
    <w:rsid w:val="008563E1"/>
    <w:rsid w:val="00856FED"/>
    <w:rsid w:val="008577E3"/>
    <w:rsid w:val="00857F04"/>
    <w:rsid w:val="0086017F"/>
    <w:rsid w:val="00860259"/>
    <w:rsid w:val="00860278"/>
    <w:rsid w:val="00860E5F"/>
    <w:rsid w:val="00861C1C"/>
    <w:rsid w:val="00861D4D"/>
    <w:rsid w:val="008628B8"/>
    <w:rsid w:val="00862C85"/>
    <w:rsid w:val="00862D09"/>
    <w:rsid w:val="00863184"/>
    <w:rsid w:val="00863380"/>
    <w:rsid w:val="00863E2B"/>
    <w:rsid w:val="0086426B"/>
    <w:rsid w:val="00865179"/>
    <w:rsid w:val="00865B2C"/>
    <w:rsid w:val="00865BE7"/>
    <w:rsid w:val="008663A5"/>
    <w:rsid w:val="008668B7"/>
    <w:rsid w:val="00866ADE"/>
    <w:rsid w:val="00866D70"/>
    <w:rsid w:val="00870BCC"/>
    <w:rsid w:val="00871371"/>
    <w:rsid w:val="008715D2"/>
    <w:rsid w:val="00872049"/>
    <w:rsid w:val="008726AA"/>
    <w:rsid w:val="00872910"/>
    <w:rsid w:val="00872D08"/>
    <w:rsid w:val="0087390A"/>
    <w:rsid w:val="00874D1F"/>
    <w:rsid w:val="00875AE0"/>
    <w:rsid w:val="00875AF3"/>
    <w:rsid w:val="00875CD1"/>
    <w:rsid w:val="0087638C"/>
    <w:rsid w:val="00876747"/>
    <w:rsid w:val="008768E8"/>
    <w:rsid w:val="00880254"/>
    <w:rsid w:val="00880269"/>
    <w:rsid w:val="00881213"/>
    <w:rsid w:val="00883BDD"/>
    <w:rsid w:val="00883F6B"/>
    <w:rsid w:val="008853A6"/>
    <w:rsid w:val="00886E33"/>
    <w:rsid w:val="0088734E"/>
    <w:rsid w:val="008908CC"/>
    <w:rsid w:val="00891296"/>
    <w:rsid w:val="00891724"/>
    <w:rsid w:val="00891FA2"/>
    <w:rsid w:val="00894182"/>
    <w:rsid w:val="008948C2"/>
    <w:rsid w:val="00894B0B"/>
    <w:rsid w:val="00894D14"/>
    <w:rsid w:val="0089580A"/>
    <w:rsid w:val="0089588B"/>
    <w:rsid w:val="00895CD0"/>
    <w:rsid w:val="00895EA4"/>
    <w:rsid w:val="008A0B59"/>
    <w:rsid w:val="008A10D5"/>
    <w:rsid w:val="008A161A"/>
    <w:rsid w:val="008A1D93"/>
    <w:rsid w:val="008A3553"/>
    <w:rsid w:val="008A355E"/>
    <w:rsid w:val="008A365B"/>
    <w:rsid w:val="008A571A"/>
    <w:rsid w:val="008A69E3"/>
    <w:rsid w:val="008A7436"/>
    <w:rsid w:val="008A790A"/>
    <w:rsid w:val="008B1BE5"/>
    <w:rsid w:val="008B1CA3"/>
    <w:rsid w:val="008B2F28"/>
    <w:rsid w:val="008B2FC7"/>
    <w:rsid w:val="008B32EA"/>
    <w:rsid w:val="008B36BB"/>
    <w:rsid w:val="008B3BAD"/>
    <w:rsid w:val="008B3D01"/>
    <w:rsid w:val="008B404D"/>
    <w:rsid w:val="008B4D6E"/>
    <w:rsid w:val="008B6694"/>
    <w:rsid w:val="008B6A28"/>
    <w:rsid w:val="008C07E8"/>
    <w:rsid w:val="008C0D65"/>
    <w:rsid w:val="008C10ED"/>
    <w:rsid w:val="008C236E"/>
    <w:rsid w:val="008C33BB"/>
    <w:rsid w:val="008C3663"/>
    <w:rsid w:val="008C48C4"/>
    <w:rsid w:val="008C4BA0"/>
    <w:rsid w:val="008C5335"/>
    <w:rsid w:val="008C6098"/>
    <w:rsid w:val="008C71FA"/>
    <w:rsid w:val="008C7B3D"/>
    <w:rsid w:val="008D0CA7"/>
    <w:rsid w:val="008D17BA"/>
    <w:rsid w:val="008D2213"/>
    <w:rsid w:val="008D31C9"/>
    <w:rsid w:val="008D3561"/>
    <w:rsid w:val="008D3BBA"/>
    <w:rsid w:val="008D3E55"/>
    <w:rsid w:val="008D49DA"/>
    <w:rsid w:val="008D501F"/>
    <w:rsid w:val="008D526F"/>
    <w:rsid w:val="008D62E0"/>
    <w:rsid w:val="008D65D5"/>
    <w:rsid w:val="008D6903"/>
    <w:rsid w:val="008D6C9B"/>
    <w:rsid w:val="008D6F9B"/>
    <w:rsid w:val="008D7254"/>
    <w:rsid w:val="008D7509"/>
    <w:rsid w:val="008E223A"/>
    <w:rsid w:val="008E43FB"/>
    <w:rsid w:val="008E470E"/>
    <w:rsid w:val="008E516D"/>
    <w:rsid w:val="008E61F9"/>
    <w:rsid w:val="008E74D8"/>
    <w:rsid w:val="008F0A04"/>
    <w:rsid w:val="008F15A9"/>
    <w:rsid w:val="008F3CA0"/>
    <w:rsid w:val="008F3D14"/>
    <w:rsid w:val="008F4130"/>
    <w:rsid w:val="008F521D"/>
    <w:rsid w:val="008F5729"/>
    <w:rsid w:val="008F7F00"/>
    <w:rsid w:val="009002E6"/>
    <w:rsid w:val="00901040"/>
    <w:rsid w:val="0090106A"/>
    <w:rsid w:val="009011B5"/>
    <w:rsid w:val="009042C9"/>
    <w:rsid w:val="009047B7"/>
    <w:rsid w:val="00904ADB"/>
    <w:rsid w:val="009053C1"/>
    <w:rsid w:val="009074E2"/>
    <w:rsid w:val="00907FC7"/>
    <w:rsid w:val="009105EB"/>
    <w:rsid w:val="00910AEB"/>
    <w:rsid w:val="00911481"/>
    <w:rsid w:val="00911CB0"/>
    <w:rsid w:val="00912310"/>
    <w:rsid w:val="0091277D"/>
    <w:rsid w:val="009138AC"/>
    <w:rsid w:val="00913FCE"/>
    <w:rsid w:val="0091416E"/>
    <w:rsid w:val="009149C8"/>
    <w:rsid w:val="009158D2"/>
    <w:rsid w:val="00917EC2"/>
    <w:rsid w:val="00921C1B"/>
    <w:rsid w:val="00922EFD"/>
    <w:rsid w:val="009246D2"/>
    <w:rsid w:val="0092496B"/>
    <w:rsid w:val="009253B0"/>
    <w:rsid w:val="0092595D"/>
    <w:rsid w:val="00925E3A"/>
    <w:rsid w:val="009260B6"/>
    <w:rsid w:val="00926DA8"/>
    <w:rsid w:val="0092718D"/>
    <w:rsid w:val="009272F6"/>
    <w:rsid w:val="00927E93"/>
    <w:rsid w:val="00930FFD"/>
    <w:rsid w:val="0093117C"/>
    <w:rsid w:val="0093137D"/>
    <w:rsid w:val="00931383"/>
    <w:rsid w:val="00931785"/>
    <w:rsid w:val="00931790"/>
    <w:rsid w:val="00931D14"/>
    <w:rsid w:val="00933391"/>
    <w:rsid w:val="00934138"/>
    <w:rsid w:val="00934D6F"/>
    <w:rsid w:val="009352F0"/>
    <w:rsid w:val="0093542B"/>
    <w:rsid w:val="00936905"/>
    <w:rsid w:val="009375A3"/>
    <w:rsid w:val="00937725"/>
    <w:rsid w:val="00940754"/>
    <w:rsid w:val="00941811"/>
    <w:rsid w:val="00941B47"/>
    <w:rsid w:val="009420D6"/>
    <w:rsid w:val="00942225"/>
    <w:rsid w:val="009433EC"/>
    <w:rsid w:val="00943DF2"/>
    <w:rsid w:val="00944940"/>
    <w:rsid w:val="00944C33"/>
    <w:rsid w:val="00944D9A"/>
    <w:rsid w:val="00945A17"/>
    <w:rsid w:val="0094659A"/>
    <w:rsid w:val="009473C3"/>
    <w:rsid w:val="00947710"/>
    <w:rsid w:val="009506C5"/>
    <w:rsid w:val="0095340F"/>
    <w:rsid w:val="009570E1"/>
    <w:rsid w:val="009601CD"/>
    <w:rsid w:val="009609E2"/>
    <w:rsid w:val="00960B33"/>
    <w:rsid w:val="009615F6"/>
    <w:rsid w:val="00961E8A"/>
    <w:rsid w:val="00961FCE"/>
    <w:rsid w:val="009629B3"/>
    <w:rsid w:val="0096305F"/>
    <w:rsid w:val="00963131"/>
    <w:rsid w:val="009633B8"/>
    <w:rsid w:val="00964252"/>
    <w:rsid w:val="009647DE"/>
    <w:rsid w:val="00965555"/>
    <w:rsid w:val="00965D5B"/>
    <w:rsid w:val="00966300"/>
    <w:rsid w:val="00966ADA"/>
    <w:rsid w:val="00966FAE"/>
    <w:rsid w:val="00967133"/>
    <w:rsid w:val="00971276"/>
    <w:rsid w:val="00971979"/>
    <w:rsid w:val="00973219"/>
    <w:rsid w:val="009736AB"/>
    <w:rsid w:val="00973FFB"/>
    <w:rsid w:val="00974051"/>
    <w:rsid w:val="009742C3"/>
    <w:rsid w:val="00975099"/>
    <w:rsid w:val="009750C6"/>
    <w:rsid w:val="009753BD"/>
    <w:rsid w:val="009757B3"/>
    <w:rsid w:val="00977273"/>
    <w:rsid w:val="00981025"/>
    <w:rsid w:val="009813F7"/>
    <w:rsid w:val="00981915"/>
    <w:rsid w:val="00981B64"/>
    <w:rsid w:val="00982034"/>
    <w:rsid w:val="00982422"/>
    <w:rsid w:val="009824AD"/>
    <w:rsid w:val="00983472"/>
    <w:rsid w:val="00984206"/>
    <w:rsid w:val="009863DA"/>
    <w:rsid w:val="009868C6"/>
    <w:rsid w:val="00987CA2"/>
    <w:rsid w:val="00990A18"/>
    <w:rsid w:val="00990C44"/>
    <w:rsid w:val="009916A8"/>
    <w:rsid w:val="00991763"/>
    <w:rsid w:val="009931C9"/>
    <w:rsid w:val="0099417F"/>
    <w:rsid w:val="009954DC"/>
    <w:rsid w:val="00997A89"/>
    <w:rsid w:val="00997C5A"/>
    <w:rsid w:val="009A1CA7"/>
    <w:rsid w:val="009A2C5E"/>
    <w:rsid w:val="009A33B5"/>
    <w:rsid w:val="009A3E94"/>
    <w:rsid w:val="009A49BC"/>
    <w:rsid w:val="009A4C9E"/>
    <w:rsid w:val="009A5330"/>
    <w:rsid w:val="009A79B5"/>
    <w:rsid w:val="009B063F"/>
    <w:rsid w:val="009B08DD"/>
    <w:rsid w:val="009B18DB"/>
    <w:rsid w:val="009B1EA9"/>
    <w:rsid w:val="009B1FF6"/>
    <w:rsid w:val="009B2113"/>
    <w:rsid w:val="009B281A"/>
    <w:rsid w:val="009B29B8"/>
    <w:rsid w:val="009B34A3"/>
    <w:rsid w:val="009B38A8"/>
    <w:rsid w:val="009B38E5"/>
    <w:rsid w:val="009B4215"/>
    <w:rsid w:val="009B4B39"/>
    <w:rsid w:val="009B5402"/>
    <w:rsid w:val="009B59C5"/>
    <w:rsid w:val="009B5B59"/>
    <w:rsid w:val="009B6FBA"/>
    <w:rsid w:val="009B73B0"/>
    <w:rsid w:val="009C0255"/>
    <w:rsid w:val="009C0321"/>
    <w:rsid w:val="009C0365"/>
    <w:rsid w:val="009C0427"/>
    <w:rsid w:val="009C17A4"/>
    <w:rsid w:val="009C1EDE"/>
    <w:rsid w:val="009C24BD"/>
    <w:rsid w:val="009C28AD"/>
    <w:rsid w:val="009C37F0"/>
    <w:rsid w:val="009C509A"/>
    <w:rsid w:val="009C5382"/>
    <w:rsid w:val="009C5401"/>
    <w:rsid w:val="009D0B7F"/>
    <w:rsid w:val="009D0FD0"/>
    <w:rsid w:val="009D1D35"/>
    <w:rsid w:val="009D2AEB"/>
    <w:rsid w:val="009D2B8A"/>
    <w:rsid w:val="009D4BFB"/>
    <w:rsid w:val="009D4F48"/>
    <w:rsid w:val="009D5FE1"/>
    <w:rsid w:val="009E0277"/>
    <w:rsid w:val="009E0E9C"/>
    <w:rsid w:val="009E19EC"/>
    <w:rsid w:val="009E3DDA"/>
    <w:rsid w:val="009E3F0F"/>
    <w:rsid w:val="009E43C0"/>
    <w:rsid w:val="009E4776"/>
    <w:rsid w:val="009E4846"/>
    <w:rsid w:val="009E4DDF"/>
    <w:rsid w:val="009E58D3"/>
    <w:rsid w:val="009E64C3"/>
    <w:rsid w:val="009E6573"/>
    <w:rsid w:val="009E66A4"/>
    <w:rsid w:val="009E6BFD"/>
    <w:rsid w:val="009F1A54"/>
    <w:rsid w:val="009F421F"/>
    <w:rsid w:val="009F48D6"/>
    <w:rsid w:val="009F4B39"/>
    <w:rsid w:val="009F6593"/>
    <w:rsid w:val="009F7747"/>
    <w:rsid w:val="00A006AF"/>
    <w:rsid w:val="00A006C6"/>
    <w:rsid w:val="00A00A13"/>
    <w:rsid w:val="00A01364"/>
    <w:rsid w:val="00A01815"/>
    <w:rsid w:val="00A028D9"/>
    <w:rsid w:val="00A03943"/>
    <w:rsid w:val="00A05F30"/>
    <w:rsid w:val="00A06091"/>
    <w:rsid w:val="00A0620C"/>
    <w:rsid w:val="00A06D5E"/>
    <w:rsid w:val="00A07584"/>
    <w:rsid w:val="00A0774D"/>
    <w:rsid w:val="00A0797E"/>
    <w:rsid w:val="00A07E40"/>
    <w:rsid w:val="00A108AD"/>
    <w:rsid w:val="00A11F3A"/>
    <w:rsid w:val="00A13945"/>
    <w:rsid w:val="00A139CF"/>
    <w:rsid w:val="00A1478C"/>
    <w:rsid w:val="00A15144"/>
    <w:rsid w:val="00A15282"/>
    <w:rsid w:val="00A156F4"/>
    <w:rsid w:val="00A1613D"/>
    <w:rsid w:val="00A16214"/>
    <w:rsid w:val="00A16C39"/>
    <w:rsid w:val="00A1731C"/>
    <w:rsid w:val="00A1780A"/>
    <w:rsid w:val="00A201DD"/>
    <w:rsid w:val="00A2087A"/>
    <w:rsid w:val="00A21D9B"/>
    <w:rsid w:val="00A22957"/>
    <w:rsid w:val="00A235AC"/>
    <w:rsid w:val="00A238FB"/>
    <w:rsid w:val="00A25486"/>
    <w:rsid w:val="00A26CDC"/>
    <w:rsid w:val="00A2722F"/>
    <w:rsid w:val="00A27D51"/>
    <w:rsid w:val="00A30C86"/>
    <w:rsid w:val="00A31165"/>
    <w:rsid w:val="00A321D0"/>
    <w:rsid w:val="00A3227C"/>
    <w:rsid w:val="00A323F1"/>
    <w:rsid w:val="00A326F0"/>
    <w:rsid w:val="00A335F0"/>
    <w:rsid w:val="00A346D2"/>
    <w:rsid w:val="00A3541D"/>
    <w:rsid w:val="00A3565D"/>
    <w:rsid w:val="00A359B0"/>
    <w:rsid w:val="00A35AF9"/>
    <w:rsid w:val="00A35DD7"/>
    <w:rsid w:val="00A367DD"/>
    <w:rsid w:val="00A36B71"/>
    <w:rsid w:val="00A40181"/>
    <w:rsid w:val="00A40763"/>
    <w:rsid w:val="00A409D9"/>
    <w:rsid w:val="00A40A7C"/>
    <w:rsid w:val="00A41ECF"/>
    <w:rsid w:val="00A420E3"/>
    <w:rsid w:val="00A426FA"/>
    <w:rsid w:val="00A43533"/>
    <w:rsid w:val="00A435A5"/>
    <w:rsid w:val="00A43E83"/>
    <w:rsid w:val="00A45510"/>
    <w:rsid w:val="00A45AE2"/>
    <w:rsid w:val="00A45C82"/>
    <w:rsid w:val="00A46352"/>
    <w:rsid w:val="00A46663"/>
    <w:rsid w:val="00A472AA"/>
    <w:rsid w:val="00A47622"/>
    <w:rsid w:val="00A4772A"/>
    <w:rsid w:val="00A47966"/>
    <w:rsid w:val="00A502B6"/>
    <w:rsid w:val="00A50617"/>
    <w:rsid w:val="00A50C06"/>
    <w:rsid w:val="00A51FE3"/>
    <w:rsid w:val="00A523B3"/>
    <w:rsid w:val="00A5283F"/>
    <w:rsid w:val="00A53883"/>
    <w:rsid w:val="00A54263"/>
    <w:rsid w:val="00A54CDA"/>
    <w:rsid w:val="00A55589"/>
    <w:rsid w:val="00A55749"/>
    <w:rsid w:val="00A559AA"/>
    <w:rsid w:val="00A56362"/>
    <w:rsid w:val="00A56EC5"/>
    <w:rsid w:val="00A60D67"/>
    <w:rsid w:val="00A614E3"/>
    <w:rsid w:val="00A61EC8"/>
    <w:rsid w:val="00A63957"/>
    <w:rsid w:val="00A63F6A"/>
    <w:rsid w:val="00A64DF0"/>
    <w:rsid w:val="00A677E2"/>
    <w:rsid w:val="00A7074E"/>
    <w:rsid w:val="00A70C8A"/>
    <w:rsid w:val="00A71AF4"/>
    <w:rsid w:val="00A733B2"/>
    <w:rsid w:val="00A74CC3"/>
    <w:rsid w:val="00A75EB2"/>
    <w:rsid w:val="00A76607"/>
    <w:rsid w:val="00A80990"/>
    <w:rsid w:val="00A80C22"/>
    <w:rsid w:val="00A810D6"/>
    <w:rsid w:val="00A8123B"/>
    <w:rsid w:val="00A81F87"/>
    <w:rsid w:val="00A83498"/>
    <w:rsid w:val="00A838DE"/>
    <w:rsid w:val="00A84B93"/>
    <w:rsid w:val="00A85939"/>
    <w:rsid w:val="00A85AD6"/>
    <w:rsid w:val="00A86F9C"/>
    <w:rsid w:val="00A87887"/>
    <w:rsid w:val="00A90445"/>
    <w:rsid w:val="00A90B9A"/>
    <w:rsid w:val="00A91132"/>
    <w:rsid w:val="00A915F4"/>
    <w:rsid w:val="00A91BFB"/>
    <w:rsid w:val="00A92512"/>
    <w:rsid w:val="00A93A6F"/>
    <w:rsid w:val="00A943CF"/>
    <w:rsid w:val="00A94E20"/>
    <w:rsid w:val="00A95808"/>
    <w:rsid w:val="00A95891"/>
    <w:rsid w:val="00A96061"/>
    <w:rsid w:val="00A96AD6"/>
    <w:rsid w:val="00A97BDA"/>
    <w:rsid w:val="00AA0BC0"/>
    <w:rsid w:val="00AA0DE8"/>
    <w:rsid w:val="00AA13B9"/>
    <w:rsid w:val="00AA145F"/>
    <w:rsid w:val="00AA2F67"/>
    <w:rsid w:val="00AA4EAF"/>
    <w:rsid w:val="00AA56E3"/>
    <w:rsid w:val="00AA6081"/>
    <w:rsid w:val="00AA66E3"/>
    <w:rsid w:val="00AB0583"/>
    <w:rsid w:val="00AB0867"/>
    <w:rsid w:val="00AB0D7E"/>
    <w:rsid w:val="00AB16B3"/>
    <w:rsid w:val="00AB2526"/>
    <w:rsid w:val="00AB31B1"/>
    <w:rsid w:val="00AB45CB"/>
    <w:rsid w:val="00AB5078"/>
    <w:rsid w:val="00AB58E0"/>
    <w:rsid w:val="00AB59E4"/>
    <w:rsid w:val="00AB660D"/>
    <w:rsid w:val="00AC0117"/>
    <w:rsid w:val="00AC01B7"/>
    <w:rsid w:val="00AC06BC"/>
    <w:rsid w:val="00AC08F1"/>
    <w:rsid w:val="00AC21AF"/>
    <w:rsid w:val="00AC227B"/>
    <w:rsid w:val="00AC4033"/>
    <w:rsid w:val="00AC495E"/>
    <w:rsid w:val="00AC5119"/>
    <w:rsid w:val="00AC513F"/>
    <w:rsid w:val="00AC55E8"/>
    <w:rsid w:val="00AC5CAD"/>
    <w:rsid w:val="00AC66BE"/>
    <w:rsid w:val="00AC7163"/>
    <w:rsid w:val="00AC719F"/>
    <w:rsid w:val="00AC7212"/>
    <w:rsid w:val="00AC7534"/>
    <w:rsid w:val="00AC7717"/>
    <w:rsid w:val="00AC7743"/>
    <w:rsid w:val="00AD0EFC"/>
    <w:rsid w:val="00AD149D"/>
    <w:rsid w:val="00AD15D4"/>
    <w:rsid w:val="00AD1C09"/>
    <w:rsid w:val="00AD2090"/>
    <w:rsid w:val="00AD2A80"/>
    <w:rsid w:val="00AD2C7F"/>
    <w:rsid w:val="00AD3304"/>
    <w:rsid w:val="00AD3543"/>
    <w:rsid w:val="00AD3952"/>
    <w:rsid w:val="00AD3BB2"/>
    <w:rsid w:val="00AD4B95"/>
    <w:rsid w:val="00AD5AA1"/>
    <w:rsid w:val="00AD6195"/>
    <w:rsid w:val="00AD6226"/>
    <w:rsid w:val="00AD6CEE"/>
    <w:rsid w:val="00AE22AD"/>
    <w:rsid w:val="00AE3943"/>
    <w:rsid w:val="00AE4B34"/>
    <w:rsid w:val="00AE51A9"/>
    <w:rsid w:val="00AE5EF5"/>
    <w:rsid w:val="00AE6354"/>
    <w:rsid w:val="00AE7016"/>
    <w:rsid w:val="00AE751B"/>
    <w:rsid w:val="00AE7672"/>
    <w:rsid w:val="00AE7746"/>
    <w:rsid w:val="00AE7747"/>
    <w:rsid w:val="00AE7E58"/>
    <w:rsid w:val="00AF31BC"/>
    <w:rsid w:val="00AF3DBF"/>
    <w:rsid w:val="00AF4725"/>
    <w:rsid w:val="00AF653F"/>
    <w:rsid w:val="00AF6659"/>
    <w:rsid w:val="00AF6AD8"/>
    <w:rsid w:val="00B015D2"/>
    <w:rsid w:val="00B01DA8"/>
    <w:rsid w:val="00B02B33"/>
    <w:rsid w:val="00B03285"/>
    <w:rsid w:val="00B03319"/>
    <w:rsid w:val="00B03A74"/>
    <w:rsid w:val="00B03D6C"/>
    <w:rsid w:val="00B03D70"/>
    <w:rsid w:val="00B041B4"/>
    <w:rsid w:val="00B04CAE"/>
    <w:rsid w:val="00B0573A"/>
    <w:rsid w:val="00B05BAF"/>
    <w:rsid w:val="00B05BE3"/>
    <w:rsid w:val="00B05F61"/>
    <w:rsid w:val="00B06A31"/>
    <w:rsid w:val="00B06F80"/>
    <w:rsid w:val="00B07250"/>
    <w:rsid w:val="00B07436"/>
    <w:rsid w:val="00B07708"/>
    <w:rsid w:val="00B07E07"/>
    <w:rsid w:val="00B104FF"/>
    <w:rsid w:val="00B10F07"/>
    <w:rsid w:val="00B121F7"/>
    <w:rsid w:val="00B13A6D"/>
    <w:rsid w:val="00B13FA7"/>
    <w:rsid w:val="00B140A5"/>
    <w:rsid w:val="00B1418E"/>
    <w:rsid w:val="00B14D4B"/>
    <w:rsid w:val="00B14E21"/>
    <w:rsid w:val="00B15511"/>
    <w:rsid w:val="00B1554A"/>
    <w:rsid w:val="00B15E8B"/>
    <w:rsid w:val="00B169E6"/>
    <w:rsid w:val="00B171CF"/>
    <w:rsid w:val="00B17FF8"/>
    <w:rsid w:val="00B20286"/>
    <w:rsid w:val="00B2033A"/>
    <w:rsid w:val="00B21D65"/>
    <w:rsid w:val="00B220B6"/>
    <w:rsid w:val="00B224B8"/>
    <w:rsid w:val="00B23460"/>
    <w:rsid w:val="00B24DBC"/>
    <w:rsid w:val="00B250E9"/>
    <w:rsid w:val="00B25A43"/>
    <w:rsid w:val="00B2640E"/>
    <w:rsid w:val="00B265B3"/>
    <w:rsid w:val="00B26A6F"/>
    <w:rsid w:val="00B26A9E"/>
    <w:rsid w:val="00B27C55"/>
    <w:rsid w:val="00B27DFC"/>
    <w:rsid w:val="00B30656"/>
    <w:rsid w:val="00B30EBD"/>
    <w:rsid w:val="00B316F0"/>
    <w:rsid w:val="00B317A1"/>
    <w:rsid w:val="00B32814"/>
    <w:rsid w:val="00B330A6"/>
    <w:rsid w:val="00B33EAA"/>
    <w:rsid w:val="00B346C7"/>
    <w:rsid w:val="00B35757"/>
    <w:rsid w:val="00B36110"/>
    <w:rsid w:val="00B368D2"/>
    <w:rsid w:val="00B36DA7"/>
    <w:rsid w:val="00B37803"/>
    <w:rsid w:val="00B400AC"/>
    <w:rsid w:val="00B406FD"/>
    <w:rsid w:val="00B41C54"/>
    <w:rsid w:val="00B42068"/>
    <w:rsid w:val="00B4435D"/>
    <w:rsid w:val="00B44951"/>
    <w:rsid w:val="00B461FA"/>
    <w:rsid w:val="00B47B12"/>
    <w:rsid w:val="00B50071"/>
    <w:rsid w:val="00B50BAB"/>
    <w:rsid w:val="00B51CE8"/>
    <w:rsid w:val="00B51FCB"/>
    <w:rsid w:val="00B524A9"/>
    <w:rsid w:val="00B54FAD"/>
    <w:rsid w:val="00B55979"/>
    <w:rsid w:val="00B56F61"/>
    <w:rsid w:val="00B5739F"/>
    <w:rsid w:val="00B57549"/>
    <w:rsid w:val="00B6004E"/>
    <w:rsid w:val="00B60243"/>
    <w:rsid w:val="00B604CE"/>
    <w:rsid w:val="00B60C3D"/>
    <w:rsid w:val="00B60C60"/>
    <w:rsid w:val="00B620B7"/>
    <w:rsid w:val="00B63EC4"/>
    <w:rsid w:val="00B6435C"/>
    <w:rsid w:val="00B649BF"/>
    <w:rsid w:val="00B672DD"/>
    <w:rsid w:val="00B676B1"/>
    <w:rsid w:val="00B67861"/>
    <w:rsid w:val="00B67CAF"/>
    <w:rsid w:val="00B70425"/>
    <w:rsid w:val="00B70BCC"/>
    <w:rsid w:val="00B70DFF"/>
    <w:rsid w:val="00B7101A"/>
    <w:rsid w:val="00B728C9"/>
    <w:rsid w:val="00B730A1"/>
    <w:rsid w:val="00B73300"/>
    <w:rsid w:val="00B73E0E"/>
    <w:rsid w:val="00B75079"/>
    <w:rsid w:val="00B75C78"/>
    <w:rsid w:val="00B75D77"/>
    <w:rsid w:val="00B76A2F"/>
    <w:rsid w:val="00B77248"/>
    <w:rsid w:val="00B77646"/>
    <w:rsid w:val="00B80C1C"/>
    <w:rsid w:val="00B81D8E"/>
    <w:rsid w:val="00B81F08"/>
    <w:rsid w:val="00B82207"/>
    <w:rsid w:val="00B8272C"/>
    <w:rsid w:val="00B82987"/>
    <w:rsid w:val="00B8314D"/>
    <w:rsid w:val="00B8349D"/>
    <w:rsid w:val="00B84000"/>
    <w:rsid w:val="00B852BF"/>
    <w:rsid w:val="00B86D00"/>
    <w:rsid w:val="00B8710C"/>
    <w:rsid w:val="00B91B96"/>
    <w:rsid w:val="00B91F7C"/>
    <w:rsid w:val="00B92E1C"/>
    <w:rsid w:val="00B93273"/>
    <w:rsid w:val="00B9422C"/>
    <w:rsid w:val="00B942D5"/>
    <w:rsid w:val="00B95621"/>
    <w:rsid w:val="00B956A5"/>
    <w:rsid w:val="00B95C09"/>
    <w:rsid w:val="00B95E08"/>
    <w:rsid w:val="00BA015A"/>
    <w:rsid w:val="00BA10C7"/>
    <w:rsid w:val="00BA117E"/>
    <w:rsid w:val="00BA2485"/>
    <w:rsid w:val="00BA26A9"/>
    <w:rsid w:val="00BA389F"/>
    <w:rsid w:val="00BA42FF"/>
    <w:rsid w:val="00BA4A73"/>
    <w:rsid w:val="00BA4A77"/>
    <w:rsid w:val="00BA5E89"/>
    <w:rsid w:val="00BA7966"/>
    <w:rsid w:val="00BA7C18"/>
    <w:rsid w:val="00BA7F21"/>
    <w:rsid w:val="00BB00F2"/>
    <w:rsid w:val="00BB03D8"/>
    <w:rsid w:val="00BB0FA0"/>
    <w:rsid w:val="00BB22F9"/>
    <w:rsid w:val="00BB238F"/>
    <w:rsid w:val="00BB321C"/>
    <w:rsid w:val="00BB34C8"/>
    <w:rsid w:val="00BB391A"/>
    <w:rsid w:val="00BB3D05"/>
    <w:rsid w:val="00BB3F3E"/>
    <w:rsid w:val="00BB51D8"/>
    <w:rsid w:val="00BB60A0"/>
    <w:rsid w:val="00BB6A58"/>
    <w:rsid w:val="00BB6F3C"/>
    <w:rsid w:val="00BB79E0"/>
    <w:rsid w:val="00BB7B91"/>
    <w:rsid w:val="00BC1318"/>
    <w:rsid w:val="00BC22CC"/>
    <w:rsid w:val="00BC2BAD"/>
    <w:rsid w:val="00BC2CD0"/>
    <w:rsid w:val="00BC2D21"/>
    <w:rsid w:val="00BC5296"/>
    <w:rsid w:val="00BC5765"/>
    <w:rsid w:val="00BC5C2A"/>
    <w:rsid w:val="00BC6143"/>
    <w:rsid w:val="00BC654B"/>
    <w:rsid w:val="00BC6C23"/>
    <w:rsid w:val="00BC7218"/>
    <w:rsid w:val="00BC74F2"/>
    <w:rsid w:val="00BC7D68"/>
    <w:rsid w:val="00BD0C37"/>
    <w:rsid w:val="00BD1334"/>
    <w:rsid w:val="00BD1569"/>
    <w:rsid w:val="00BD2ECF"/>
    <w:rsid w:val="00BD3376"/>
    <w:rsid w:val="00BD3DBC"/>
    <w:rsid w:val="00BD40ED"/>
    <w:rsid w:val="00BD4152"/>
    <w:rsid w:val="00BD43A9"/>
    <w:rsid w:val="00BD442B"/>
    <w:rsid w:val="00BD48B3"/>
    <w:rsid w:val="00BD5629"/>
    <w:rsid w:val="00BD5912"/>
    <w:rsid w:val="00BD5DD4"/>
    <w:rsid w:val="00BD66C2"/>
    <w:rsid w:val="00BD6D08"/>
    <w:rsid w:val="00BE0E2E"/>
    <w:rsid w:val="00BE1C75"/>
    <w:rsid w:val="00BE21C7"/>
    <w:rsid w:val="00BE3886"/>
    <w:rsid w:val="00BE3F11"/>
    <w:rsid w:val="00BE52EE"/>
    <w:rsid w:val="00BE5650"/>
    <w:rsid w:val="00BE56BB"/>
    <w:rsid w:val="00BE6148"/>
    <w:rsid w:val="00BE699C"/>
    <w:rsid w:val="00BE6A05"/>
    <w:rsid w:val="00BF2DD7"/>
    <w:rsid w:val="00BF4514"/>
    <w:rsid w:val="00BF5447"/>
    <w:rsid w:val="00BF55BE"/>
    <w:rsid w:val="00BF6EC1"/>
    <w:rsid w:val="00BF7B86"/>
    <w:rsid w:val="00C01CED"/>
    <w:rsid w:val="00C02D67"/>
    <w:rsid w:val="00C03F8B"/>
    <w:rsid w:val="00C047CD"/>
    <w:rsid w:val="00C05CC9"/>
    <w:rsid w:val="00C062D6"/>
    <w:rsid w:val="00C0656F"/>
    <w:rsid w:val="00C06D2C"/>
    <w:rsid w:val="00C07C39"/>
    <w:rsid w:val="00C07CF2"/>
    <w:rsid w:val="00C10404"/>
    <w:rsid w:val="00C105A1"/>
    <w:rsid w:val="00C10A7A"/>
    <w:rsid w:val="00C10EC2"/>
    <w:rsid w:val="00C1153B"/>
    <w:rsid w:val="00C127F1"/>
    <w:rsid w:val="00C136CA"/>
    <w:rsid w:val="00C13F68"/>
    <w:rsid w:val="00C14490"/>
    <w:rsid w:val="00C15A26"/>
    <w:rsid w:val="00C16EA1"/>
    <w:rsid w:val="00C20936"/>
    <w:rsid w:val="00C210CC"/>
    <w:rsid w:val="00C21EF1"/>
    <w:rsid w:val="00C21FAF"/>
    <w:rsid w:val="00C2202E"/>
    <w:rsid w:val="00C2223C"/>
    <w:rsid w:val="00C228AA"/>
    <w:rsid w:val="00C22A2E"/>
    <w:rsid w:val="00C23001"/>
    <w:rsid w:val="00C243CD"/>
    <w:rsid w:val="00C26F3F"/>
    <w:rsid w:val="00C2729C"/>
    <w:rsid w:val="00C27846"/>
    <w:rsid w:val="00C30ED6"/>
    <w:rsid w:val="00C32721"/>
    <w:rsid w:val="00C332D1"/>
    <w:rsid w:val="00C338AB"/>
    <w:rsid w:val="00C33E79"/>
    <w:rsid w:val="00C34B92"/>
    <w:rsid w:val="00C35263"/>
    <w:rsid w:val="00C35556"/>
    <w:rsid w:val="00C37195"/>
    <w:rsid w:val="00C376C0"/>
    <w:rsid w:val="00C40048"/>
    <w:rsid w:val="00C4182F"/>
    <w:rsid w:val="00C41B4B"/>
    <w:rsid w:val="00C42C45"/>
    <w:rsid w:val="00C441C1"/>
    <w:rsid w:val="00C452DB"/>
    <w:rsid w:val="00C457D9"/>
    <w:rsid w:val="00C45F3F"/>
    <w:rsid w:val="00C46606"/>
    <w:rsid w:val="00C4675E"/>
    <w:rsid w:val="00C47197"/>
    <w:rsid w:val="00C50AF9"/>
    <w:rsid w:val="00C52843"/>
    <w:rsid w:val="00C52CA8"/>
    <w:rsid w:val="00C5301C"/>
    <w:rsid w:val="00C54139"/>
    <w:rsid w:val="00C56157"/>
    <w:rsid w:val="00C5671D"/>
    <w:rsid w:val="00C57222"/>
    <w:rsid w:val="00C579AD"/>
    <w:rsid w:val="00C57B1F"/>
    <w:rsid w:val="00C606A9"/>
    <w:rsid w:val="00C60730"/>
    <w:rsid w:val="00C60F6B"/>
    <w:rsid w:val="00C61052"/>
    <w:rsid w:val="00C6373B"/>
    <w:rsid w:val="00C639EE"/>
    <w:rsid w:val="00C63F5B"/>
    <w:rsid w:val="00C64864"/>
    <w:rsid w:val="00C64DE7"/>
    <w:rsid w:val="00C6568D"/>
    <w:rsid w:val="00C6576E"/>
    <w:rsid w:val="00C658DC"/>
    <w:rsid w:val="00C65F72"/>
    <w:rsid w:val="00C66F09"/>
    <w:rsid w:val="00C675B9"/>
    <w:rsid w:val="00C700C0"/>
    <w:rsid w:val="00C70684"/>
    <w:rsid w:val="00C70C10"/>
    <w:rsid w:val="00C72A52"/>
    <w:rsid w:val="00C72CE8"/>
    <w:rsid w:val="00C73B5C"/>
    <w:rsid w:val="00C741E2"/>
    <w:rsid w:val="00C746E0"/>
    <w:rsid w:val="00C74E00"/>
    <w:rsid w:val="00C75225"/>
    <w:rsid w:val="00C755CB"/>
    <w:rsid w:val="00C756FF"/>
    <w:rsid w:val="00C76355"/>
    <w:rsid w:val="00C76D5C"/>
    <w:rsid w:val="00C77FFB"/>
    <w:rsid w:val="00C80207"/>
    <w:rsid w:val="00C804E6"/>
    <w:rsid w:val="00C806CE"/>
    <w:rsid w:val="00C82202"/>
    <w:rsid w:val="00C823A2"/>
    <w:rsid w:val="00C832AE"/>
    <w:rsid w:val="00C84357"/>
    <w:rsid w:val="00C85625"/>
    <w:rsid w:val="00C866FB"/>
    <w:rsid w:val="00C8677E"/>
    <w:rsid w:val="00C86881"/>
    <w:rsid w:val="00C868C5"/>
    <w:rsid w:val="00C87057"/>
    <w:rsid w:val="00C879B3"/>
    <w:rsid w:val="00C87F05"/>
    <w:rsid w:val="00C92342"/>
    <w:rsid w:val="00C93A09"/>
    <w:rsid w:val="00C945BA"/>
    <w:rsid w:val="00C947D2"/>
    <w:rsid w:val="00C947DD"/>
    <w:rsid w:val="00C94D94"/>
    <w:rsid w:val="00C94E29"/>
    <w:rsid w:val="00C94E44"/>
    <w:rsid w:val="00C95FE0"/>
    <w:rsid w:val="00C96E55"/>
    <w:rsid w:val="00CA0018"/>
    <w:rsid w:val="00CA04FB"/>
    <w:rsid w:val="00CA116B"/>
    <w:rsid w:val="00CA1444"/>
    <w:rsid w:val="00CA14E1"/>
    <w:rsid w:val="00CA1BA9"/>
    <w:rsid w:val="00CA22BE"/>
    <w:rsid w:val="00CA3744"/>
    <w:rsid w:val="00CA3DA8"/>
    <w:rsid w:val="00CA4508"/>
    <w:rsid w:val="00CA512D"/>
    <w:rsid w:val="00CA5686"/>
    <w:rsid w:val="00CA5FC1"/>
    <w:rsid w:val="00CA64F9"/>
    <w:rsid w:val="00CB022E"/>
    <w:rsid w:val="00CB0A17"/>
    <w:rsid w:val="00CB242C"/>
    <w:rsid w:val="00CB3B8D"/>
    <w:rsid w:val="00CB3C36"/>
    <w:rsid w:val="00CB515E"/>
    <w:rsid w:val="00CB5EFB"/>
    <w:rsid w:val="00CB5F28"/>
    <w:rsid w:val="00CB7840"/>
    <w:rsid w:val="00CC100B"/>
    <w:rsid w:val="00CC1413"/>
    <w:rsid w:val="00CC1430"/>
    <w:rsid w:val="00CC18A7"/>
    <w:rsid w:val="00CC1DB8"/>
    <w:rsid w:val="00CC2A7B"/>
    <w:rsid w:val="00CC2F35"/>
    <w:rsid w:val="00CC34D0"/>
    <w:rsid w:val="00CC3B28"/>
    <w:rsid w:val="00CC4685"/>
    <w:rsid w:val="00CC4E7C"/>
    <w:rsid w:val="00CC5361"/>
    <w:rsid w:val="00CC5BE8"/>
    <w:rsid w:val="00CC5EC1"/>
    <w:rsid w:val="00CC7F98"/>
    <w:rsid w:val="00CD01B3"/>
    <w:rsid w:val="00CD0644"/>
    <w:rsid w:val="00CD21DA"/>
    <w:rsid w:val="00CD2525"/>
    <w:rsid w:val="00CD2920"/>
    <w:rsid w:val="00CD2D14"/>
    <w:rsid w:val="00CD63DF"/>
    <w:rsid w:val="00CD64D8"/>
    <w:rsid w:val="00CD6B58"/>
    <w:rsid w:val="00CD7DBA"/>
    <w:rsid w:val="00CE2BA2"/>
    <w:rsid w:val="00CE3EC9"/>
    <w:rsid w:val="00CE4868"/>
    <w:rsid w:val="00CE4FA5"/>
    <w:rsid w:val="00CE564D"/>
    <w:rsid w:val="00CE5C67"/>
    <w:rsid w:val="00CE5F31"/>
    <w:rsid w:val="00CE7241"/>
    <w:rsid w:val="00CE7BD8"/>
    <w:rsid w:val="00CE7D4C"/>
    <w:rsid w:val="00CE7E1C"/>
    <w:rsid w:val="00CF032C"/>
    <w:rsid w:val="00CF1793"/>
    <w:rsid w:val="00CF373E"/>
    <w:rsid w:val="00CF61C9"/>
    <w:rsid w:val="00CF6A89"/>
    <w:rsid w:val="00CF73C2"/>
    <w:rsid w:val="00D00661"/>
    <w:rsid w:val="00D024A6"/>
    <w:rsid w:val="00D03463"/>
    <w:rsid w:val="00D05945"/>
    <w:rsid w:val="00D063DD"/>
    <w:rsid w:val="00D06F4D"/>
    <w:rsid w:val="00D073B7"/>
    <w:rsid w:val="00D0745A"/>
    <w:rsid w:val="00D10B75"/>
    <w:rsid w:val="00D10E86"/>
    <w:rsid w:val="00D10FF5"/>
    <w:rsid w:val="00D11C75"/>
    <w:rsid w:val="00D12143"/>
    <w:rsid w:val="00D12797"/>
    <w:rsid w:val="00D14114"/>
    <w:rsid w:val="00D14892"/>
    <w:rsid w:val="00D17B96"/>
    <w:rsid w:val="00D205C9"/>
    <w:rsid w:val="00D2244E"/>
    <w:rsid w:val="00D238A1"/>
    <w:rsid w:val="00D25257"/>
    <w:rsid w:val="00D25571"/>
    <w:rsid w:val="00D255BD"/>
    <w:rsid w:val="00D25C51"/>
    <w:rsid w:val="00D25E80"/>
    <w:rsid w:val="00D2637C"/>
    <w:rsid w:val="00D2697D"/>
    <w:rsid w:val="00D27AC8"/>
    <w:rsid w:val="00D27BF6"/>
    <w:rsid w:val="00D27C7B"/>
    <w:rsid w:val="00D30BDC"/>
    <w:rsid w:val="00D31744"/>
    <w:rsid w:val="00D3234A"/>
    <w:rsid w:val="00D327A1"/>
    <w:rsid w:val="00D32ED7"/>
    <w:rsid w:val="00D34234"/>
    <w:rsid w:val="00D342F7"/>
    <w:rsid w:val="00D355EB"/>
    <w:rsid w:val="00D35C16"/>
    <w:rsid w:val="00D36343"/>
    <w:rsid w:val="00D403F2"/>
    <w:rsid w:val="00D404AB"/>
    <w:rsid w:val="00D40F45"/>
    <w:rsid w:val="00D4246E"/>
    <w:rsid w:val="00D424C7"/>
    <w:rsid w:val="00D42A6C"/>
    <w:rsid w:val="00D440B8"/>
    <w:rsid w:val="00D442AB"/>
    <w:rsid w:val="00D4672D"/>
    <w:rsid w:val="00D46A12"/>
    <w:rsid w:val="00D46A43"/>
    <w:rsid w:val="00D46DEE"/>
    <w:rsid w:val="00D47089"/>
    <w:rsid w:val="00D503A9"/>
    <w:rsid w:val="00D506D7"/>
    <w:rsid w:val="00D507A3"/>
    <w:rsid w:val="00D513EA"/>
    <w:rsid w:val="00D51A3E"/>
    <w:rsid w:val="00D5231E"/>
    <w:rsid w:val="00D52BFA"/>
    <w:rsid w:val="00D53362"/>
    <w:rsid w:val="00D54217"/>
    <w:rsid w:val="00D54371"/>
    <w:rsid w:val="00D5456A"/>
    <w:rsid w:val="00D545BF"/>
    <w:rsid w:val="00D56954"/>
    <w:rsid w:val="00D57E21"/>
    <w:rsid w:val="00D6010B"/>
    <w:rsid w:val="00D60507"/>
    <w:rsid w:val="00D6087D"/>
    <w:rsid w:val="00D618DE"/>
    <w:rsid w:val="00D635F3"/>
    <w:rsid w:val="00D63F33"/>
    <w:rsid w:val="00D63FCD"/>
    <w:rsid w:val="00D64947"/>
    <w:rsid w:val="00D6584F"/>
    <w:rsid w:val="00D65DD4"/>
    <w:rsid w:val="00D66B67"/>
    <w:rsid w:val="00D66C21"/>
    <w:rsid w:val="00D66C8C"/>
    <w:rsid w:val="00D670E9"/>
    <w:rsid w:val="00D675FB"/>
    <w:rsid w:val="00D67D12"/>
    <w:rsid w:val="00D70A62"/>
    <w:rsid w:val="00D710B6"/>
    <w:rsid w:val="00D72963"/>
    <w:rsid w:val="00D733E0"/>
    <w:rsid w:val="00D75645"/>
    <w:rsid w:val="00D76468"/>
    <w:rsid w:val="00D80FEE"/>
    <w:rsid w:val="00D812EC"/>
    <w:rsid w:val="00D81B8C"/>
    <w:rsid w:val="00D824DB"/>
    <w:rsid w:val="00D83F5C"/>
    <w:rsid w:val="00D8510F"/>
    <w:rsid w:val="00D85396"/>
    <w:rsid w:val="00D856E7"/>
    <w:rsid w:val="00D85DCF"/>
    <w:rsid w:val="00D86518"/>
    <w:rsid w:val="00D872E2"/>
    <w:rsid w:val="00D873B7"/>
    <w:rsid w:val="00D87D8F"/>
    <w:rsid w:val="00D87DA0"/>
    <w:rsid w:val="00D900AE"/>
    <w:rsid w:val="00D908D2"/>
    <w:rsid w:val="00D915D7"/>
    <w:rsid w:val="00D93031"/>
    <w:rsid w:val="00D95699"/>
    <w:rsid w:val="00DA1589"/>
    <w:rsid w:val="00DA1831"/>
    <w:rsid w:val="00DA1F00"/>
    <w:rsid w:val="00DA2163"/>
    <w:rsid w:val="00DA2C2F"/>
    <w:rsid w:val="00DA3650"/>
    <w:rsid w:val="00DA3F20"/>
    <w:rsid w:val="00DA4D01"/>
    <w:rsid w:val="00DA4EAA"/>
    <w:rsid w:val="00DA581D"/>
    <w:rsid w:val="00DA5D2E"/>
    <w:rsid w:val="00DA681B"/>
    <w:rsid w:val="00DA6BFD"/>
    <w:rsid w:val="00DB01A4"/>
    <w:rsid w:val="00DB118E"/>
    <w:rsid w:val="00DB1E0D"/>
    <w:rsid w:val="00DB2146"/>
    <w:rsid w:val="00DB2338"/>
    <w:rsid w:val="00DB2CCB"/>
    <w:rsid w:val="00DB388E"/>
    <w:rsid w:val="00DB38B3"/>
    <w:rsid w:val="00DB3AC1"/>
    <w:rsid w:val="00DB4153"/>
    <w:rsid w:val="00DB42EC"/>
    <w:rsid w:val="00DB46CF"/>
    <w:rsid w:val="00DB4BCC"/>
    <w:rsid w:val="00DB4CA9"/>
    <w:rsid w:val="00DB7649"/>
    <w:rsid w:val="00DB7F89"/>
    <w:rsid w:val="00DC0426"/>
    <w:rsid w:val="00DC0466"/>
    <w:rsid w:val="00DC0A6B"/>
    <w:rsid w:val="00DC0BB5"/>
    <w:rsid w:val="00DC0F7D"/>
    <w:rsid w:val="00DC0FA6"/>
    <w:rsid w:val="00DC15D0"/>
    <w:rsid w:val="00DC1E44"/>
    <w:rsid w:val="00DC1F58"/>
    <w:rsid w:val="00DC25F0"/>
    <w:rsid w:val="00DC2600"/>
    <w:rsid w:val="00DC3600"/>
    <w:rsid w:val="00DC4E56"/>
    <w:rsid w:val="00DC5438"/>
    <w:rsid w:val="00DC5663"/>
    <w:rsid w:val="00DC63B7"/>
    <w:rsid w:val="00DC6661"/>
    <w:rsid w:val="00DD08F6"/>
    <w:rsid w:val="00DD1CB3"/>
    <w:rsid w:val="00DD1CD7"/>
    <w:rsid w:val="00DD22F8"/>
    <w:rsid w:val="00DD3BA8"/>
    <w:rsid w:val="00DD3F18"/>
    <w:rsid w:val="00DD6327"/>
    <w:rsid w:val="00DD63A9"/>
    <w:rsid w:val="00DD7F4F"/>
    <w:rsid w:val="00DE03A1"/>
    <w:rsid w:val="00DE0AB0"/>
    <w:rsid w:val="00DE1387"/>
    <w:rsid w:val="00DE1A21"/>
    <w:rsid w:val="00DE2388"/>
    <w:rsid w:val="00DE291B"/>
    <w:rsid w:val="00DE3148"/>
    <w:rsid w:val="00DE3FDA"/>
    <w:rsid w:val="00DE45D9"/>
    <w:rsid w:val="00DE4C3B"/>
    <w:rsid w:val="00DE5915"/>
    <w:rsid w:val="00DE709F"/>
    <w:rsid w:val="00DE715E"/>
    <w:rsid w:val="00DE7A4D"/>
    <w:rsid w:val="00DE7D11"/>
    <w:rsid w:val="00DF0033"/>
    <w:rsid w:val="00DF0190"/>
    <w:rsid w:val="00DF07FA"/>
    <w:rsid w:val="00DF0994"/>
    <w:rsid w:val="00DF160A"/>
    <w:rsid w:val="00DF16AC"/>
    <w:rsid w:val="00DF29FA"/>
    <w:rsid w:val="00DF3A0E"/>
    <w:rsid w:val="00DF3E8D"/>
    <w:rsid w:val="00DF41A3"/>
    <w:rsid w:val="00DF482E"/>
    <w:rsid w:val="00DF4AFC"/>
    <w:rsid w:val="00E007D8"/>
    <w:rsid w:val="00E0193F"/>
    <w:rsid w:val="00E01C31"/>
    <w:rsid w:val="00E0212D"/>
    <w:rsid w:val="00E02369"/>
    <w:rsid w:val="00E03630"/>
    <w:rsid w:val="00E0385D"/>
    <w:rsid w:val="00E03C96"/>
    <w:rsid w:val="00E03FB9"/>
    <w:rsid w:val="00E04320"/>
    <w:rsid w:val="00E04488"/>
    <w:rsid w:val="00E05BC4"/>
    <w:rsid w:val="00E0658D"/>
    <w:rsid w:val="00E1010F"/>
    <w:rsid w:val="00E11196"/>
    <w:rsid w:val="00E11F06"/>
    <w:rsid w:val="00E128D0"/>
    <w:rsid w:val="00E14AE2"/>
    <w:rsid w:val="00E15AB5"/>
    <w:rsid w:val="00E16188"/>
    <w:rsid w:val="00E1707E"/>
    <w:rsid w:val="00E17137"/>
    <w:rsid w:val="00E178A3"/>
    <w:rsid w:val="00E17B50"/>
    <w:rsid w:val="00E21BE9"/>
    <w:rsid w:val="00E21C43"/>
    <w:rsid w:val="00E21FBD"/>
    <w:rsid w:val="00E235D8"/>
    <w:rsid w:val="00E23FCD"/>
    <w:rsid w:val="00E24620"/>
    <w:rsid w:val="00E2499C"/>
    <w:rsid w:val="00E24B08"/>
    <w:rsid w:val="00E24BCF"/>
    <w:rsid w:val="00E24EA1"/>
    <w:rsid w:val="00E27097"/>
    <w:rsid w:val="00E3000F"/>
    <w:rsid w:val="00E30A69"/>
    <w:rsid w:val="00E31294"/>
    <w:rsid w:val="00E322B6"/>
    <w:rsid w:val="00E32881"/>
    <w:rsid w:val="00E330C4"/>
    <w:rsid w:val="00E3455D"/>
    <w:rsid w:val="00E3462F"/>
    <w:rsid w:val="00E34A46"/>
    <w:rsid w:val="00E36D49"/>
    <w:rsid w:val="00E3755C"/>
    <w:rsid w:val="00E37726"/>
    <w:rsid w:val="00E40D35"/>
    <w:rsid w:val="00E4165F"/>
    <w:rsid w:val="00E41BA5"/>
    <w:rsid w:val="00E42922"/>
    <w:rsid w:val="00E42C75"/>
    <w:rsid w:val="00E4325B"/>
    <w:rsid w:val="00E434D4"/>
    <w:rsid w:val="00E43513"/>
    <w:rsid w:val="00E440BC"/>
    <w:rsid w:val="00E450FA"/>
    <w:rsid w:val="00E45346"/>
    <w:rsid w:val="00E45AA3"/>
    <w:rsid w:val="00E4631D"/>
    <w:rsid w:val="00E5210B"/>
    <w:rsid w:val="00E52700"/>
    <w:rsid w:val="00E52E9C"/>
    <w:rsid w:val="00E5321E"/>
    <w:rsid w:val="00E549BC"/>
    <w:rsid w:val="00E54AEE"/>
    <w:rsid w:val="00E54DA7"/>
    <w:rsid w:val="00E54F91"/>
    <w:rsid w:val="00E5517E"/>
    <w:rsid w:val="00E5532B"/>
    <w:rsid w:val="00E561B1"/>
    <w:rsid w:val="00E563A7"/>
    <w:rsid w:val="00E56911"/>
    <w:rsid w:val="00E56A97"/>
    <w:rsid w:val="00E57A8D"/>
    <w:rsid w:val="00E61068"/>
    <w:rsid w:val="00E62C24"/>
    <w:rsid w:val="00E62CC6"/>
    <w:rsid w:val="00E62E33"/>
    <w:rsid w:val="00E64938"/>
    <w:rsid w:val="00E649E5"/>
    <w:rsid w:val="00E64DBB"/>
    <w:rsid w:val="00E650B0"/>
    <w:rsid w:val="00E65333"/>
    <w:rsid w:val="00E65B5F"/>
    <w:rsid w:val="00E66105"/>
    <w:rsid w:val="00E66291"/>
    <w:rsid w:val="00E6643D"/>
    <w:rsid w:val="00E7022D"/>
    <w:rsid w:val="00E708D8"/>
    <w:rsid w:val="00E716F1"/>
    <w:rsid w:val="00E73505"/>
    <w:rsid w:val="00E7375E"/>
    <w:rsid w:val="00E73CD7"/>
    <w:rsid w:val="00E73E35"/>
    <w:rsid w:val="00E74507"/>
    <w:rsid w:val="00E75BE7"/>
    <w:rsid w:val="00E75DBD"/>
    <w:rsid w:val="00E7724E"/>
    <w:rsid w:val="00E80448"/>
    <w:rsid w:val="00E80EA9"/>
    <w:rsid w:val="00E80EAE"/>
    <w:rsid w:val="00E810E1"/>
    <w:rsid w:val="00E81399"/>
    <w:rsid w:val="00E814D9"/>
    <w:rsid w:val="00E815FB"/>
    <w:rsid w:val="00E81A3E"/>
    <w:rsid w:val="00E81ED3"/>
    <w:rsid w:val="00E81FA4"/>
    <w:rsid w:val="00E822EC"/>
    <w:rsid w:val="00E83911"/>
    <w:rsid w:val="00E85758"/>
    <w:rsid w:val="00E8671B"/>
    <w:rsid w:val="00E87746"/>
    <w:rsid w:val="00E87B9B"/>
    <w:rsid w:val="00E87C25"/>
    <w:rsid w:val="00E90A6A"/>
    <w:rsid w:val="00E913FC"/>
    <w:rsid w:val="00E91718"/>
    <w:rsid w:val="00E92654"/>
    <w:rsid w:val="00E9276E"/>
    <w:rsid w:val="00E945D8"/>
    <w:rsid w:val="00E95414"/>
    <w:rsid w:val="00E97235"/>
    <w:rsid w:val="00E973A8"/>
    <w:rsid w:val="00E97CC0"/>
    <w:rsid w:val="00E97F10"/>
    <w:rsid w:val="00EA004F"/>
    <w:rsid w:val="00EA04CB"/>
    <w:rsid w:val="00EA0E39"/>
    <w:rsid w:val="00EA120C"/>
    <w:rsid w:val="00EA1606"/>
    <w:rsid w:val="00EA1A50"/>
    <w:rsid w:val="00EA2CD7"/>
    <w:rsid w:val="00EA352A"/>
    <w:rsid w:val="00EA4AED"/>
    <w:rsid w:val="00EA556B"/>
    <w:rsid w:val="00EA5CCD"/>
    <w:rsid w:val="00EA6E4C"/>
    <w:rsid w:val="00EB0FF9"/>
    <w:rsid w:val="00EB131A"/>
    <w:rsid w:val="00EB1845"/>
    <w:rsid w:val="00EB1A40"/>
    <w:rsid w:val="00EB2535"/>
    <w:rsid w:val="00EB39E2"/>
    <w:rsid w:val="00EB3BEC"/>
    <w:rsid w:val="00EB3E83"/>
    <w:rsid w:val="00EB5AA2"/>
    <w:rsid w:val="00EB629E"/>
    <w:rsid w:val="00EB693A"/>
    <w:rsid w:val="00EB7537"/>
    <w:rsid w:val="00EB760C"/>
    <w:rsid w:val="00EB78DC"/>
    <w:rsid w:val="00EC061C"/>
    <w:rsid w:val="00EC1AC9"/>
    <w:rsid w:val="00EC3FF7"/>
    <w:rsid w:val="00EC40B8"/>
    <w:rsid w:val="00EC41E2"/>
    <w:rsid w:val="00EC4846"/>
    <w:rsid w:val="00EC4E64"/>
    <w:rsid w:val="00EC514F"/>
    <w:rsid w:val="00EC53F8"/>
    <w:rsid w:val="00EC5D0B"/>
    <w:rsid w:val="00EC657E"/>
    <w:rsid w:val="00ED00FE"/>
    <w:rsid w:val="00ED020C"/>
    <w:rsid w:val="00ED0267"/>
    <w:rsid w:val="00ED03CB"/>
    <w:rsid w:val="00ED0B14"/>
    <w:rsid w:val="00ED246F"/>
    <w:rsid w:val="00ED288B"/>
    <w:rsid w:val="00ED2DBF"/>
    <w:rsid w:val="00ED447A"/>
    <w:rsid w:val="00ED4BB0"/>
    <w:rsid w:val="00ED4EC2"/>
    <w:rsid w:val="00ED553B"/>
    <w:rsid w:val="00ED634F"/>
    <w:rsid w:val="00ED6878"/>
    <w:rsid w:val="00ED6E78"/>
    <w:rsid w:val="00ED71C0"/>
    <w:rsid w:val="00ED7767"/>
    <w:rsid w:val="00ED7A8D"/>
    <w:rsid w:val="00EE0ADE"/>
    <w:rsid w:val="00EE1010"/>
    <w:rsid w:val="00EE26E2"/>
    <w:rsid w:val="00EE4BDB"/>
    <w:rsid w:val="00EE5214"/>
    <w:rsid w:val="00EE53C1"/>
    <w:rsid w:val="00EE53E9"/>
    <w:rsid w:val="00EE5A79"/>
    <w:rsid w:val="00EE76E1"/>
    <w:rsid w:val="00EE7EDD"/>
    <w:rsid w:val="00EF021B"/>
    <w:rsid w:val="00EF0557"/>
    <w:rsid w:val="00EF082C"/>
    <w:rsid w:val="00EF0C5D"/>
    <w:rsid w:val="00EF0EC4"/>
    <w:rsid w:val="00EF0EE0"/>
    <w:rsid w:val="00EF16CA"/>
    <w:rsid w:val="00EF2413"/>
    <w:rsid w:val="00EF2763"/>
    <w:rsid w:val="00EF2862"/>
    <w:rsid w:val="00EF2FDE"/>
    <w:rsid w:val="00EF43B4"/>
    <w:rsid w:val="00EF458C"/>
    <w:rsid w:val="00EF4934"/>
    <w:rsid w:val="00EF4972"/>
    <w:rsid w:val="00EF51C4"/>
    <w:rsid w:val="00EF54E8"/>
    <w:rsid w:val="00EF5C6C"/>
    <w:rsid w:val="00EF6B49"/>
    <w:rsid w:val="00EF6FC3"/>
    <w:rsid w:val="00EF74E3"/>
    <w:rsid w:val="00F00823"/>
    <w:rsid w:val="00F00AA5"/>
    <w:rsid w:val="00F018CE"/>
    <w:rsid w:val="00F0334C"/>
    <w:rsid w:val="00F03927"/>
    <w:rsid w:val="00F039A1"/>
    <w:rsid w:val="00F039D7"/>
    <w:rsid w:val="00F0496A"/>
    <w:rsid w:val="00F05069"/>
    <w:rsid w:val="00F05636"/>
    <w:rsid w:val="00F06EA5"/>
    <w:rsid w:val="00F07897"/>
    <w:rsid w:val="00F10975"/>
    <w:rsid w:val="00F10A31"/>
    <w:rsid w:val="00F1132B"/>
    <w:rsid w:val="00F12109"/>
    <w:rsid w:val="00F12157"/>
    <w:rsid w:val="00F134CF"/>
    <w:rsid w:val="00F139C6"/>
    <w:rsid w:val="00F13EAE"/>
    <w:rsid w:val="00F13FE8"/>
    <w:rsid w:val="00F141E7"/>
    <w:rsid w:val="00F145DD"/>
    <w:rsid w:val="00F15501"/>
    <w:rsid w:val="00F15BD0"/>
    <w:rsid w:val="00F1600C"/>
    <w:rsid w:val="00F1710F"/>
    <w:rsid w:val="00F1733B"/>
    <w:rsid w:val="00F1762F"/>
    <w:rsid w:val="00F17F35"/>
    <w:rsid w:val="00F20825"/>
    <w:rsid w:val="00F210A6"/>
    <w:rsid w:val="00F21695"/>
    <w:rsid w:val="00F21928"/>
    <w:rsid w:val="00F230D4"/>
    <w:rsid w:val="00F23D7B"/>
    <w:rsid w:val="00F24B20"/>
    <w:rsid w:val="00F258DE"/>
    <w:rsid w:val="00F25915"/>
    <w:rsid w:val="00F2609E"/>
    <w:rsid w:val="00F2621F"/>
    <w:rsid w:val="00F268B5"/>
    <w:rsid w:val="00F272F5"/>
    <w:rsid w:val="00F308C6"/>
    <w:rsid w:val="00F32411"/>
    <w:rsid w:val="00F33125"/>
    <w:rsid w:val="00F34438"/>
    <w:rsid w:val="00F345B2"/>
    <w:rsid w:val="00F37D10"/>
    <w:rsid w:val="00F400B2"/>
    <w:rsid w:val="00F43721"/>
    <w:rsid w:val="00F4379A"/>
    <w:rsid w:val="00F43C80"/>
    <w:rsid w:val="00F4433B"/>
    <w:rsid w:val="00F449B9"/>
    <w:rsid w:val="00F449EB"/>
    <w:rsid w:val="00F4555B"/>
    <w:rsid w:val="00F45A67"/>
    <w:rsid w:val="00F45DB2"/>
    <w:rsid w:val="00F45F8C"/>
    <w:rsid w:val="00F47B4C"/>
    <w:rsid w:val="00F47B71"/>
    <w:rsid w:val="00F47FCC"/>
    <w:rsid w:val="00F508A0"/>
    <w:rsid w:val="00F50989"/>
    <w:rsid w:val="00F50C08"/>
    <w:rsid w:val="00F51F8C"/>
    <w:rsid w:val="00F52E13"/>
    <w:rsid w:val="00F53556"/>
    <w:rsid w:val="00F537A1"/>
    <w:rsid w:val="00F5467F"/>
    <w:rsid w:val="00F56BD8"/>
    <w:rsid w:val="00F57572"/>
    <w:rsid w:val="00F577D6"/>
    <w:rsid w:val="00F5782B"/>
    <w:rsid w:val="00F57AAA"/>
    <w:rsid w:val="00F60472"/>
    <w:rsid w:val="00F605BF"/>
    <w:rsid w:val="00F60E61"/>
    <w:rsid w:val="00F61C87"/>
    <w:rsid w:val="00F63873"/>
    <w:rsid w:val="00F639FC"/>
    <w:rsid w:val="00F645BF"/>
    <w:rsid w:val="00F6513E"/>
    <w:rsid w:val="00F65CF1"/>
    <w:rsid w:val="00F65D47"/>
    <w:rsid w:val="00F663D5"/>
    <w:rsid w:val="00F66FC2"/>
    <w:rsid w:val="00F677B7"/>
    <w:rsid w:val="00F67A84"/>
    <w:rsid w:val="00F67B8C"/>
    <w:rsid w:val="00F710A7"/>
    <w:rsid w:val="00F72971"/>
    <w:rsid w:val="00F742C1"/>
    <w:rsid w:val="00F747E6"/>
    <w:rsid w:val="00F74A5B"/>
    <w:rsid w:val="00F7560B"/>
    <w:rsid w:val="00F75938"/>
    <w:rsid w:val="00F75F4C"/>
    <w:rsid w:val="00F760E2"/>
    <w:rsid w:val="00F767D7"/>
    <w:rsid w:val="00F76B6B"/>
    <w:rsid w:val="00F77DDB"/>
    <w:rsid w:val="00F80404"/>
    <w:rsid w:val="00F80889"/>
    <w:rsid w:val="00F81218"/>
    <w:rsid w:val="00F81B01"/>
    <w:rsid w:val="00F81FF5"/>
    <w:rsid w:val="00F82764"/>
    <w:rsid w:val="00F82B50"/>
    <w:rsid w:val="00F83571"/>
    <w:rsid w:val="00F8502E"/>
    <w:rsid w:val="00F856F6"/>
    <w:rsid w:val="00F859EA"/>
    <w:rsid w:val="00F860C1"/>
    <w:rsid w:val="00F8733C"/>
    <w:rsid w:val="00F87E1F"/>
    <w:rsid w:val="00F902EE"/>
    <w:rsid w:val="00F90C7F"/>
    <w:rsid w:val="00F922FA"/>
    <w:rsid w:val="00F92377"/>
    <w:rsid w:val="00F92A82"/>
    <w:rsid w:val="00F9306C"/>
    <w:rsid w:val="00F947C8"/>
    <w:rsid w:val="00F94A6F"/>
    <w:rsid w:val="00F94AA1"/>
    <w:rsid w:val="00F94DB5"/>
    <w:rsid w:val="00F957FA"/>
    <w:rsid w:val="00F95BE7"/>
    <w:rsid w:val="00F96B23"/>
    <w:rsid w:val="00F97C14"/>
    <w:rsid w:val="00FA0BD0"/>
    <w:rsid w:val="00FA0EB2"/>
    <w:rsid w:val="00FA1B64"/>
    <w:rsid w:val="00FA21F8"/>
    <w:rsid w:val="00FA2433"/>
    <w:rsid w:val="00FA2D66"/>
    <w:rsid w:val="00FA4289"/>
    <w:rsid w:val="00FA43B7"/>
    <w:rsid w:val="00FA4624"/>
    <w:rsid w:val="00FA4724"/>
    <w:rsid w:val="00FA65D6"/>
    <w:rsid w:val="00FA6F5B"/>
    <w:rsid w:val="00FA703F"/>
    <w:rsid w:val="00FA769F"/>
    <w:rsid w:val="00FB0297"/>
    <w:rsid w:val="00FB035A"/>
    <w:rsid w:val="00FB15BF"/>
    <w:rsid w:val="00FB2A39"/>
    <w:rsid w:val="00FB2B8A"/>
    <w:rsid w:val="00FB3208"/>
    <w:rsid w:val="00FB4174"/>
    <w:rsid w:val="00FB48AE"/>
    <w:rsid w:val="00FB4A3B"/>
    <w:rsid w:val="00FB515D"/>
    <w:rsid w:val="00FB7172"/>
    <w:rsid w:val="00FB71B6"/>
    <w:rsid w:val="00FB7AE1"/>
    <w:rsid w:val="00FB7BC4"/>
    <w:rsid w:val="00FB7D4E"/>
    <w:rsid w:val="00FC0AB0"/>
    <w:rsid w:val="00FC108F"/>
    <w:rsid w:val="00FC1487"/>
    <w:rsid w:val="00FC2461"/>
    <w:rsid w:val="00FC2B04"/>
    <w:rsid w:val="00FC2B9B"/>
    <w:rsid w:val="00FC2C2B"/>
    <w:rsid w:val="00FC34BB"/>
    <w:rsid w:val="00FC415A"/>
    <w:rsid w:val="00FC44F3"/>
    <w:rsid w:val="00FC4726"/>
    <w:rsid w:val="00FC4BFF"/>
    <w:rsid w:val="00FC4F24"/>
    <w:rsid w:val="00FC5AA4"/>
    <w:rsid w:val="00FC6F13"/>
    <w:rsid w:val="00FC6F97"/>
    <w:rsid w:val="00FC7C07"/>
    <w:rsid w:val="00FD13CB"/>
    <w:rsid w:val="00FD1E8A"/>
    <w:rsid w:val="00FD2817"/>
    <w:rsid w:val="00FD3C18"/>
    <w:rsid w:val="00FD3DC2"/>
    <w:rsid w:val="00FD40EE"/>
    <w:rsid w:val="00FD4996"/>
    <w:rsid w:val="00FD5340"/>
    <w:rsid w:val="00FD55EB"/>
    <w:rsid w:val="00FD57E9"/>
    <w:rsid w:val="00FD58A0"/>
    <w:rsid w:val="00FD5C46"/>
    <w:rsid w:val="00FD5D17"/>
    <w:rsid w:val="00FD5E90"/>
    <w:rsid w:val="00FD677E"/>
    <w:rsid w:val="00FD6880"/>
    <w:rsid w:val="00FD701C"/>
    <w:rsid w:val="00FE010D"/>
    <w:rsid w:val="00FE025F"/>
    <w:rsid w:val="00FE027B"/>
    <w:rsid w:val="00FE06FA"/>
    <w:rsid w:val="00FE10BB"/>
    <w:rsid w:val="00FE1422"/>
    <w:rsid w:val="00FE18F5"/>
    <w:rsid w:val="00FE3027"/>
    <w:rsid w:val="00FE3051"/>
    <w:rsid w:val="00FE3136"/>
    <w:rsid w:val="00FE4408"/>
    <w:rsid w:val="00FE4B38"/>
    <w:rsid w:val="00FE4CDC"/>
    <w:rsid w:val="00FE4F68"/>
    <w:rsid w:val="00FE6944"/>
    <w:rsid w:val="00FE6C27"/>
    <w:rsid w:val="00FE72F1"/>
    <w:rsid w:val="00FF00ED"/>
    <w:rsid w:val="00FF1447"/>
    <w:rsid w:val="00FF254A"/>
    <w:rsid w:val="00FF2915"/>
    <w:rsid w:val="00FF2A72"/>
    <w:rsid w:val="00FF30A9"/>
    <w:rsid w:val="00FF320D"/>
    <w:rsid w:val="00FF33C3"/>
    <w:rsid w:val="00FF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A665320"/>
  <w15:chartTrackingRefBased/>
  <w15:docId w15:val="{BEBA9426-1A41-4E0F-B5E9-822D9A1B9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C6A"/>
  </w:style>
  <w:style w:type="paragraph" w:styleId="Heading1">
    <w:name w:val="heading 1"/>
    <w:basedOn w:val="Normal"/>
    <w:next w:val="Normal"/>
    <w:link w:val="Heading1Char"/>
    <w:uiPriority w:val="9"/>
    <w:qFormat/>
    <w:rsid w:val="007917C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7C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17C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7C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7C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7C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7C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7C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7C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3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F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F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F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F2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E330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917C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17CD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D363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7917C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7C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7C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7C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7C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7C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7C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917C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917C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917C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7C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17C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917C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7917CD"/>
    <w:rPr>
      <w:i/>
      <w:iCs/>
      <w:color w:val="auto"/>
    </w:rPr>
  </w:style>
  <w:style w:type="paragraph" w:styleId="NoSpacing">
    <w:name w:val="No Spacing"/>
    <w:uiPriority w:val="1"/>
    <w:qFormat/>
    <w:rsid w:val="007917C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917C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17C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7C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7C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7917C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7917C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917C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917C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7917C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17CD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F6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62B"/>
  </w:style>
  <w:style w:type="paragraph" w:styleId="Footer">
    <w:name w:val="footer"/>
    <w:basedOn w:val="Normal"/>
    <w:link w:val="FooterChar"/>
    <w:uiPriority w:val="99"/>
    <w:unhideWhenUsed/>
    <w:rsid w:val="007F6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62B"/>
  </w:style>
  <w:style w:type="table" w:styleId="TableGrid">
    <w:name w:val="Table Grid"/>
    <w:basedOn w:val="TableNormal"/>
    <w:uiPriority w:val="39"/>
    <w:rsid w:val="00F12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591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67A4B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67A4B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67A4B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E3148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D3744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A0018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73C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73C2"/>
    <w:rPr>
      <w:color w:val="605E5C"/>
      <w:shd w:val="clear" w:color="auto" w:fill="E1DFDD"/>
    </w:rPr>
  </w:style>
  <w:style w:type="character" w:customStyle="1" w:styleId="about-info-boxinfo-value">
    <w:name w:val="about-info-box__info-value"/>
    <w:basedOn w:val="DefaultParagraphFont"/>
    <w:rsid w:val="000A709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24B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3561"/>
  </w:style>
  <w:style w:type="table" w:customStyle="1" w:styleId="TableGrid7">
    <w:name w:val="Table Grid7"/>
    <w:basedOn w:val="TableNormal"/>
    <w:next w:val="TableGrid"/>
    <w:uiPriority w:val="39"/>
    <w:rsid w:val="00B32814"/>
    <w:pPr>
      <w:spacing w:after="0" w:line="240" w:lineRule="auto"/>
      <w:jc w:val="left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E04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24D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46883-EF17-464D-ADD9-04CB1C566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4</Pages>
  <Words>486</Words>
  <Characters>277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9</vt:i4>
      </vt:variant>
    </vt:vector>
  </HeadingPairs>
  <TitlesOfParts>
    <vt:vector size="20" baseType="lpstr">
      <vt:lpstr/>
      <vt:lpstr>    Mobility during the postpartum period and risk of viremia in women living with H</vt:lpstr>
      <vt:lpstr>    Abstract</vt:lpstr>
      <vt:lpstr>        Background</vt:lpstr>
      <vt:lpstr>        Design</vt:lpstr>
      <vt:lpstr>        Methods</vt:lpstr>
      <vt:lpstr>        Results</vt:lpstr>
      <vt:lpstr>        Conclusions</vt:lpstr>
      <vt:lpstr>    Introduction</vt:lpstr>
      <vt:lpstr>    Methods</vt:lpstr>
      <vt:lpstr>        Study design and participants</vt:lpstr>
      <vt:lpstr>        We conducted a secondary analysis of data from a randomized controlled trial of </vt:lpstr>
      <vt:lpstr>        Women attending the MOU post-delivery were screened for participation in the par</vt:lpstr>
      <vt:lpstr>        Data sources</vt:lpstr>
      <vt:lpstr>        Consecutive postpartum women who initiated ART during pregnancy and met local di</vt:lpstr>
      <vt:lpstr>        Analysis</vt:lpstr>
      <vt:lpstr>        Ethics</vt:lpstr>
      <vt:lpstr>    Results</vt:lpstr>
      <vt:lpstr>    Discussion</vt:lpstr>
      <vt:lpstr>    References</vt:lpstr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antha Odayar</dc:creator>
  <cp:keywords/>
  <dc:description/>
  <cp:lastModifiedBy>Jasantha Odayar</cp:lastModifiedBy>
  <cp:revision>94</cp:revision>
  <cp:lastPrinted>2021-09-22T13:39:00Z</cp:lastPrinted>
  <dcterms:created xsi:type="dcterms:W3CDTF">2022-03-12T22:37:00Z</dcterms:created>
  <dcterms:modified xsi:type="dcterms:W3CDTF">2022-12-15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3a64505-b015-367d-9b0f-5709b9b89353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